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861" w:tblpY="600"/>
        <w:tblW w:w="91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39"/>
        <w:gridCol w:w="1666"/>
        <w:gridCol w:w="1698"/>
        <w:gridCol w:w="1614"/>
        <w:gridCol w:w="1544"/>
      </w:tblGrid>
      <w:tr w:rsidR="002B75AD" w:rsidRPr="002B75AD" w14:paraId="57E4F2E5" w14:textId="77777777" w:rsidTr="00E9511C">
        <w:trPr>
          <w:trHeight w:val="215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D9C97D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33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7A0B23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iagnosis of depression (n=542)</w:t>
            </w:r>
          </w:p>
        </w:tc>
        <w:tc>
          <w:tcPr>
            <w:tcW w:w="31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40A3D7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No diagnosis of depression (n=4,463)</w:t>
            </w:r>
          </w:p>
        </w:tc>
      </w:tr>
      <w:tr w:rsidR="002B75AD" w:rsidRPr="002B75AD" w14:paraId="6919794C" w14:textId="77777777" w:rsidTr="00E9511C">
        <w:trPr>
          <w:trHeight w:val="48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05470DEB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1ED91DE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Unadjusted Model </w:t>
            </w: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201AC8A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Adjusted Model</w:t>
            </w: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45217E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Unadjusted Model</w:t>
            </w: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22C62C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Adjusted Model</w:t>
            </w: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br/>
              <w:t>n (%)</w:t>
            </w:r>
          </w:p>
        </w:tc>
      </w:tr>
      <w:tr w:rsidR="002B75AD" w:rsidRPr="002B75AD" w14:paraId="2974133D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14F476E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ischarge hom</w:t>
            </w:r>
            <w:r w:rsidRPr="002B75AD">
              <w:rPr>
                <w:rFonts w:ascii="Arial" w:hAnsi="Arial" w:cs="Arial"/>
                <w:sz w:val="20"/>
                <w:szCs w:val="20"/>
                <w:shd w:val="clear" w:color="auto" w:fill="BFBFBF" w:themeFill="background1" w:themeFillShade="BF"/>
                <w:lang w:val="en-US"/>
              </w:rPr>
              <w:t>e</w:t>
            </w:r>
          </w:p>
        </w:tc>
      </w:tr>
      <w:tr w:rsidR="002B75AD" w:rsidRPr="002B75AD" w14:paraId="2063C8A0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12E18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Freque</w:t>
            </w:r>
            <w:r w:rsidRPr="002B75AD">
              <w:rPr>
                <w:rFonts w:ascii="Arial" w:hAnsi="Arial" w:cs="Arial"/>
                <w:sz w:val="20"/>
                <w:szCs w:val="20"/>
                <w:shd w:val="clear" w:color="auto" w:fill="D0CECE" w:themeFill="background2" w:themeFillShade="E6"/>
                <w:lang w:val="en-US"/>
              </w:rPr>
              <w:t xml:space="preserve">ncy </w:t>
            </w:r>
          </w:p>
        </w:tc>
      </w:tr>
      <w:tr w:rsidR="002B75AD" w:rsidRPr="002B75AD" w14:paraId="7C56E404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1452E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BD4B46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10 (38.75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FD90BA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02 (37.27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5F04E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950 (43.69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0DE2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859 (41.65)</w:t>
            </w:r>
          </w:p>
        </w:tc>
      </w:tr>
      <w:tr w:rsidR="002B75AD" w:rsidRPr="002B75AD" w14:paraId="5417D1D9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C765E99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</w:tr>
      <w:tr w:rsidR="002B75AD" w:rsidRPr="002B75AD" w14:paraId="4E58BEF4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A4980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427AE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06 (38.01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1F41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91 (35.24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E001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864 (41.77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5E46C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748 (39.17)</w:t>
            </w:r>
          </w:p>
        </w:tc>
      </w:tr>
      <w:tr w:rsidR="002B75AD" w:rsidRPr="002B75AD" w14:paraId="1A6BF6C0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DA26791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Survival at 30-days post-admission</w:t>
            </w:r>
          </w:p>
        </w:tc>
      </w:tr>
      <w:tr w:rsidR="002B75AD" w:rsidRPr="002B75AD" w14:paraId="21923A4F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AE5EBC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Frequency</w:t>
            </w:r>
          </w:p>
        </w:tc>
      </w:tr>
      <w:tr w:rsidR="002B75AD" w:rsidRPr="002B75AD" w14:paraId="186DCC88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B17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4B974B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37 (99.08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7DE2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02 (92.62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811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345 (97.36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4F86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164 (93.30)</w:t>
            </w:r>
          </w:p>
        </w:tc>
      </w:tr>
      <w:tr w:rsidR="002B75AD" w:rsidRPr="002B75AD" w14:paraId="5146DC69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74C32D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Duration </w:t>
            </w:r>
          </w:p>
        </w:tc>
      </w:tr>
      <w:tr w:rsidR="002B75AD" w:rsidRPr="002B75AD" w14:paraId="6723E7D6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82897A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0E54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23 (96.49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904CC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91 (90.59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9F9E0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158 (93.17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3D23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956 (88.63)</w:t>
            </w:r>
          </w:p>
        </w:tc>
      </w:tr>
      <w:tr w:rsidR="002B75AD" w:rsidRPr="002B75AD" w14:paraId="7B81FEC1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781D980" w14:textId="35F692B3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Readmission by 30-days post-discharge</w:t>
            </w:r>
          </w:p>
        </w:tc>
      </w:tr>
      <w:tr w:rsidR="002B75AD" w:rsidRPr="002B75AD" w14:paraId="24CA0C6C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5172A99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</w:p>
        </w:tc>
      </w:tr>
      <w:tr w:rsidR="002B75AD" w:rsidRPr="002B75AD" w14:paraId="1EDC0A40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4B40BB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F3A4C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42 (100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6C52E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42 (10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4FA7F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463 (100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DC23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460 (99.93)</w:t>
            </w:r>
          </w:p>
        </w:tc>
      </w:tr>
      <w:tr w:rsidR="002B75AD" w:rsidRPr="002B75AD" w14:paraId="68CA660E" w14:textId="77777777" w:rsidTr="00E9511C">
        <w:trPr>
          <w:trHeight w:val="257"/>
        </w:trPr>
        <w:tc>
          <w:tcPr>
            <w:tcW w:w="91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A82036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</w:tr>
      <w:tr w:rsidR="002B75AD" w:rsidRPr="002B75AD" w14:paraId="33E0572A" w14:textId="77777777" w:rsidTr="00E9511C">
        <w:trPr>
          <w:trHeight w:val="257"/>
        </w:trPr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A11DC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4BF88A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28 (97.42)</w:t>
            </w:r>
          </w:p>
        </w:tc>
        <w:tc>
          <w:tcPr>
            <w:tcW w:w="1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ABB40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95 (91.33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E362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267 (95.61)</w:t>
            </w:r>
          </w:p>
        </w:tc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6C7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057 (90.90)</w:t>
            </w:r>
          </w:p>
        </w:tc>
      </w:tr>
    </w:tbl>
    <w:p w14:paraId="407CA280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  <w:r w:rsidRPr="002B75AD">
        <w:rPr>
          <w:lang w:val="en-US"/>
        </w:rPr>
        <w:t xml:space="preserve">Table S1: The number of patients included in each stratified model </w:t>
      </w:r>
    </w:p>
    <w:p w14:paraId="0872E3D7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21FA836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ACE03F1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3EB2873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ABB3EB0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78D1CC0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3763282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79449D8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564AEA8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DDB3A67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673B82D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2A94545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06B723B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46E086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016781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11912FB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998573D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C11AF27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E1D2923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FC8CC4A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72C4D7A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AFF08DF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E08440C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4F8DC82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1A5A6C4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28FAE1E9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59B0FE0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1242FF6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A9B72B1" w14:textId="38BCE183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  <w:r w:rsidRPr="002B75AD">
        <w:rPr>
          <w:lang w:val="en-US"/>
        </w:rPr>
        <w:t>Note: The percentages are the patients in the depression and no depression groups respectively included in the regression models</w:t>
      </w:r>
    </w:p>
    <w:p w14:paraId="788BC3F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24EAE35B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BEB5398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95B91CF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B331989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220EC1A" w14:textId="18F5726A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  <w:r w:rsidRPr="002B75AD">
        <w:rPr>
          <w:lang w:val="en-US"/>
        </w:rPr>
        <w:lastRenderedPageBreak/>
        <w:t>Table S2: The number of patients included in each Interaction Model. Total = 5,005</w:t>
      </w:r>
    </w:p>
    <w:p w14:paraId="240E9DA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tbl>
      <w:tblPr>
        <w:tblpPr w:leftFromText="180" w:rightFromText="180" w:vertAnchor="page" w:horzAnchor="margin" w:tblpY="1891"/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701"/>
      </w:tblGrid>
      <w:tr w:rsidR="002B75AD" w:rsidRPr="002B75AD" w14:paraId="4F96C182" w14:textId="77777777" w:rsidTr="00401FA2">
        <w:trPr>
          <w:trHeight w:val="45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2943E48F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CA4074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Unadjusted Model </w:t>
            </w:r>
          </w:p>
          <w:p w14:paraId="2BB7497E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18B2A6F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Adjusted Model</w:t>
            </w:r>
          </w:p>
          <w:p w14:paraId="42E7BEF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</w:tr>
      <w:tr w:rsidR="002B75AD" w:rsidRPr="002B75AD" w14:paraId="0A2A34A8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58A6AA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ischarge hom</w:t>
            </w:r>
            <w:r w:rsidRPr="002B75AD">
              <w:rPr>
                <w:rFonts w:ascii="Arial" w:hAnsi="Arial" w:cs="Arial"/>
                <w:sz w:val="20"/>
                <w:szCs w:val="20"/>
                <w:shd w:val="clear" w:color="auto" w:fill="BFBFBF" w:themeFill="background1" w:themeFillShade="BF"/>
                <w:lang w:val="en-US"/>
              </w:rPr>
              <w:t>e</w:t>
            </w:r>
          </w:p>
        </w:tc>
      </w:tr>
      <w:tr w:rsidR="002B75AD" w:rsidRPr="002B75AD" w14:paraId="047EB9DD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32B60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</w:p>
        </w:tc>
      </w:tr>
      <w:tr w:rsidR="002B75AD" w:rsidRPr="002B75AD" w14:paraId="21EEE86A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CFC0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E2B01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160 (43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4AC9D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071 (41.38)</w:t>
            </w:r>
          </w:p>
        </w:tc>
      </w:tr>
      <w:tr w:rsidR="002B75AD" w:rsidRPr="002B75AD" w14:paraId="54ED0BE9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56FB21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</w:tr>
      <w:tr w:rsidR="002B75AD" w:rsidRPr="002B75AD" w14:paraId="5A7831E8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ECB3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6506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2070 (41.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772FF9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984 (39.64)</w:t>
            </w:r>
          </w:p>
        </w:tc>
      </w:tr>
      <w:tr w:rsidR="002B75AD" w:rsidRPr="002B75AD" w14:paraId="6162EA2A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01F71F0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Survival at 30-days post-admission</w:t>
            </w:r>
          </w:p>
        </w:tc>
      </w:tr>
      <w:tr w:rsidR="002B75AD" w:rsidRPr="002B75AD" w14:paraId="5D280DA8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ABE2F44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Frequency</w:t>
            </w:r>
          </w:p>
        </w:tc>
      </w:tr>
      <w:tr w:rsidR="002B75AD" w:rsidRPr="002B75AD" w14:paraId="53A4FFF3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A0CA9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8AD3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882 (97.5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68FC5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674 (93.39)</w:t>
            </w:r>
          </w:p>
        </w:tc>
      </w:tr>
      <w:tr w:rsidR="002B75AD" w:rsidRPr="002B75AD" w14:paraId="0CC6BA14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BFBFA8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Duration </w:t>
            </w:r>
          </w:p>
        </w:tc>
      </w:tr>
      <w:tr w:rsidR="002B75AD" w:rsidRPr="002B75AD" w14:paraId="1A70F4C0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D4B30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A3393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681 (93.5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95EA7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483 (89.57)</w:t>
            </w:r>
          </w:p>
        </w:tc>
      </w:tr>
      <w:tr w:rsidR="002B75AD" w:rsidRPr="002B75AD" w14:paraId="582E9ADB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A6A398C" w14:textId="4F66AFE6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Readmission by 30-days post-discharge</w:t>
            </w:r>
          </w:p>
        </w:tc>
      </w:tr>
      <w:tr w:rsidR="002B75AD" w:rsidRPr="002B75AD" w14:paraId="4E918A61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EF7AC16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 xml:space="preserve">Frequency </w:t>
            </w:r>
          </w:p>
        </w:tc>
      </w:tr>
      <w:tr w:rsidR="002B75AD" w:rsidRPr="002B75AD" w14:paraId="5FCECE18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768288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1-day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7A6656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005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4BD4B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5002 (99.94)</w:t>
            </w:r>
          </w:p>
        </w:tc>
      </w:tr>
      <w:tr w:rsidR="002B75AD" w:rsidRPr="002B75AD" w14:paraId="7ED8B570" w14:textId="77777777" w:rsidTr="00401FA2">
        <w:trPr>
          <w:trHeight w:val="241"/>
        </w:trPr>
        <w:tc>
          <w:tcPr>
            <w:tcW w:w="72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BC565A2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Duration</w:t>
            </w:r>
          </w:p>
        </w:tc>
      </w:tr>
      <w:tr w:rsidR="002B75AD" w:rsidRPr="002B75AD" w14:paraId="3DBEF6FC" w14:textId="77777777" w:rsidTr="00401FA2">
        <w:trPr>
          <w:trHeight w:val="241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595BA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30-minute increase in physiotherap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DED25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795 (95.8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F5F7B" w14:textId="77777777" w:rsidR="00401FA2" w:rsidRPr="002B75AD" w:rsidRDefault="00401FA2" w:rsidP="00401FA2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B75AD">
              <w:rPr>
                <w:rFonts w:ascii="Arial" w:hAnsi="Arial" w:cs="Arial"/>
                <w:sz w:val="20"/>
                <w:szCs w:val="20"/>
                <w:lang w:val="en-US"/>
              </w:rPr>
              <w:t>4590 (91.71)</w:t>
            </w:r>
          </w:p>
        </w:tc>
      </w:tr>
    </w:tbl>
    <w:p w14:paraId="18662D98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22EFD771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628DED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8FADC2A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ADD1837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EF6D177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DCEBA1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EC6DC5A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E003F2A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22D06B5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18CA4B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FB02E12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DC8DA7C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610C27B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CA557C9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4E8CFFCC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2F2A4E2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07602FA" w14:textId="6215F158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ED8A7F6" w14:textId="7A1D83F2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95BC815" w14:textId="3117C07F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7408D11" w14:textId="0270C994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BF1E4BE" w14:textId="49E12CC9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E7FEABE" w14:textId="6C5D5F0D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514625E" w14:textId="0A0E98AD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6D03E73B" w14:textId="49CAC01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0237FD5D" w14:textId="38FF8571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3DAF23C8" w14:textId="02FC9770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2F4A46C1" w14:textId="4F893441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5DA67FCC" w14:textId="57819B4F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22301C9D" w14:textId="2AC670A1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9DB8FC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1CD9794E" w14:textId="77777777" w:rsidR="00401FA2" w:rsidRPr="002B75AD" w:rsidRDefault="00401FA2" w:rsidP="00401FA2">
      <w:pPr>
        <w:widowControl w:val="0"/>
        <w:autoSpaceDE w:val="0"/>
        <w:autoSpaceDN w:val="0"/>
        <w:adjustRightInd w:val="0"/>
        <w:spacing w:before="0" w:after="0" w:line="240" w:lineRule="atLeast"/>
        <w:jc w:val="left"/>
        <w:rPr>
          <w:lang w:val="en-US"/>
        </w:rPr>
      </w:pPr>
    </w:p>
    <w:p w14:paraId="71F8B9BB" w14:textId="369A40B5" w:rsidR="00736639" w:rsidRPr="002B75AD" w:rsidRDefault="00736639">
      <w:pPr>
        <w:spacing w:before="0" w:after="160" w:line="259" w:lineRule="auto"/>
        <w:jc w:val="left"/>
      </w:pPr>
    </w:p>
    <w:tbl>
      <w:tblPr>
        <w:tblpPr w:leftFromText="180" w:rightFromText="180" w:vertAnchor="page" w:horzAnchor="margin" w:tblpY="2596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3573CAE7" w14:textId="77777777" w:rsidTr="00736639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0D1BB57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lastRenderedPageBreak/>
              <w:t>Discharge home 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0CB96A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321C47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</w:p>
        </w:tc>
      </w:tr>
      <w:tr w:rsidR="002B75AD" w:rsidRPr="002B75AD" w14:paraId="577FC08D" w14:textId="77777777" w:rsidTr="00736639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63BC42E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E1DE65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D1D9FAF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483D1FF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1BD9CF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1658B0F7" w14:textId="77777777" w:rsidTr="00736639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B0ABFB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Dur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6695E7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359E1A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32CF7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4E9FA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4F170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32D66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5756F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AF90F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</w:tr>
      <w:tr w:rsidR="002B75AD" w:rsidRPr="002B75AD" w14:paraId="73996094" w14:textId="77777777" w:rsidTr="00736639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389C2C7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7023E5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111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C1E2E4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89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E1324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 = 8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51BBC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 = 93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89CDAA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 = 1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7CA54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 = 1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DCD37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 = 1,4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EA8FA5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1,057 </w:t>
            </w:r>
          </w:p>
        </w:tc>
      </w:tr>
      <w:tr w:rsidR="002B75AD" w:rsidRPr="002B75AD" w14:paraId="46688435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E1B00B4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CF6EBC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37C125B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7CFA15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6D364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4FC76FE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1C8FF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FCACBA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F4450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308D23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4757C6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32F90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0893BF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CD6CB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2CF512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0466C905" w14:textId="77777777" w:rsidTr="00736639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AC96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DCD5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9.0 (72.0-8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B23B9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9.0 (71.0-8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65522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.0 (73.0-8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CECE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2.0 (75.0-87.0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8C444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5.0 (79.0-9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E2B96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8.0-8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AECE3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6.0 (81.0-9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EA0AC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5.0 (80.0-90.0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3CD201D0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A72D2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3D05C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D2CD2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D2E23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BFB0E1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1A278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C3D0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2.0-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EE3E6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9A028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.0 (1.0-3.0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4D843585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F9C55E3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B97D0B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A2DC70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9384DC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0B972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7B30CF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B05FA9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6B1A9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E7110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0F2F129C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6073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F589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5842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A841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B00C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9037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6E92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AB5C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BCFC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1CD88D04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9B454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7C33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8365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 (2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9BE6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9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B9AE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73 (2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EC4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4 (2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7141C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4 (2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4F95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1 (2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E18C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72 (25.7)</w:t>
            </w:r>
          </w:p>
        </w:tc>
      </w:tr>
      <w:tr w:rsidR="002B75AD" w:rsidRPr="002B75AD" w14:paraId="33C7128E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9152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1B97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 (7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54A1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 (7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9681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0 (7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A481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62 (7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C741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5 (7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941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5 (75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07F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045 (7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391429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85 (74.3)</w:t>
            </w:r>
          </w:p>
        </w:tc>
      </w:tr>
      <w:tr w:rsidR="002B75AD" w:rsidRPr="002B75AD" w14:paraId="4FC352E2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FAB1F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4C6C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AF70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43BA9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193F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749B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3040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DB28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754F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71B44D25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F8923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CBFC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5 (6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7359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3 (8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020D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00 (8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8FEB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20 (87.7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1BE0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5 (5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3E7C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 (5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0E52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85 (6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4447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54 (72.1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11C3DCAF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06746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6B26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 (2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63E2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 (1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B553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9 (1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183F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15 (12.3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051C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7 (4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F12B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5 (3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DF03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00 (3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6345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84 (27.2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04AAB953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D39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2C2D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95F1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0C20E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15360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085DE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5FF3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0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DAF1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 (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2B65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 (0.8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48F09DDE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446B9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9E91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F246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4DE4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05FF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DC76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1B2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590D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339E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795B9D0F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536C6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31DB3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738B7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79267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87606" w14:textId="77777777" w:rsidR="00736639" w:rsidRPr="002B75AD" w:rsidRDefault="00736639" w:rsidP="00736639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A0B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7 (4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672D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5 (32.4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033D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13 (3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810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44 (23.1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76318F80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55444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E8C7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1 (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EBFC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9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0821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9 (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AD6A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35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0CD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2 (5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EAE4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94 (67.6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1DF7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20 (6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7D9F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13 (76.9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37777659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B193C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3F6D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0E94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F0F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3CE6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35ED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9B11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F95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D98B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3A2A296C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40913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D087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2 (3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A090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4 (3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85469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7 (3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B334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0 (33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C3E8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 (4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56CEC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 (4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7820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60 (4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5444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63 (43.8)</w:t>
            </w:r>
          </w:p>
        </w:tc>
      </w:tr>
      <w:tr w:rsidR="002B75AD" w:rsidRPr="002B75AD" w14:paraId="7C243397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3D9D7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9037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9 (6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7D25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5 (6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233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32 (6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02B9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25 (66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64BFD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7 (5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10E6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8 (5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3230B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76 (5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428F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93 (56.2)</w:t>
            </w:r>
          </w:p>
        </w:tc>
      </w:tr>
      <w:tr w:rsidR="002B75AD" w:rsidRPr="002B75AD" w14:paraId="381AB3E7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C19F9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D318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301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3FD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2F28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97C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1A7B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C73C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2274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3AB75AFD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735D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ABDC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06DF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3 (25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6650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50 (2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CCCC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01 (21.5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AD3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 (2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AA07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5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A4AD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76 (2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53B7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2 (26.8)</w:t>
            </w:r>
          </w:p>
        </w:tc>
      </w:tr>
      <w:tr w:rsidR="002B75AD" w:rsidRPr="002B75AD" w14:paraId="7A0B6036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A6112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ABC1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 (7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F96C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6 (7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91063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89 (7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7E9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34 (78.5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3D595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2 (78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55D5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3 (7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BA761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005 (7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111F9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4 (73.2)</w:t>
            </w:r>
          </w:p>
        </w:tc>
      </w:tr>
      <w:tr w:rsidR="002B75AD" w:rsidRPr="002B75AD" w14:paraId="1B153CA2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6E0E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E6C9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9781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0AE8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5006E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E786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E6F7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73D44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6180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A3D9402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D624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ADAE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 (7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C8FC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8 (87.6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3D606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09 (8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6882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38 (89.6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16607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3 (7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4070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2 (7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EE512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059 (7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6C698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69 (82.5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0EE89423" w14:textId="77777777" w:rsidTr="00736639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3BB95" w14:textId="77777777" w:rsidR="00736639" w:rsidRPr="002B75AD" w:rsidRDefault="00736639" w:rsidP="0073663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03F6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7 (2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6C5A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1 (12.4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F892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0 (1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E139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97 (10.4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30B1C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6 (2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DF6ED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6 (26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6E66B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60 (2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28EAF" w14:textId="77777777" w:rsidR="00736639" w:rsidRPr="002B75AD" w:rsidRDefault="00736639" w:rsidP="0073663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84 (17.5) </w:t>
            </w: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</w:tbl>
    <w:p w14:paraId="44118B90" w14:textId="662DD45C" w:rsidR="00294F72" w:rsidRPr="002B75AD" w:rsidRDefault="00294F72" w:rsidP="00294F72">
      <w:r w:rsidRPr="002B75AD">
        <w:t>Table S</w:t>
      </w:r>
      <w:r w:rsidR="00C96C27" w:rsidRPr="002B75AD">
        <w:t>3</w:t>
      </w:r>
      <w:r w:rsidRPr="002B75AD">
        <w:t xml:space="preserve">. Characteristics of </w:t>
      </w:r>
      <w:r w:rsidR="00FA7391" w:rsidRPr="002B75AD">
        <w:t>4,795</w:t>
      </w:r>
      <w:r w:rsidRPr="002B75AD">
        <w:t xml:space="preserve"> patients surgically treated for non-pathological hip fracture by depression diagnosis and physiotherapy duration and inclusion/exclusion in complete case analysis (discharge home).  </w:t>
      </w:r>
    </w:p>
    <w:p w14:paraId="5AC1CE3D" w14:textId="5919840E" w:rsidR="0093231A" w:rsidRPr="002B75AD" w:rsidRDefault="0093231A" w:rsidP="0093231A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42EBEA72" w14:textId="549F64D2" w:rsidR="005C2DF5" w:rsidRPr="002B75AD" w:rsidRDefault="005C2DF5" w:rsidP="0093231A">
      <w:pPr>
        <w:spacing w:before="0" w:after="0" w:line="240" w:lineRule="auto"/>
        <w:rPr>
          <w:sz w:val="20"/>
          <w:szCs w:val="20"/>
        </w:rPr>
      </w:pPr>
    </w:p>
    <w:p w14:paraId="01EBAAED" w14:textId="77777777" w:rsidR="00C76F9F" w:rsidRPr="002B75AD" w:rsidRDefault="00C76F9F" w:rsidP="0093231A">
      <w:pPr>
        <w:spacing w:before="0" w:after="0" w:line="240" w:lineRule="auto"/>
        <w:rPr>
          <w:sz w:val="20"/>
          <w:szCs w:val="20"/>
        </w:rPr>
      </w:pPr>
    </w:p>
    <w:p w14:paraId="211A82DF" w14:textId="26E7FF4F" w:rsidR="005149AA" w:rsidRPr="002B75AD" w:rsidRDefault="005149AA" w:rsidP="005149AA">
      <w:r w:rsidRPr="002B75AD">
        <w:lastRenderedPageBreak/>
        <w:t>Table S</w:t>
      </w:r>
      <w:r w:rsidR="00C96C27" w:rsidRPr="002B75AD">
        <w:t>4</w:t>
      </w:r>
      <w:r w:rsidRPr="002B75AD">
        <w:t xml:space="preserve">. Characteristics of </w:t>
      </w:r>
      <w:r w:rsidR="00C61572" w:rsidRPr="002B75AD">
        <w:t xml:space="preserve">4,795 </w:t>
      </w:r>
      <w:r w:rsidRPr="002B75AD">
        <w:t xml:space="preserve">patients surgically treated for non-pathological hip fracture by depression diagnosis and physiotherapy duration and inclusion/exclusion in complete case analysis (survival at 30-days).  </w:t>
      </w:r>
    </w:p>
    <w:tbl>
      <w:tblPr>
        <w:tblpPr w:leftFromText="180" w:rightFromText="180" w:horzAnchor="margin" w:tblpY="1200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3B856101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6588E25" w14:textId="10DB822A" w:rsidR="00CB5DE1" w:rsidRPr="002B75AD" w:rsidRDefault="00CB5DE1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r w:rsidRPr="002B75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520CBC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CBF8CB2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</w:p>
        </w:tc>
      </w:tr>
      <w:tr w:rsidR="002B75AD" w:rsidRPr="002B75AD" w14:paraId="374873C1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6E74320" w14:textId="77777777" w:rsidR="00CB5DE1" w:rsidRPr="002B75AD" w:rsidRDefault="00CB5DE1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06DB58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19AC11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EACDA3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8DFA84C" w14:textId="77777777" w:rsidR="00CB5DE1" w:rsidRPr="002B75AD" w:rsidRDefault="00CB5DE1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4893042A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18D8E99" w14:textId="77777777" w:rsidR="00CB5DE1" w:rsidRPr="002B75AD" w:rsidRDefault="00CB5DE1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Dur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EA47B77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721760B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9BA80D5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2ED1005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8C62D6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B88F7A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64E5CE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D0E94C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</w:tr>
      <w:tr w:rsidR="002B75AD" w:rsidRPr="002B75AD" w14:paraId="49DC6D9D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B13AD54" w14:textId="77777777" w:rsidR="00CB5DE1" w:rsidRPr="002B75AD" w:rsidRDefault="00CB5DE1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CED42D6" w14:textId="006C944B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E42E3F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529E4FB" w14:textId="33FC241A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E42E3F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34257D5" w14:textId="38037374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86213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,1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33080BC" w14:textId="15C8BC5B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15F9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,8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6C79DF8" w14:textId="02B14808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F5408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03D543" w14:textId="36A87726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F5408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193E96" w14:textId="64955286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7A7C03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482D2C4" w14:textId="0BF431E1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7A7C03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47</w:t>
            </w:r>
          </w:p>
        </w:tc>
      </w:tr>
      <w:tr w:rsidR="002B75AD" w:rsidRPr="002B75AD" w14:paraId="5BA92406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865F3A8" w14:textId="77777777" w:rsidR="00CB5DE1" w:rsidRPr="002B75AD" w:rsidRDefault="00CB5DE1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A4142C7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4ABC8D2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D441C26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8F89AF3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45D1825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74224D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C54BC2A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C36914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58A30B97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2008C48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125343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5C111884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E6755E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23162D4" w14:textId="77777777" w:rsidR="00CB5DE1" w:rsidRPr="002B75AD" w:rsidRDefault="00CB5DE1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6D2B455F" w14:textId="77777777" w:rsidTr="00E12843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7DF30" w14:textId="77777777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9E238" w14:textId="3989A685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6.0-8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85782" w14:textId="70C60FDC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.0 (76.0-87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20CE9" w14:textId="66DD0FAD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5.0 (78.0-9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63C0F" w14:textId="6E45EC40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4.0 (78.0-89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D721" w14:textId="37F45030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5.5 (78.5-9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BD200" w14:textId="14106434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4.0 (71.0-81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408A4" w14:textId="34C68A32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4.5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C4FBA" w14:textId="3FB06F83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.0 (76.0-87.0)</w:t>
            </w:r>
          </w:p>
        </w:tc>
      </w:tr>
      <w:tr w:rsidR="002B75AD" w:rsidRPr="002B75AD" w14:paraId="61F5716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12D32" w14:textId="77777777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FAF5B" w14:textId="795B5910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707E1" w14:textId="4074BB9D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2A11" w14:textId="63CBD505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8943C" w14:textId="72665828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.0 (1.0-3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B9545" w14:textId="68770961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3.5-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A38E1" w14:textId="47C96D80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.0 (2.0-4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4EE27" w14:textId="6EB2DC23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50FC8C" w14:textId="5EB42BF7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2.0)</w:t>
            </w:r>
          </w:p>
        </w:tc>
      </w:tr>
      <w:tr w:rsidR="002B75AD" w:rsidRPr="002B75AD" w14:paraId="41CBFE9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00C8803" w14:textId="77777777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BCA9DC7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713A818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248186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89E599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439D1FC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397B3F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3A23C3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7ABDB1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49D99DB0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22DFC" w14:textId="77777777" w:rsidR="00A367B8" w:rsidRPr="002B75AD" w:rsidRDefault="00A367B8" w:rsidP="00A367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AFB8E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15CB6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EA222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EE179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CA0BE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F854C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97A38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2865E" w14:textId="77777777" w:rsidR="00A367B8" w:rsidRPr="002B75AD" w:rsidRDefault="00A367B8" w:rsidP="00A367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4446DA9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451A" w14:textId="77777777" w:rsidR="005A3225" w:rsidRPr="002B75AD" w:rsidRDefault="005A3225" w:rsidP="005A322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FEB9F5" w14:textId="563C13F9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8 (2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0B8BB" w14:textId="59D70E5F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2 (2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BB7C6" w14:textId="070AB6B3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84 (2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35F89B" w14:textId="410F99DD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10 (2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F0555" w14:textId="55093E34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 (3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C8277" w14:textId="5EA431C5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2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60159" w14:textId="58091B2E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6 (2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E7F50" w14:textId="70649531" w:rsidR="005A3225" w:rsidRPr="002B75AD" w:rsidRDefault="005A3225" w:rsidP="005A322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5 (23.8)</w:t>
            </w:r>
          </w:p>
        </w:tc>
      </w:tr>
      <w:tr w:rsidR="002B75AD" w:rsidRPr="002B75AD" w14:paraId="3C492B2A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5AA6" w14:textId="77777777" w:rsidR="00001B72" w:rsidRPr="002B75AD" w:rsidRDefault="00001B72" w:rsidP="00001B7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E7656" w14:textId="5C0D391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2 (7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E879A" w14:textId="025404DF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9 (7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4E7ED" w14:textId="4344E91F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55 (7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45CA" w14:textId="45B01F88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335 (7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364A" w14:textId="1BCC84B1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 (7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BA1E8" w14:textId="100B4D1A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 (7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EFFD8" w14:textId="0CA768BA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0 (73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9F501" w14:textId="0D696610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2 (76.2)</w:t>
            </w:r>
          </w:p>
        </w:tc>
      </w:tr>
      <w:tr w:rsidR="002B75AD" w:rsidRPr="002B75AD" w14:paraId="1810EED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9B137" w14:textId="77777777" w:rsidR="00001B72" w:rsidRPr="002B75AD" w:rsidRDefault="00001B72" w:rsidP="00001B7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06558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CBD0F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DA4FD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751F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CFFB9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B57C3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2C1E9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5DB0B" w14:textId="77777777" w:rsidR="00001B72" w:rsidRPr="002B75AD" w:rsidRDefault="00001B72" w:rsidP="00001B7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53220CF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90A2" w14:textId="77777777" w:rsidR="009839AD" w:rsidRPr="002B75AD" w:rsidRDefault="009839AD" w:rsidP="009839A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49196" w14:textId="41D7A3DA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1 (6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1EF32" w14:textId="08B5C0FC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4 (6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4AD8" w14:textId="7015393B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86 (6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E4012" w14:textId="79418B49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59 (79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CD931" w14:textId="4C9734FC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5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500CC" w14:textId="5FD8783E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 (6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C5D56" w14:textId="128D7AC5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9 (8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5942B" w14:textId="58AB8E90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5 (84.6)</w:t>
            </w:r>
          </w:p>
        </w:tc>
      </w:tr>
      <w:tr w:rsidR="002B75AD" w:rsidRPr="002B75AD" w14:paraId="5C2510FE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917CE" w14:textId="77777777" w:rsidR="009839AD" w:rsidRPr="002B75AD" w:rsidRDefault="009839AD" w:rsidP="009839A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32821" w14:textId="3FB92E68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9 (38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76236" w14:textId="3E3621B9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 (3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FA4DC" w14:textId="62895D4A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24 (29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44D7B" w14:textId="4ACCBDC5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78 (2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D656A" w14:textId="0E89D46B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8658D" w14:textId="58A6C3F1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18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2CCE75" w14:textId="4889109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 (1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91846" w14:textId="4D4E485F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 (15.4)</w:t>
            </w:r>
          </w:p>
        </w:tc>
      </w:tr>
      <w:tr w:rsidR="002B75AD" w:rsidRPr="002B75AD" w14:paraId="23C3678F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9C727" w14:textId="77777777" w:rsidR="009839AD" w:rsidRPr="002B75AD" w:rsidRDefault="009839AD" w:rsidP="009839A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9E5B5" w14:textId="5AE782E2" w:rsidR="009839AD" w:rsidRPr="002B75AD" w:rsidRDefault="009839AD" w:rsidP="009839A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E0F9E" w14:textId="7E95008C" w:rsidR="009839AD" w:rsidRPr="002B75AD" w:rsidRDefault="009839AD" w:rsidP="009839A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A0972" w14:textId="2B98F8E6" w:rsidR="009839AD" w:rsidRPr="002B75AD" w:rsidRDefault="009839AD" w:rsidP="009839A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9 (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94D94" w14:textId="26914A3A" w:rsidR="009839AD" w:rsidRPr="002B75AD" w:rsidRDefault="009839AD" w:rsidP="009839A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0794" w14:textId="10B7E1CD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 (3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5FF5" w14:textId="795E2280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1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2ED67" w14:textId="4F3B4458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0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A797D" w14:textId="2FB9CA06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</w:tr>
      <w:tr w:rsidR="002B75AD" w:rsidRPr="002B75AD" w14:paraId="1433C53F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8A6CD" w14:textId="77777777" w:rsidR="009839AD" w:rsidRPr="002B75AD" w:rsidRDefault="009839AD" w:rsidP="009839A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3D5BF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BE0F8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691A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6F092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800FB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8542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71A48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805D0" w14:textId="77777777" w:rsidR="009839AD" w:rsidRPr="002B75AD" w:rsidRDefault="009839AD" w:rsidP="009839A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37A361A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2BCB5" w14:textId="77777777" w:rsidR="004A3762" w:rsidRPr="002B75AD" w:rsidRDefault="004A3762" w:rsidP="004A37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E35C8" w14:textId="5EE31482" w:rsidR="004A3762" w:rsidRPr="002B75AD" w:rsidRDefault="004A3762" w:rsidP="004A37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8 (2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2252D" w14:textId="1D4CEF9D" w:rsidR="004A3762" w:rsidRPr="002B75AD" w:rsidRDefault="004A3762" w:rsidP="004A37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0 (19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224A" w14:textId="34A15328" w:rsidR="004A3762" w:rsidRPr="002B75AD" w:rsidRDefault="004A3762" w:rsidP="004A376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3 (2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53CC9" w14:textId="7B4C57E2" w:rsidR="004A3762" w:rsidRPr="002B75AD" w:rsidRDefault="004A3762" w:rsidP="004A376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35 (12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9C4F0" w14:textId="35F3A7EA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4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4DD78" w14:textId="5F7D831D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2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0F380" w14:textId="49DEEDCD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 (1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A441A" w14:textId="0144B96F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6.1)</w:t>
            </w:r>
            <w:r w:rsidR="00202ED8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6997943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70796" w14:textId="77777777" w:rsidR="004A3762" w:rsidRPr="002B75AD" w:rsidRDefault="004A3762" w:rsidP="004A37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AC1E2" w14:textId="55F381E8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2 (7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CE461" w14:textId="10F0582D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71 (81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21895" w14:textId="17F1A5CE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646 (7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5E092" w14:textId="3B47C2F6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610 (87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53613" w14:textId="6D1BD7D5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 (5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86C77" w14:textId="60340096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7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5EAEB" w14:textId="58385DA4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3 (8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2379" w14:textId="1F58A184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8 (93.9)</w:t>
            </w:r>
            <w:r w:rsidR="00202ED8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78ED16EC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E428B" w14:textId="77777777" w:rsidR="004A3762" w:rsidRPr="002B75AD" w:rsidRDefault="004A3762" w:rsidP="004A37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BC7A7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46EF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8FC91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13ED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4F5B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40AE2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25C1E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A079" w14:textId="77777777" w:rsidR="004A3762" w:rsidRPr="002B75AD" w:rsidRDefault="004A3762" w:rsidP="004A376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DFB50A6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55B30" w14:textId="77777777" w:rsidR="002A1443" w:rsidRPr="002B75AD" w:rsidRDefault="002A1443" w:rsidP="002A14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8193B" w14:textId="758BD6C7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6 (4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CA947" w14:textId="10BB7F44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0 (4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06CF26" w14:textId="090C0467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13 (4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5D426" w14:textId="760EFE0E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31 (39.6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88CA5" w14:textId="6BD49FA1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4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883C9" w14:textId="56FCD47B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2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49ACD" w14:textId="585097D9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4 (3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69B7" w14:textId="7341E3DE" w:rsidR="002A1443" w:rsidRPr="002B75AD" w:rsidRDefault="002A1443" w:rsidP="002A14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2 (28.8)</w:t>
            </w:r>
            <w:r w:rsidR="00202ED8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6491AC9C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1A87F" w14:textId="77777777" w:rsidR="00175031" w:rsidRPr="002B75AD" w:rsidRDefault="00175031" w:rsidP="001750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192E" w14:textId="48362283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4 (5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4DC18" w14:textId="5FD6D02F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1 (5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C4B27" w14:textId="2AED2E96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226 (5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BE71D" w14:textId="57D11E40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114 (60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E3C78" w14:textId="47A551F3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6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82A808" w14:textId="2C45AA73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70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4E59F" w14:textId="27C2279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 (6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9A668" w14:textId="0230DE0E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4 (71.2)</w:t>
            </w:r>
            <w:r w:rsidR="00202ED8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3CC19F8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D74B" w14:textId="77777777" w:rsidR="00175031" w:rsidRPr="002B75AD" w:rsidRDefault="00175031" w:rsidP="001750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B28B8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5F7D5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69D0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53CAF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5E388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6D011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8F916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8A3D2" w14:textId="77777777" w:rsidR="00175031" w:rsidRPr="002B75AD" w:rsidRDefault="00175031" w:rsidP="001750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48BFD13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201FD" w14:textId="77777777" w:rsidR="009362A5" w:rsidRPr="002B75AD" w:rsidRDefault="009362A5" w:rsidP="009362A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4218" w14:textId="2532C737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4 (2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5DE0" w14:textId="28114261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7 (27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D14F9" w14:textId="4F029BA0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00 (2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A4994" w14:textId="0DBBCAC3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48 (24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5AAA7" w14:textId="35B90AC4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4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09420" w14:textId="16DEDB6B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1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F3FBB" w14:textId="02BBC3FE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 (3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ECB3F0" w14:textId="785A9B1F" w:rsidR="009362A5" w:rsidRPr="002B75AD" w:rsidRDefault="009362A5" w:rsidP="009362A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 (22.7)</w:t>
            </w:r>
          </w:p>
        </w:tc>
      </w:tr>
      <w:tr w:rsidR="002B75AD" w:rsidRPr="002B75AD" w14:paraId="2EC0F08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9C1FD" w14:textId="77777777" w:rsidR="009C4CAF" w:rsidRPr="002B75AD" w:rsidRDefault="009C4CAF" w:rsidP="009C4CAF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3B152" w14:textId="539A19B4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6 (7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66949" w14:textId="59D90381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4 (7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205D7" w14:textId="36A0598A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39 (71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6C74B" w14:textId="53EC96BC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397 (75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87F4E" w14:textId="7BD988A5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5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8C54D" w14:textId="635C2BA9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8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5FF74" w14:textId="75AB8EDF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5 (67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5CEF1" w14:textId="5194F90C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1 (77.3)</w:t>
            </w:r>
          </w:p>
        </w:tc>
      </w:tr>
      <w:tr w:rsidR="002B75AD" w:rsidRPr="002B75AD" w14:paraId="4D1F84B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86A59" w14:textId="77777777" w:rsidR="009C4CAF" w:rsidRPr="002B75AD" w:rsidRDefault="009C4CAF" w:rsidP="009C4CAF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4A31D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A24DA6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9C966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01DB4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5F74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AAF8B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D4F80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F9979" w14:textId="77777777" w:rsidR="009C4CAF" w:rsidRPr="002B75AD" w:rsidRDefault="009C4CAF" w:rsidP="009C4CA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1ADC5886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E89A" w14:textId="77777777" w:rsidR="00202ED8" w:rsidRPr="002B75AD" w:rsidRDefault="00202ED8" w:rsidP="00202ED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F40A6" w14:textId="6822C385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8 (7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FFEF0" w14:textId="18B3B5DD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6 (7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426D6" w14:textId="42FE3DE4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674 (7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BDEE" w14:textId="0D22D8F0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583 (85.8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D134D" w14:textId="4F3826D3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4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A4185" w14:textId="66486C69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4 (87.5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06F45" w14:textId="433D6C35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4 (7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98FBE" w14:textId="266CFA22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4 (86.7)</w:t>
            </w:r>
          </w:p>
        </w:tc>
      </w:tr>
      <w:tr w:rsidR="002B75AD" w:rsidRPr="002B75AD" w14:paraId="0618816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CC0C2" w14:textId="77777777" w:rsidR="00202ED8" w:rsidRPr="002B75AD" w:rsidRDefault="00202ED8" w:rsidP="00202ED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B8F2B" w14:textId="2FF38A1B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2 (2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04368" w14:textId="2D05F7C4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5 (2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6BE02" w14:textId="4649A460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65 (2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4024F" w14:textId="11D4CDF9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62 (14.2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9514A" w14:textId="0EC34F9A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 (5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06462" w14:textId="7A9FC770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 (12.5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7FA5C" w14:textId="174D9BBE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5 (2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C97CD" w14:textId="175C9341" w:rsidR="00202ED8" w:rsidRPr="002B75AD" w:rsidRDefault="00202ED8" w:rsidP="00202ED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 (13.3)</w:t>
            </w:r>
          </w:p>
        </w:tc>
      </w:tr>
    </w:tbl>
    <w:p w14:paraId="0362FE10" w14:textId="77777777" w:rsidR="00827100" w:rsidRPr="002B75AD" w:rsidRDefault="00827100" w:rsidP="00827100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6CC8718F" w14:textId="77777777" w:rsidR="00024D23" w:rsidRPr="002B75AD" w:rsidRDefault="00024D23" w:rsidP="005149AA"/>
    <w:p w14:paraId="111B78DC" w14:textId="104D1B15" w:rsidR="005149AA" w:rsidRPr="002B75AD" w:rsidRDefault="005149AA" w:rsidP="005149AA">
      <w:r w:rsidRPr="002B75AD">
        <w:lastRenderedPageBreak/>
        <w:t>Table S</w:t>
      </w:r>
      <w:r w:rsidR="00C96C27" w:rsidRPr="002B75AD">
        <w:t>5</w:t>
      </w:r>
      <w:r w:rsidRPr="002B75AD">
        <w:t xml:space="preserve">. Characteristics of </w:t>
      </w:r>
      <w:r w:rsidR="00827422" w:rsidRPr="002B75AD">
        <w:t xml:space="preserve">4,795 </w:t>
      </w:r>
      <w:r w:rsidRPr="002B75AD">
        <w:t>patients surgically treated for non-pathological hip fracture by depression diagnosis and physiotherapy duration and inclusion/exclusion in complete case analysis (</w:t>
      </w:r>
      <w:r w:rsidR="00082C70" w:rsidRPr="002B75AD">
        <w:t>R</w:t>
      </w:r>
      <w:r w:rsidRPr="002B75AD">
        <w:t xml:space="preserve">eadmission at 30-days).  </w:t>
      </w:r>
    </w:p>
    <w:tbl>
      <w:tblPr>
        <w:tblpPr w:leftFromText="180" w:rightFromText="180" w:horzAnchor="margin" w:tblpY="1200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487A89BC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F42F9C9" w14:textId="143B75A3" w:rsidR="00024D23" w:rsidRPr="002B75AD" w:rsidRDefault="00082C70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r w:rsidR="00024D23" w:rsidRPr="002B75A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admission </w:t>
            </w:r>
            <w:r w:rsidR="00024D23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7756E75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F1B618F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</w:p>
        </w:tc>
      </w:tr>
      <w:tr w:rsidR="002B75AD" w:rsidRPr="002B75AD" w14:paraId="7BF9AA2A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002C285" w14:textId="77777777" w:rsidR="00024D23" w:rsidRPr="002B75AD" w:rsidRDefault="00024D23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4ED3E43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C7A50EE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7F83F7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5F67BD7" w14:textId="77777777" w:rsidR="00024D23" w:rsidRPr="002B75AD" w:rsidRDefault="00024D23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79A93DD2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401FCE7" w14:textId="77777777" w:rsidR="00024D23" w:rsidRPr="002B75AD" w:rsidRDefault="00024D23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Dur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B4FF645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5A7926D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A945E1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EA79E4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52FFAA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26DC72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E3EA64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&lt; 2 hour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4A3C429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≥ 2 hours</w:t>
            </w:r>
          </w:p>
        </w:tc>
      </w:tr>
      <w:tr w:rsidR="002B75AD" w:rsidRPr="002B75AD" w14:paraId="065D6B15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CB594D3" w14:textId="77777777" w:rsidR="00024D23" w:rsidRPr="002B75AD" w:rsidRDefault="00024D23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D1B6674" w14:textId="6FA4C5C3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C21EDC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F363718" w14:textId="055CADBB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C21EDC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DEC9473" w14:textId="1D7E31FA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3E7FA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,1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807B5A7" w14:textId="7C31C810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3E7FA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,89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D09225" w14:textId="1BCC76C0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E2C8D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E838469" w14:textId="0E495685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E2C8D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67B8A6E" w14:textId="6CD91C1C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742B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7A9970" w14:textId="270DDE84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</w:t>
            </w:r>
            <w:r w:rsidR="00D052B5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= 95</w:t>
            </w:r>
          </w:p>
        </w:tc>
      </w:tr>
      <w:tr w:rsidR="002B75AD" w:rsidRPr="002B75AD" w14:paraId="5CFC795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8E1AED0" w14:textId="77777777" w:rsidR="00024D23" w:rsidRPr="002B75AD" w:rsidRDefault="00024D23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4FC4585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D03BEA2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3B512FD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4A627FC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0558D19B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6DDFBB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012CDA29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0BA067A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B9736E8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225DA7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86F992B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C540E17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FAD71C7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6BF2CF02" w14:textId="77777777" w:rsidR="00024D23" w:rsidRPr="002B75AD" w:rsidRDefault="00024D23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46C97553" w14:textId="77777777" w:rsidTr="00E12843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C7AA96" w14:textId="77777777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82E3B" w14:textId="1252C0A2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6.0-8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2834C" w14:textId="0BB4B815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.0 (76.0-87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3C9D0" w14:textId="733DAA3C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5.0 (78.0-9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1E3D0" w14:textId="1FB8AC38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0 (78.0-8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D85B1" w14:textId="3564ED6F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7.0 (82.0-9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BD0E" w14:textId="14740195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5.0 (71.0-84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78F57" w14:textId="2EA35207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2.0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2BA7E" w14:textId="4A8E9721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.0 (74.0-87.0)</w:t>
            </w:r>
          </w:p>
        </w:tc>
      </w:tr>
      <w:tr w:rsidR="002B75AD" w:rsidRPr="002B75AD" w14:paraId="164238F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6CD3D" w14:textId="77777777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8011" w14:textId="2F06BE12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9DD07" w14:textId="30B6741C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108A4" w14:textId="0AB3B3E4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7723" w14:textId="1D4079E8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.0 (1.0-3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784159" w14:textId="1590D324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3.0-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FBFB0" w14:textId="7000D6EE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79F0" w14:textId="5B48BCDB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7AC1B" w14:textId="1081FEAB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2.0)</w:t>
            </w:r>
          </w:p>
        </w:tc>
      </w:tr>
      <w:tr w:rsidR="002B75AD" w:rsidRPr="002B75AD" w14:paraId="7F341F96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5901534" w14:textId="77777777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38A2B95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6B6B5BD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66FFDC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72597D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DFDD96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44A0C7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FD8D19A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EDDC95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455052D0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CA712" w14:textId="77777777" w:rsidR="00D052B5" w:rsidRPr="002B75AD" w:rsidRDefault="00D052B5" w:rsidP="00D052B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20E78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1DC87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5CCBB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C09C9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0346B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7C2E3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C6C63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16D759" w14:textId="77777777" w:rsidR="00D052B5" w:rsidRPr="002B75AD" w:rsidRDefault="00D052B5" w:rsidP="00D052B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2CABDAF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DB77" w14:textId="77777777" w:rsidR="00751E17" w:rsidRPr="002B75AD" w:rsidRDefault="00751E17" w:rsidP="00751E1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13F44" w14:textId="15F1B997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 (2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50824" w14:textId="756998D7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3 (24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63168" w14:textId="3C9BFE23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96 (2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244F1" w14:textId="47715C02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27 (27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B8314" w14:textId="6FF2551A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2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07293" w14:textId="3EB7B869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23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86936" w14:textId="64D6E251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4 (2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92776" w14:textId="22B531CB" w:rsidR="00751E17" w:rsidRPr="002B75AD" w:rsidRDefault="00751E17" w:rsidP="00751E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 (18.9)</w:t>
            </w:r>
          </w:p>
        </w:tc>
      </w:tr>
      <w:tr w:rsidR="002B75AD" w:rsidRPr="002B75AD" w14:paraId="42871DDA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34BC" w14:textId="77777777" w:rsidR="00FE6B2B" w:rsidRPr="002B75AD" w:rsidRDefault="00FE6B2B" w:rsidP="00FE6B2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FE592" w14:textId="3E973A12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7 (7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6BA47" w14:textId="4A9BA5F2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2 (75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4FE07" w14:textId="30AF5BF9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94 (7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2156B" w14:textId="52683480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370 (7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C74E9" w14:textId="35399CE6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7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DF855" w14:textId="7E44F3B9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 (76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CA368" w14:textId="55A549B6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 (7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58E0B" w14:textId="4109C03B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7 (81.1)</w:t>
            </w:r>
          </w:p>
        </w:tc>
      </w:tr>
      <w:tr w:rsidR="002B75AD" w:rsidRPr="002B75AD" w14:paraId="334B955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11693" w14:textId="77777777" w:rsidR="00FE6B2B" w:rsidRPr="002B75AD" w:rsidRDefault="00FE6B2B" w:rsidP="00FE6B2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BF232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75E7B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040E4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4B1D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C5AAC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F48BC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61C60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8509" w14:textId="77777777" w:rsidR="00FE6B2B" w:rsidRPr="002B75AD" w:rsidRDefault="00FE6B2B" w:rsidP="00FE6B2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1DA1388C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1A19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F15B7" w14:textId="4102753B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3 (60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BEDB" w14:textId="16582CBB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6 (67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6CC4D" w14:textId="76A3C885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30 (69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785973" w14:textId="5EAD0428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503 (79.2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C6274" w14:textId="4DC75489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87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9AF2B" w14:textId="7302F68A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7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1D2D8" w14:textId="0BF1696C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5 (8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9A96" w14:textId="4765FE0B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 (84.5)</w:t>
            </w:r>
          </w:p>
        </w:tc>
      </w:tr>
      <w:tr w:rsidR="002B75AD" w:rsidRPr="002B75AD" w14:paraId="3A821C7A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31459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06ABC" w14:textId="4FB8C2AC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9 (3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B5DF3" w14:textId="7E1117EC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 (31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02132" w14:textId="240CCE3C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31 (2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666FD" w14:textId="4CA4351A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386 (20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9B9FF" w14:textId="53B9061D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614D6B" w14:textId="7C2C7BA5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3DD48" w14:textId="2ECFD379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AD0412" w14:textId="75F09CE0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 (15.5)</w:t>
            </w:r>
          </w:p>
        </w:tc>
      </w:tr>
      <w:tr w:rsidR="002B75AD" w:rsidRPr="002B75AD" w14:paraId="3D81F74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B4A6A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29308" w14:textId="70CFB7F6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 (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8188" w14:textId="6BD142B0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92057" w14:textId="1F2E70EC" w:rsidR="00E23A87" w:rsidRPr="002B75AD" w:rsidRDefault="00E23A87" w:rsidP="00E23A8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9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BA6C97" w14:textId="62560281" w:rsidR="00E23A87" w:rsidRPr="002B75AD" w:rsidRDefault="00E23A87" w:rsidP="00E23A8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 (0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E4C588" w14:textId="2DB3E659" w:rsidR="00E23A87" w:rsidRPr="002B75AD" w:rsidRDefault="00E23A87" w:rsidP="00E23A8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AC2CD" w14:textId="6998AA76" w:rsidR="00E23A87" w:rsidRPr="002B75AD" w:rsidRDefault="00E23A87" w:rsidP="00E23A8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02EDC" w14:textId="2ABF2800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24F1E" w14:textId="026E4DC3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</w:tr>
      <w:tr w:rsidR="002B75AD" w:rsidRPr="002B75AD" w14:paraId="1522E5B6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87224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F9D4D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28517" w14:textId="77777777" w:rsidR="00E23A87" w:rsidRPr="002B75AD" w:rsidRDefault="00E23A87" w:rsidP="00E23A8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88F69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270A2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7C740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3B845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70F69F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21D82" w14:textId="77777777" w:rsidR="00E23A87" w:rsidRPr="002B75AD" w:rsidRDefault="00E23A87" w:rsidP="00E23A8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11F87DB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336A7" w14:textId="77777777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4A612" w14:textId="59F18905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0 (2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3CEB1" w14:textId="738806B3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1 (19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D2115" w14:textId="01B0513C" w:rsidR="00C90248" w:rsidRPr="002B75AD" w:rsidRDefault="00C90248" w:rsidP="00C9024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9 (2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B1918" w14:textId="7EEBDCA9" w:rsidR="00C90248" w:rsidRPr="002B75AD" w:rsidRDefault="00C90248" w:rsidP="00C9024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36 (12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E67F1" w14:textId="50C5B8E1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5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64133" w14:textId="4C5271AB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3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0014A" w14:textId="7EA13EE3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 (1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E63D3" w14:textId="0AF68D98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8.4)</w:t>
            </w:r>
          </w:p>
        </w:tc>
      </w:tr>
      <w:tr w:rsidR="002B75AD" w:rsidRPr="002B75AD" w14:paraId="5BDC68E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2DE1" w14:textId="77777777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8B407" w14:textId="2013F0FA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8 (7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F5F97" w14:textId="15D538B5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74 (80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DEAD" w14:textId="1AB7525E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691 (7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55CE0" w14:textId="3A525494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661 (87.6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8E8E5" w14:textId="11DF9679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4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8C35" w14:textId="499C6245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6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EA032" w14:textId="2FA2AEE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8 (8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4A149" w14:textId="0F1C8D9E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7 (91.6)</w:t>
            </w:r>
          </w:p>
        </w:tc>
      </w:tr>
      <w:tr w:rsidR="002B75AD" w:rsidRPr="002B75AD" w14:paraId="021072E0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22C3B" w14:textId="77777777" w:rsidR="00C90248" w:rsidRPr="002B75AD" w:rsidRDefault="00C90248" w:rsidP="00C9024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7AF00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14521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5CA53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F82A2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34856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AC9A9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717A2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8761" w14:textId="77777777" w:rsidR="00C90248" w:rsidRPr="002B75AD" w:rsidRDefault="00C90248" w:rsidP="00C9024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46600CD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3BEA9" w14:textId="77777777" w:rsidR="00C82460" w:rsidRPr="002B75AD" w:rsidRDefault="00C82460" w:rsidP="00C82460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63795" w14:textId="7AFAD79F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0 (4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0F25F9" w14:textId="042EE693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3 (4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088F0" w14:textId="2664A0A1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35 (42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243F8" w14:textId="67397A5E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46 (39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64056" w14:textId="00A09EBB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3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0EE269" w14:textId="2CF6239B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15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08E58" w14:textId="38487C6D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2 (3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18249" w14:textId="4FDA23E9" w:rsidR="00C82460" w:rsidRPr="002B75AD" w:rsidRDefault="00C82460" w:rsidP="00C8246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7 (28.7)</w:t>
            </w:r>
          </w:p>
        </w:tc>
      </w:tr>
      <w:tr w:rsidR="002B75AD" w:rsidRPr="002B75AD" w14:paraId="2332E37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8E07A" w14:textId="77777777" w:rsidR="00D6404B" w:rsidRPr="002B75AD" w:rsidRDefault="00D6404B" w:rsidP="00D6404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8A2C1" w14:textId="69B752B6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8 (5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89876" w14:textId="38ED06BB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2 (5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DB23E" w14:textId="538023F1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255 (57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BEA63" w14:textId="7917C57F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151 (60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A729" w14:textId="5B94A964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6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8CFDF" w14:textId="713357E6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 (8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B8125" w14:textId="1D3A4994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3 (62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0627D5" w14:textId="6025778C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 (71.3)</w:t>
            </w:r>
          </w:p>
        </w:tc>
      </w:tr>
      <w:tr w:rsidR="002B75AD" w:rsidRPr="002B75AD" w14:paraId="12C38BC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DBC00" w14:textId="77777777" w:rsidR="00D6404B" w:rsidRPr="002B75AD" w:rsidRDefault="00D6404B" w:rsidP="00D6404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22F6E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26A4D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4CF8F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B74A5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B3A9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72C71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0C0EA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5D75B" w14:textId="77777777" w:rsidR="00D6404B" w:rsidRPr="002B75AD" w:rsidRDefault="00D6404B" w:rsidP="00D6404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21CF806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792D" w14:textId="77777777" w:rsidR="009F65C1" w:rsidRPr="002B75AD" w:rsidRDefault="009F65C1" w:rsidP="009F65C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69C2D" w14:textId="281A7473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 (2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22251" w14:textId="19F2222B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8 (27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B7190" w14:textId="2C59D084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4 (2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0A6FD" w14:textId="4F7AEDA2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58 (24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2ED2F" w14:textId="105FBEFF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5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20388" w14:textId="442EE6BF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E61FB" w14:textId="49E47C25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4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1B166" w14:textId="5D7B8104" w:rsidR="009F65C1" w:rsidRPr="002B75AD" w:rsidRDefault="009F65C1" w:rsidP="009F65C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35.7)</w:t>
            </w:r>
          </w:p>
        </w:tc>
      </w:tr>
      <w:tr w:rsidR="002B75AD" w:rsidRPr="002B75AD" w14:paraId="78535C50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CD96A" w14:textId="77777777" w:rsidR="007575B6" w:rsidRPr="002B75AD" w:rsidRDefault="007575B6" w:rsidP="007575B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D789F" w14:textId="1F3EC09E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1 (7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3FAE" w14:textId="45702A2A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7 (7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CE0D5" w14:textId="6417BA30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76 (7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A376C" w14:textId="78061445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439 (75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D2796" w14:textId="4FCE6B00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5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4A159" w14:textId="3CEBC0A2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5EB6D6" w14:textId="7618ED02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 (6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911F9" w14:textId="35495CA4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64.3)</w:t>
            </w:r>
          </w:p>
        </w:tc>
      </w:tr>
      <w:tr w:rsidR="002B75AD" w:rsidRPr="002B75AD" w14:paraId="569C6E3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9679E" w14:textId="77777777" w:rsidR="007575B6" w:rsidRPr="002B75AD" w:rsidRDefault="007575B6" w:rsidP="007575B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8EA4B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12D8B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CEF5C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7694D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F7062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74F65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DAFD4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4590" w14:textId="77777777" w:rsidR="007575B6" w:rsidRPr="002B75AD" w:rsidRDefault="007575B6" w:rsidP="007575B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273B29BA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2A11" w14:textId="77777777" w:rsidR="00980382" w:rsidRPr="002B75AD" w:rsidRDefault="00980382" w:rsidP="0098038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3B235" w14:textId="0E09CBEE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2 (7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8618A" w14:textId="28E12EEC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9 (78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2AD26" w14:textId="6B6C4BFD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717 (78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93F41" w14:textId="0BFA7ACA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,630 (85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C9726" w14:textId="11B29024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4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F7448" w14:textId="34E84500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1 (91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BCC214" w14:textId="566BDF3D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1 (7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E3D87" w14:textId="03600A98" w:rsidR="00980382" w:rsidRPr="002B75AD" w:rsidRDefault="00980382" w:rsidP="0098038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7 (84.6)</w:t>
            </w:r>
          </w:p>
        </w:tc>
      </w:tr>
      <w:tr w:rsidR="002B75AD" w:rsidRPr="002B75AD" w14:paraId="4AE8ABE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C9B90" w14:textId="77777777" w:rsidR="00176984" w:rsidRPr="002B75AD" w:rsidRDefault="00176984" w:rsidP="0017698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8B8BC" w14:textId="3E0D2831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6 (2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3BA79" w14:textId="19CBA483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6 (2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573F2" w14:textId="137261B0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73 (21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DE967" w14:textId="548B8C3D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67 (14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FC9C5" w14:textId="7CE4B354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5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C4AA2" w14:textId="116326E8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 (8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7E7F1" w14:textId="68736E66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 (2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9E025" w14:textId="2F5F23AF" w:rsidR="00176984" w:rsidRPr="002B75AD" w:rsidRDefault="00176984" w:rsidP="0017698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 (15.4)</w:t>
            </w:r>
          </w:p>
        </w:tc>
      </w:tr>
    </w:tbl>
    <w:p w14:paraId="486CB29C" w14:textId="77777777" w:rsidR="00827100" w:rsidRPr="002B75AD" w:rsidRDefault="00827100" w:rsidP="00827100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4637DE9B" w14:textId="6863B62D" w:rsidR="00024D23" w:rsidRPr="002B75AD" w:rsidRDefault="00024D23" w:rsidP="005149AA"/>
    <w:p w14:paraId="65F84D36" w14:textId="2CD03E50" w:rsidR="005149AA" w:rsidRPr="002B75AD" w:rsidRDefault="005149AA" w:rsidP="005149AA">
      <w:r w:rsidRPr="002B75AD">
        <w:lastRenderedPageBreak/>
        <w:t>Table S</w:t>
      </w:r>
      <w:r w:rsidR="00C96C27" w:rsidRPr="002B75AD">
        <w:t>6</w:t>
      </w:r>
      <w:r w:rsidRPr="002B75AD">
        <w:t xml:space="preserve">. Characteristics of </w:t>
      </w:r>
      <w:r w:rsidR="00CF6E81" w:rsidRPr="002B75AD">
        <w:t>5,005</w:t>
      </w:r>
      <w:r w:rsidRPr="002B75AD">
        <w:t xml:space="preserve"> patients surgically treated for non-pathological hip fracture by depression diagnosis and physiotherapy frequency and inclusion/exclusion in complete case analysis (discharge home)</w:t>
      </w:r>
    </w:p>
    <w:tbl>
      <w:tblPr>
        <w:tblpPr w:leftFromText="180" w:rightFromText="180" w:horzAnchor="margin" w:tblpY="1200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257A6800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BD8B480" w14:textId="77777777" w:rsidR="00B64862" w:rsidRPr="002B75AD" w:rsidRDefault="00B64862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ischarge home 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91573F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9CCEBAE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</w:p>
        </w:tc>
      </w:tr>
      <w:tr w:rsidR="002B75AD" w:rsidRPr="002B75AD" w14:paraId="668BFF20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3F49027" w14:textId="77777777" w:rsidR="00B64862" w:rsidRPr="002B75AD" w:rsidRDefault="00B64862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84B254D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5E2BB7D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63F6CF2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A436524" w14:textId="77777777" w:rsidR="00B64862" w:rsidRPr="002B75AD" w:rsidRDefault="00B64862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47045778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3C761CB" w14:textId="20F9EA76" w:rsidR="00B64862" w:rsidRPr="002B75AD" w:rsidRDefault="00B64862" w:rsidP="00B6486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Frequenc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2FF6331" w14:textId="174610F2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0A8D1C5B" w14:textId="34D185EB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858275" w14:textId="44567F3A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EAB392" w14:textId="6648D68D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4F7C58C" w14:textId="12291021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0628014" w14:textId="1346BA11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D8282E" w14:textId="59ACD88E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8A26EE" w14:textId="358AE5C5" w:rsidR="00B64862" w:rsidRPr="002B75AD" w:rsidRDefault="00B64862" w:rsidP="00B64862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</w:tr>
      <w:tr w:rsidR="002B75AD" w:rsidRPr="002B75AD" w14:paraId="111720D8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C9C7CB9" w14:textId="77777777" w:rsidR="00B64862" w:rsidRPr="002B75AD" w:rsidRDefault="00B64862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A698EC9" w14:textId="6981CD85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384534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E979D18" w14:textId="74A32E08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384534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728706" w14:textId="30CD2086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C728F1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,</w:t>
            </w:r>
            <w:r w:rsidR="00FE0727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3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B2BAD5" w14:textId="1FE46FF1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FE0727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8B66C6C" w14:textId="228EBC1D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DA676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6A4C6B" w14:textId="442B3FFB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DA676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E026EE7" w14:textId="4AAECAF2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B0245D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,</w:t>
            </w:r>
            <w:r w:rsidR="001F5B0E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1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E655913" w14:textId="2EAC8A3F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1F5B0E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15</w:t>
            </w:r>
          </w:p>
        </w:tc>
      </w:tr>
      <w:tr w:rsidR="002B75AD" w:rsidRPr="002B75AD" w14:paraId="3B51B47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F53CA85" w14:textId="2DD4F76D" w:rsidR="00B64862" w:rsidRPr="002B75AD" w:rsidRDefault="00B64862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C8D382C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0B09A05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21187D6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94E44C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C07235C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E43B8A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46CD0309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FA4B4F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3A27E3C6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75A071C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CF9164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0D098977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1EB4F6E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7B530773" w14:textId="77777777" w:rsidR="00B64862" w:rsidRPr="002B75AD" w:rsidRDefault="00B64862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1A786FD8" w14:textId="77777777" w:rsidTr="00E12843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5CCC" w14:textId="77777777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5EBF4" w14:textId="0E9E3296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9.0 (72.0-8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9D46B" w14:textId="660757BE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.0 (74.0-86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6F279" w14:textId="78212D4C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.0 (74.0-8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0F17B" w14:textId="3ED8A888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2.0 (76.0-87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D00AF" w14:textId="335FE714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5 (79.0-9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FFCEF" w14:textId="08A43E59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0.0 (73.0-85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741FA" w14:textId="7D14AABD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6.0 (81.0-91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AF5E7" w14:textId="1CE70A60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6.0 (81.0-90.0)</w:t>
            </w:r>
          </w:p>
        </w:tc>
      </w:tr>
      <w:tr w:rsidR="002B75AD" w:rsidRPr="002B75AD" w14:paraId="3AFE98A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76B8A" w14:textId="77777777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55E35" w14:textId="42BDF727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DF43" w14:textId="0CBF78ED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C0D62B" w14:textId="72C622EA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1EBE" w14:textId="363655B5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3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920D0" w14:textId="47952955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C9179" w14:textId="405F8430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3.0-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5947D" w14:textId="6685C623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E6ED4" w14:textId="350F0E92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</w:tr>
      <w:tr w:rsidR="002B75AD" w:rsidRPr="002B75AD" w14:paraId="3C548DED" w14:textId="77777777" w:rsidTr="00FC57DA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43400C9" w14:textId="77777777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A0EF3FC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AB30A00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937AB8" w14:textId="01AC1108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1D79AB8" w14:textId="411602D3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7574F53" w14:textId="047724DC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8AEBC2" w14:textId="69CDCBFC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B834BB2" w14:textId="17176801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6FB9373" w14:textId="77FD9F9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0B001BF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58D33" w14:textId="77777777" w:rsidR="00293324" w:rsidRPr="002B75AD" w:rsidRDefault="00293324" w:rsidP="0029332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697AC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57987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3F3EE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BAAA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22F75A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8319B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13CF2B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F5F84" w14:textId="77777777" w:rsidR="00293324" w:rsidRPr="002B75AD" w:rsidRDefault="00293324" w:rsidP="0029332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32546B9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20AE" w14:textId="77777777" w:rsidR="00194116" w:rsidRPr="002B75AD" w:rsidRDefault="00194116" w:rsidP="0019411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B802A" w14:textId="17845071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3 (2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093A3" w14:textId="4A0ECFF9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 (2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CBFE4" w14:textId="38F33D19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73 (2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420D" w14:textId="1D7B2C55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50 (32.6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4DDB8" w14:textId="49AB9B62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 (24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A8C07" w14:textId="5774E3AE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1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A9428" w14:textId="1F9CA0C3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90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528211" w14:textId="56D013CF" w:rsidR="00194116" w:rsidRPr="002B75AD" w:rsidRDefault="00194116" w:rsidP="0019411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3 (24.8)</w:t>
            </w:r>
          </w:p>
        </w:tc>
      </w:tr>
      <w:tr w:rsidR="002B75AD" w:rsidRPr="002B75AD" w14:paraId="7B9AA85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D597" w14:textId="77777777" w:rsidR="00A77367" w:rsidRPr="002B75AD" w:rsidRDefault="00A77367" w:rsidP="00A7736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EE47F" w14:textId="5679213F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4 (72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0CE41" w14:textId="7FFD4B05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5 (77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55FAA" w14:textId="2F070DEB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026 (7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3E49C" w14:textId="2354CECB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310 (67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60513" w14:textId="587D55B6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3 (75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D598F" w14:textId="5B4E1350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8 (8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18A83" w14:textId="156FEF81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99 (7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B6E14" w14:textId="0243EFA6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2 (75.2)</w:t>
            </w:r>
          </w:p>
        </w:tc>
      </w:tr>
      <w:tr w:rsidR="002B75AD" w:rsidRPr="002B75AD" w14:paraId="781C374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9F357" w14:textId="77777777" w:rsidR="00A77367" w:rsidRPr="002B75AD" w:rsidRDefault="00A77367" w:rsidP="00A7736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93EAE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6463F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198BB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D2077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357FD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347D2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724FF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31F16" w14:textId="77777777" w:rsidR="00A77367" w:rsidRPr="002B75AD" w:rsidRDefault="00A77367" w:rsidP="00A7736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284CC5F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7A88" w14:textId="77777777" w:rsidR="00442D54" w:rsidRPr="002B75AD" w:rsidRDefault="00442D54" w:rsidP="00442D5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3B375" w14:textId="12A9420A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6 (7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879AD" w14:textId="02572E50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 (7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0CA72" w14:textId="1C091BA4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179 (8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36722" w14:textId="6E30246B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14 (90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5698" w14:textId="78D8D88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6 (57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AEFDDA" w14:textId="31F799D9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7 (58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D7F1D" w14:textId="32984EF6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05 (6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28387" w14:textId="2A0B0500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9 (75.6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299D294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321D8" w14:textId="77777777" w:rsidR="00442D54" w:rsidRPr="002B75AD" w:rsidRDefault="00442D54" w:rsidP="00442D5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62D25" w14:textId="65985AC6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 (2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E9778" w14:textId="20DF421D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 (2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5A4D3" w14:textId="645524EF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0 (1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0D80B" w14:textId="33411B80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6 (10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E9F9" w14:textId="02D5D56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9 (41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8ED57" w14:textId="6068936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 (4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6146D" w14:textId="3A1D8011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9 (3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A49C8" w14:textId="28D4EEFB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9 (24.2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09E5F5F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4E49B" w14:textId="77777777" w:rsidR="00442D54" w:rsidRPr="002B75AD" w:rsidRDefault="00442D54" w:rsidP="00442D5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2CC0D" w14:textId="2FF81765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ADBFA" w14:textId="5BA654C2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4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5C3B7" w14:textId="37D85179" w:rsidR="00442D54" w:rsidRPr="002B75AD" w:rsidRDefault="00442D54" w:rsidP="00442D5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21F84E" w14:textId="00BA6E1F" w:rsidR="00442D54" w:rsidRPr="002B75AD" w:rsidRDefault="00442D54" w:rsidP="00442D5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FA45A" w14:textId="26EBBF19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0C644" w14:textId="3D0EE30C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131A08" w14:textId="1E25DF26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 (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AA483" w14:textId="4C1A9192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0.2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1504819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96C9A" w14:textId="77777777" w:rsidR="00442D54" w:rsidRPr="002B75AD" w:rsidRDefault="00442D54" w:rsidP="00442D5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83D6B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8F3CF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7E200B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029A7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B59F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67951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8E91F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43C27" w14:textId="77777777" w:rsidR="00442D54" w:rsidRPr="002B75AD" w:rsidRDefault="00442D54" w:rsidP="00442D5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5B5A083F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CDE30" w14:textId="77777777" w:rsidR="00D00AB8" w:rsidRPr="002B75AD" w:rsidRDefault="00D00AB8" w:rsidP="00D00A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4D132" w14:textId="5C162584" w:rsidR="00D00AB8" w:rsidRPr="002B75AD" w:rsidRDefault="00D00AB8" w:rsidP="00D00AB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A4B5F" w14:textId="58AA1A95" w:rsidR="00D00AB8" w:rsidRPr="002B75AD" w:rsidRDefault="00D00AB8" w:rsidP="00D00AB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A5E0B" w14:textId="70E2940E" w:rsidR="00D00AB8" w:rsidRPr="002B75AD" w:rsidRDefault="00D00AB8" w:rsidP="00D00AB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6A05D" w14:textId="3F56E335" w:rsidR="00D00AB8" w:rsidRPr="002B75AD" w:rsidRDefault="00D00AB8" w:rsidP="00D00AB8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2FDDC" w14:textId="749F728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9 (4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18DE1" w14:textId="23F9929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 (34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C9FC" w14:textId="0DD8C215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03 (32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797A" w14:textId="2C45496B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7 (21.0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327B887F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B4B4E" w14:textId="77777777" w:rsidR="00D00AB8" w:rsidRPr="002B75AD" w:rsidRDefault="00D00AB8" w:rsidP="00D00A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4B0D2" w14:textId="124427BE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7 (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05F0C" w14:textId="5BB55B05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5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CB4BD1" w14:textId="6F472489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399 (10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85F86" w14:textId="175190E3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60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58646" w14:textId="387973E9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5 (5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D092A" w14:textId="26608F4F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 (65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57304" w14:textId="6E2B27B6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83 (6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A235D" w14:textId="1DABAC3B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28 (79.0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6F07877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03538" w14:textId="77777777" w:rsidR="00D00AB8" w:rsidRPr="002B75AD" w:rsidRDefault="00D00AB8" w:rsidP="00D00AB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69150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1A072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53552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40A9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C843D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9E0EA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65928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673FCE" w14:textId="77777777" w:rsidR="00D00AB8" w:rsidRPr="002B75AD" w:rsidRDefault="00D00AB8" w:rsidP="00D00AB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61177C22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3F071" w14:textId="77777777" w:rsidR="005A6F4F" w:rsidRPr="002B75AD" w:rsidRDefault="005A6F4F" w:rsidP="005A6F4F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BD23A" w14:textId="19A5AD79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2 (39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CD73B" w14:textId="03FCB687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 (3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9DC4E" w14:textId="72781BD7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4 (3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58F6E" w14:textId="04D0F5DA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4 (3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C2270" w14:textId="412560B5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1 (44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1F45C" w14:textId="51FBE834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 (39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46D1" w14:textId="4B71261B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91 (4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167CA" w14:textId="4ECFC182" w:rsidR="005A6F4F" w:rsidRPr="002B75AD" w:rsidRDefault="005A6F4F" w:rsidP="005A6F4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0 (43.5)</w:t>
            </w:r>
          </w:p>
        </w:tc>
      </w:tr>
      <w:tr w:rsidR="002B75AD" w:rsidRPr="002B75AD" w14:paraId="0EA1BA3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216B1" w14:textId="77777777" w:rsidR="00507D55" w:rsidRPr="002B75AD" w:rsidRDefault="00507D55" w:rsidP="00507D5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D652F" w14:textId="4B16606E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5 (6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F9098" w14:textId="347E48FC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 (6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AECDD" w14:textId="29EBC21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05 (6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DA55D" w14:textId="5481AB4B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6 (6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BAC7" w14:textId="1BBF8806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3 (5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31D8A" w14:textId="1DD21B82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8 (6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10847" w14:textId="68D7D6DB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198 (5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78122" w14:textId="3B5A8772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34 (56.5)</w:t>
            </w:r>
          </w:p>
        </w:tc>
      </w:tr>
      <w:tr w:rsidR="002B75AD" w:rsidRPr="002B75AD" w14:paraId="6BAB1C2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80AE" w14:textId="77777777" w:rsidR="00507D55" w:rsidRPr="002B75AD" w:rsidRDefault="00507D55" w:rsidP="00507D5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295F6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FD6DB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27D42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FD75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38FD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20053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55C1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DB2A4" w14:textId="77777777" w:rsidR="00507D55" w:rsidRPr="002B75AD" w:rsidRDefault="00507D55" w:rsidP="00507D5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F9243E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34D66" w14:textId="77777777" w:rsidR="001F1BE8" w:rsidRPr="002B75AD" w:rsidRDefault="001F1BE8" w:rsidP="001F1BE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CFE12" w14:textId="78BDB760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1 (2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BE556" w14:textId="2130C67B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2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29E432" w14:textId="2DB9710C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57 (2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3FE60" w14:textId="3E3294DA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1 (24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262CB" w14:textId="188D85CE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6 (2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4EF40" w14:textId="0852F23A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 (27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B1423" w14:textId="41024046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54 (26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04ACB" w14:textId="0E68836B" w:rsidR="001F1BE8" w:rsidRPr="002B75AD" w:rsidRDefault="001F1BE8" w:rsidP="001F1BE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6 (30.6)</w:t>
            </w:r>
          </w:p>
        </w:tc>
      </w:tr>
      <w:tr w:rsidR="002B75AD" w:rsidRPr="002B75AD" w14:paraId="631A029A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40647" w14:textId="77777777" w:rsidR="00A00013" w:rsidRPr="002B75AD" w:rsidRDefault="00A00013" w:rsidP="00A0001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1BA51" w14:textId="4DD219AB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6 (7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59E40" w14:textId="102F9EC6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 (7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4DB83" w14:textId="1598AC71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042 (7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5F765" w14:textId="1D1C1B9B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49 (7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0D07B" w14:textId="6108460E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9 (7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AE303" w14:textId="15745F5B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 (7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3CC3F" w14:textId="0C085441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527 (7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F64C7" w14:textId="3694ED13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3 (69.4)</w:t>
            </w:r>
          </w:p>
        </w:tc>
      </w:tr>
      <w:tr w:rsidR="002B75AD" w:rsidRPr="002B75AD" w14:paraId="365B71D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2C5C1" w14:textId="77777777" w:rsidR="00A00013" w:rsidRPr="002B75AD" w:rsidRDefault="00A00013" w:rsidP="00A0001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967F6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6231B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D9B60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E802D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81113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3A765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19AEF4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97146" w14:textId="77777777" w:rsidR="00A00013" w:rsidRPr="002B75AD" w:rsidRDefault="00A00013" w:rsidP="00A0001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494786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C554" w14:textId="77777777" w:rsidR="00535F8F" w:rsidRPr="002B75AD" w:rsidRDefault="00535F8F" w:rsidP="00535F8F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11643" w14:textId="2B84BD7E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1 (7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CDCD" w14:textId="070D733A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3 (95.6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6F390" w14:textId="2B40A7A8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203 (86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96BD" w14:textId="6482DC87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20 (91.3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57659" w14:textId="5D4221BC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7 (70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A1C2F" w14:textId="4D151C63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7 (80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80778" w14:textId="3150490F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643 (7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382FA" w14:textId="0D5DCCDC" w:rsidR="00535F8F" w:rsidRPr="002B75AD" w:rsidRDefault="00535F8F" w:rsidP="00535F8F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68 (89.3)</w:t>
            </w:r>
            <w:r w:rsidR="00EC2CE9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  <w:tr w:rsidR="002B75AD" w:rsidRPr="002B75AD" w14:paraId="03989F8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AE69F" w14:textId="77777777" w:rsidR="00EC2CE9" w:rsidRPr="002B75AD" w:rsidRDefault="00EC2CE9" w:rsidP="00EC2CE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E433E" w14:textId="124B880E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6 (2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6876E" w14:textId="343F66C3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 (4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B63BA3" w14:textId="53BACBBC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6 (1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AAA4A" w14:textId="25504EF9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0 (8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3BD10" w14:textId="16854D37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6 (29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8E308" w14:textId="12EFFFBD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19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A8A0B" w14:textId="7E25CE43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28 (2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E7D46" w14:textId="328D5F2F" w:rsidR="00EC2CE9" w:rsidRPr="002B75AD" w:rsidRDefault="00EC2CE9" w:rsidP="00EC2CE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44 (10.7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</w:tr>
    </w:tbl>
    <w:p w14:paraId="492A2EC1" w14:textId="77777777" w:rsidR="00827100" w:rsidRPr="002B75AD" w:rsidRDefault="00827100" w:rsidP="00827100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01E64269" w14:textId="798E5E9A" w:rsidR="00B64862" w:rsidRPr="002B75AD" w:rsidRDefault="00B64862" w:rsidP="005149AA"/>
    <w:p w14:paraId="0F8D0CF6" w14:textId="4D7FF24B" w:rsidR="0040330D" w:rsidRPr="002B75AD" w:rsidRDefault="005149AA" w:rsidP="005149AA">
      <w:r w:rsidRPr="002B75AD">
        <w:lastRenderedPageBreak/>
        <w:t>Table S</w:t>
      </w:r>
      <w:r w:rsidR="00C96C27" w:rsidRPr="002B75AD">
        <w:t>7</w:t>
      </w:r>
      <w:r w:rsidRPr="002B75AD">
        <w:t xml:space="preserve">. Characteristics of </w:t>
      </w:r>
      <w:r w:rsidR="004859D3" w:rsidRPr="002B75AD">
        <w:t xml:space="preserve">5,005 </w:t>
      </w:r>
      <w:r w:rsidRPr="002B75AD">
        <w:t>patients surgically treated for non-pathological hip fracture by depression diagnosis and physiotherapy frequency and inclusi</w:t>
      </w:r>
      <w:r w:rsidR="00CB5DE1" w:rsidRPr="002B75AD">
        <w:t>o</w:t>
      </w:r>
      <w:r w:rsidRPr="002B75AD">
        <w:t>n/exclusion in complete case analysis (survival at 30-days)</w:t>
      </w:r>
    </w:p>
    <w:tbl>
      <w:tblPr>
        <w:tblpPr w:leftFromText="180" w:rightFromText="180" w:horzAnchor="margin" w:tblpY="1200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199713C9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1370186" w14:textId="7108AC3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  <w:r w:rsidRPr="002B75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424873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E2244A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</w:p>
        </w:tc>
      </w:tr>
      <w:tr w:rsidR="002B75AD" w:rsidRPr="002B75AD" w14:paraId="62D0AD5B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3DEC4E2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433FB27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936D3F7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6EB1E7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ABB877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0266643C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A976D46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Frequenc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E4801E1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B7CDA7F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D7181A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C44861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A198E2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6F2AA3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0C3791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096B4F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</w:tr>
      <w:tr w:rsidR="002B75AD" w:rsidRPr="002B75AD" w14:paraId="14C19249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D1FFD8E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F4F0D6D" w14:textId="6F034255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F73779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6C2DB19" w14:textId="150E0EF6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F73779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C5C3962" w14:textId="2BE2335E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DC2E99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3,35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121C46" w14:textId="7D632A2C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DC2E99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8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6D381B2" w14:textId="6A4B7920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AC337F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236275" w14:textId="6C72A5C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AC337F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784DF58" w14:textId="4B13D6BB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50422C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2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F791FB0" w14:textId="1F070031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</w:t>
            </w:r>
            <w:r w:rsidR="00110A3C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= 68</w:t>
            </w:r>
          </w:p>
        </w:tc>
      </w:tr>
      <w:tr w:rsidR="002B75AD" w:rsidRPr="002B75AD" w14:paraId="43C147E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115AAFF" w14:textId="43086668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74DE67C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28FE17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4C95179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474E1F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5C8CD9D2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28D2FF9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D761F6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9F71E2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AE0BF2C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12CD2E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564184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71C3CB2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51470A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61F2453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67CF6134" w14:textId="77777777" w:rsidTr="00E12843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FB118" w14:textId="77777777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9D98F" w14:textId="229B99D3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6.0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15BF" w14:textId="55339B63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1.0 (73.0-85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B0F37" w14:textId="4484AA0E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0 (78.0-8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367C2" w14:textId="307CA138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0 (78.0-8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20287C" w14:textId="2DACB5E1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.0 (75.0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E00ED" w14:textId="55CA3E0C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4.0 (73.0-7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3662CF" w14:textId="4B4EADFD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2.0 (74.0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96974" w14:textId="24759974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5 (77.5-86.5)</w:t>
            </w:r>
          </w:p>
        </w:tc>
      </w:tr>
      <w:tr w:rsidR="002B75AD" w:rsidRPr="002B75AD" w14:paraId="3C79FDD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EE78" w14:textId="77777777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93E9E" w14:textId="43B974AA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4291D" w14:textId="3CBD86CF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9FECD" w14:textId="3841BBC8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0B9F7" w14:textId="364FDDAE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2.0 (1.0-3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CB1B1D" w14:textId="4ABB2CDF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2.0-5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BEDF7" w14:textId="09B5510A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.0 (2.0-4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5130B" w14:textId="4E8CC91D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0 (1.0-2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85FA3" w14:textId="0A0C2C70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.5 (1.0-3.0)</w:t>
            </w:r>
          </w:p>
        </w:tc>
      </w:tr>
      <w:tr w:rsidR="002B75AD" w:rsidRPr="002B75AD" w14:paraId="4549B6A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F0B938B" w14:textId="77777777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A281A0E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F7C6DC5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38BDA83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74A930E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F85427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BC154BA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2DC4774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7ADE57C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6BF23FC2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188D3" w14:textId="77777777" w:rsidR="00110A3C" w:rsidRPr="002B75AD" w:rsidRDefault="00110A3C" w:rsidP="00110A3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AE42A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FED1C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81A72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8B67FF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180A6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12012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81C1F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B92F9" w14:textId="77777777" w:rsidR="00110A3C" w:rsidRPr="002B75AD" w:rsidRDefault="00110A3C" w:rsidP="00110A3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71CBF9BE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E57F" w14:textId="77777777" w:rsidR="008C68EC" w:rsidRPr="002B75AD" w:rsidRDefault="008C68EC" w:rsidP="008C68E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01E4" w14:textId="6A6B045D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5 (2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66FFA" w14:textId="26935933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 (18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B617" w14:textId="24D18508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07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07C40" w14:textId="14E93BBB" w:rsidR="008C68EC" w:rsidRPr="002B75AD" w:rsidRDefault="008C68EC" w:rsidP="008C68EC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34 (2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B92AB" w14:textId="5B278269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25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687C7" w14:textId="15C2E065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4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3DF72" w14:textId="4D29BF8C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6 (24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DF72" w14:textId="55A6439C" w:rsidR="008C68EC" w:rsidRPr="002B75AD" w:rsidRDefault="008C68EC" w:rsidP="008C68EC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 (27.9)</w:t>
            </w:r>
          </w:p>
        </w:tc>
      </w:tr>
      <w:tr w:rsidR="002B75AD" w:rsidRPr="002B75AD" w14:paraId="71EA3AE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EC5A" w14:textId="77777777" w:rsidR="00626098" w:rsidRPr="002B75AD" w:rsidRDefault="00626098" w:rsidP="0062609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01C20" w14:textId="52F312EC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1 (7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3D2E3" w14:textId="5229C552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0 (81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E3173" w14:textId="00FC3DE1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450 (7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BBA3A" w14:textId="67DE83A7" w:rsidR="00626098" w:rsidRPr="002B75AD" w:rsidRDefault="00626098" w:rsidP="0062609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73 (7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B43EC7" w14:textId="76F99CE3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 (74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2DF1" w14:textId="6104B4F0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6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41B44" w14:textId="1A7E9A1A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5 (75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6D9B0" w14:textId="05EA8B13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 (72.1)</w:t>
            </w:r>
          </w:p>
        </w:tc>
      </w:tr>
      <w:tr w:rsidR="002B75AD" w:rsidRPr="002B75AD" w14:paraId="6EDFC1A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2CDCB" w14:textId="77777777" w:rsidR="00626098" w:rsidRPr="002B75AD" w:rsidRDefault="00626098" w:rsidP="0062609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DB3CC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764CA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25E64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BC0754" w14:textId="77777777" w:rsidR="00626098" w:rsidRPr="002B75AD" w:rsidRDefault="00626098" w:rsidP="0062609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21C05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A9EB59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66ECD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C59487" w14:textId="77777777" w:rsidR="00626098" w:rsidRPr="002B75AD" w:rsidRDefault="00626098" w:rsidP="0062609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2D53FDA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0FDE" w14:textId="77777777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E7636" w14:textId="376035F4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5 (63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E928" w14:textId="0102A3D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7 (6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280D1" w14:textId="2B0D6A05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411 (7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4B13D" w14:textId="39954C8E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670 (83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02670" w14:textId="78DF9CE4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 (56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4FC8" w14:textId="3592D4C9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 (6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4953B" w14:textId="32DFD444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3 (84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3DCFA7" w14:textId="4FDF01E1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3 (85.5)</w:t>
            </w:r>
          </w:p>
        </w:tc>
      </w:tr>
      <w:tr w:rsidR="002B75AD" w:rsidRPr="002B75AD" w14:paraId="0F450B3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5D9AA" w14:textId="77777777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C0FDF" w14:textId="5D542C8C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1 (3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9B1EE" w14:textId="013DCE9B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9 (3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BE215" w14:textId="3CDC219F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08 (2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D2BAD" w14:textId="2AC94FC1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36 (16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162D7" w14:textId="5CF9E388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23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A785" w14:textId="799AC14D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C9C38" w14:textId="3957F206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 (1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1D068" w14:textId="7DECAF7C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 (14.5)</w:t>
            </w:r>
          </w:p>
        </w:tc>
      </w:tr>
      <w:tr w:rsidR="002B75AD" w:rsidRPr="002B75AD" w14:paraId="4A12F40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CD463" w14:textId="77777777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CC0C4" w14:textId="11A7521E" w:rsidR="00D02643" w:rsidRPr="002B75AD" w:rsidRDefault="00D02643" w:rsidP="00D026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C0123" w14:textId="5B060D15" w:rsidR="00D02643" w:rsidRPr="002B75AD" w:rsidRDefault="00D02643" w:rsidP="00D026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45EB4" w14:textId="52A5C6A8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8 (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1E1B4" w14:textId="5274578A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 (0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C86B7" w14:textId="40F6B290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 (2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8E988" w14:textId="532D2770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4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D216" w14:textId="7C152A0B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F5B00" w14:textId="52FAEDE4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</w:tr>
      <w:tr w:rsidR="002B75AD" w:rsidRPr="002B75AD" w14:paraId="72F3ADEF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79E82" w14:textId="77777777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8BA65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36E02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04135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2591B" w14:textId="77777777" w:rsidR="00D02643" w:rsidRPr="002B75AD" w:rsidRDefault="00D02643" w:rsidP="00D026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14C42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74596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5B85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4B07D" w14:textId="77777777" w:rsidR="00D02643" w:rsidRPr="002B75AD" w:rsidRDefault="00D02643" w:rsidP="00D0264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5E047B2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493DA" w14:textId="77777777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8C691" w14:textId="18D99C6E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6 (2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6A79C" w14:textId="6F52E9BF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 (17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8B3C2" w14:textId="39A7C533" w:rsidR="00FF7112" w:rsidRPr="002B75AD" w:rsidRDefault="00FF7112" w:rsidP="00FF711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77 (20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4FA23" w14:textId="7C846A8A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0 (9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CD055" w14:textId="2ADF8BD1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 (3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10886" w14:textId="5D039C61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2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0C6A3" w14:textId="149A880E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6 (1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124DE" w14:textId="07624726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 (10.3)</w:t>
            </w:r>
          </w:p>
        </w:tc>
      </w:tr>
      <w:tr w:rsidR="002B75AD" w:rsidRPr="002B75AD" w14:paraId="034C64F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B32A3" w14:textId="77777777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248D0" w14:textId="5ADE30A8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0 (7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05D35" w14:textId="18FD8901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1 (8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487A8" w14:textId="15325FF1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680 (79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4503DD" w14:textId="0ED10E1E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27 (90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E1DE" w14:textId="6E930BB4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 (6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2DE69" w14:textId="1A34E9C3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8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B370B" w14:textId="605029E9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02 (8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CB4CC2" w14:textId="7E64B6D1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 (89.7)</w:t>
            </w:r>
          </w:p>
        </w:tc>
      </w:tr>
      <w:tr w:rsidR="002B75AD" w:rsidRPr="002B75AD" w14:paraId="70AA1B4B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99A24" w14:textId="77777777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B2514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A647B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2D91F5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454497" w14:textId="77777777" w:rsidR="00FF7112" w:rsidRPr="002B75AD" w:rsidRDefault="00FF7112" w:rsidP="00FF711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50D81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C3CDA0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46312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96B66" w14:textId="77777777" w:rsidR="00FF7112" w:rsidRPr="002B75AD" w:rsidRDefault="00FF7112" w:rsidP="00FF711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467E33A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5F406" w14:textId="77777777" w:rsidR="00073C49" w:rsidRPr="002B75AD" w:rsidRDefault="00073C49" w:rsidP="00073C4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F53AF" w14:textId="5A7E2498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9 (4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A41AF" w14:textId="344EBFB3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2 (37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699A2" w14:textId="1CD17850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04 (4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0CB7E" w14:textId="2B014B63" w:rsidR="00073C49" w:rsidRPr="002B75AD" w:rsidRDefault="00073C49" w:rsidP="00073C49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6 (3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B9357" w14:textId="45484A9A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 (4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04007" w14:textId="0162C347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2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53B10" w14:textId="0C6F14F8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1 (3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7AB94" w14:textId="1C8416A2" w:rsidR="00073C49" w:rsidRPr="002B75AD" w:rsidRDefault="00073C49" w:rsidP="00073C49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 (26.9)</w:t>
            </w:r>
          </w:p>
        </w:tc>
      </w:tr>
      <w:tr w:rsidR="002B75AD" w:rsidRPr="002B75AD" w14:paraId="1619B6A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037A" w14:textId="77777777" w:rsidR="00A153DE" w:rsidRPr="002B75AD" w:rsidRDefault="00A153DE" w:rsidP="00A153D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2448D" w14:textId="17513A71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37 (57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97FD" w14:textId="223BC89C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4 (6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F7252" w14:textId="05EDF549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953 (5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16A1E" w14:textId="14E7A599" w:rsidR="00A153DE" w:rsidRPr="002B75AD" w:rsidRDefault="00A153DE" w:rsidP="00A153D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1 (6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70A876" w14:textId="4FC1F4C1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 (60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B8D1D" w14:textId="5ED76528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 (8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15319" w14:textId="2E197B26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0 (64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DBD72" w14:textId="22961FD2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49 (73.1)</w:t>
            </w:r>
          </w:p>
        </w:tc>
      </w:tr>
      <w:tr w:rsidR="002B75AD" w:rsidRPr="002B75AD" w14:paraId="7EAB37C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D2DA" w14:textId="77777777" w:rsidR="00A153DE" w:rsidRPr="002B75AD" w:rsidRDefault="00A153DE" w:rsidP="00A153D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2E463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09915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DA2C8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A98B6" w14:textId="77777777" w:rsidR="00A153DE" w:rsidRPr="002B75AD" w:rsidRDefault="00A153DE" w:rsidP="00A153D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177F4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38C9A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5DC4B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1014A" w14:textId="77777777" w:rsidR="00A153DE" w:rsidRPr="002B75AD" w:rsidRDefault="00A153DE" w:rsidP="00A153D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0B1FAD97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49C6" w14:textId="77777777" w:rsidR="0045501B" w:rsidRPr="002B75AD" w:rsidRDefault="0045501B" w:rsidP="0045501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5F63E" w14:textId="4EAFB62D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2 (24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45CAD" w14:textId="45ECB729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3 (2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441C82" w14:textId="1D740F9F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80 (2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681E3" w14:textId="08880974" w:rsidR="0045501B" w:rsidRPr="002B75AD" w:rsidRDefault="0045501B" w:rsidP="0045501B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4 (26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1D96D" w14:textId="43122D9F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3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EFD04" w14:textId="2B6CF36C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5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D7B2A" w14:textId="177F9382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 (2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AC5B6" w14:textId="144A9B53" w:rsidR="0045501B" w:rsidRPr="002B75AD" w:rsidRDefault="0045501B" w:rsidP="0045501B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 (40.6)</w:t>
            </w:r>
          </w:p>
        </w:tc>
      </w:tr>
      <w:tr w:rsidR="002B75AD" w:rsidRPr="002B75AD" w14:paraId="520CC90C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1E7F" w14:textId="77777777" w:rsidR="00C96935" w:rsidRPr="002B75AD" w:rsidRDefault="00C96935" w:rsidP="00C9693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C128" w14:textId="58C950DF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14 (75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FFF44" w14:textId="3E30693B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3 (73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07E1C" w14:textId="31F29AE2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477 (7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2F108" w14:textId="432CADB0" w:rsidR="00C96935" w:rsidRPr="002B75AD" w:rsidRDefault="00C96935" w:rsidP="00C9693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93 (7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59939" w14:textId="45F7DD5B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 (68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3E6F8" w14:textId="50F3C8BF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5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0619B" w14:textId="71630E3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2 (7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D42E8" w14:textId="00255935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 (59.4)</w:t>
            </w:r>
          </w:p>
        </w:tc>
      </w:tr>
      <w:tr w:rsidR="002B75AD" w:rsidRPr="002B75AD" w14:paraId="6CACC5A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9BA7C" w14:textId="77777777" w:rsidR="00C96935" w:rsidRPr="002B75AD" w:rsidRDefault="00C96935" w:rsidP="00C9693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3FAD0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A009E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6550A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9177C" w14:textId="77777777" w:rsidR="00C96935" w:rsidRPr="002B75AD" w:rsidRDefault="00C96935" w:rsidP="00C9693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6A207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29FEF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E9945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AD93E" w14:textId="77777777" w:rsidR="00C96935" w:rsidRPr="002B75AD" w:rsidRDefault="00C96935" w:rsidP="00C9693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2B75AD" w:rsidRPr="002B75AD" w14:paraId="34609ECA" w14:textId="77777777" w:rsidTr="003570BB">
        <w:trPr>
          <w:trHeight w:val="7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7CFB2" w14:textId="77777777" w:rsidR="00F01F38" w:rsidRPr="002B75AD" w:rsidRDefault="00F01F38" w:rsidP="00F01F3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7A5BA" w14:textId="0E18990A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07 (73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7DAE" w14:textId="6B29068F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5 (87.2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B3D06" w14:textId="6C024CF6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672 (7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0F917" w14:textId="77F9E804" w:rsidR="00F01F38" w:rsidRPr="002B75AD" w:rsidRDefault="00F01F38" w:rsidP="00F01F38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31 (90.6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0CAB6" w14:textId="03320739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1 (61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D7C8F" w14:textId="314BB734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 (10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E06EFC" w14:textId="64279D0F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74 (81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0EAF1D" w14:textId="5EC12ECD" w:rsidR="00F01F38" w:rsidRPr="002B75AD" w:rsidRDefault="00F01F38" w:rsidP="00F01F38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7 (87.7)</w:t>
            </w:r>
          </w:p>
        </w:tc>
      </w:tr>
      <w:tr w:rsidR="002B75AD" w:rsidRPr="002B75AD" w14:paraId="3163F12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86825" w14:textId="77777777" w:rsidR="004D7A8E" w:rsidRPr="002B75AD" w:rsidRDefault="004D7A8E" w:rsidP="004D7A8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5F8F" w14:textId="68333BA4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9 (26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EBE34" w14:textId="407F4E04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1 (12.8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38EC8" w14:textId="743C1350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85 (2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969D9" w14:textId="3FC53D5C" w:rsidR="004D7A8E" w:rsidRPr="002B75AD" w:rsidRDefault="004D7A8E" w:rsidP="004D7A8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76 (9.4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E767B" w14:textId="40FE18EE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3 (38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F445EB" w14:textId="6F0F4B48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1E2B" w14:textId="7D09C075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 (18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10A45" w14:textId="7A295225" w:rsidR="004D7A8E" w:rsidRPr="002B75AD" w:rsidRDefault="004D7A8E" w:rsidP="004D7A8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 (12.3)</w:t>
            </w:r>
          </w:p>
        </w:tc>
      </w:tr>
    </w:tbl>
    <w:p w14:paraId="59C912A8" w14:textId="77777777" w:rsidR="00827100" w:rsidRPr="002B75AD" w:rsidRDefault="005149AA" w:rsidP="00827100">
      <w:pPr>
        <w:spacing w:before="0" w:after="0" w:line="240" w:lineRule="auto"/>
        <w:rPr>
          <w:sz w:val="20"/>
          <w:szCs w:val="20"/>
        </w:rPr>
      </w:pPr>
      <w:r w:rsidRPr="002B75AD">
        <w:t xml:space="preserve"> </w:t>
      </w:r>
      <w:r w:rsidR="00827100" w:rsidRPr="002B75AD">
        <w:rPr>
          <w:sz w:val="20"/>
          <w:szCs w:val="20"/>
        </w:rPr>
        <w:t>*p&lt;0.05</w:t>
      </w:r>
    </w:p>
    <w:p w14:paraId="01B700CA" w14:textId="11DD979E" w:rsidR="005149AA" w:rsidRPr="002B75AD" w:rsidRDefault="005149AA" w:rsidP="005149AA"/>
    <w:p w14:paraId="1393AE40" w14:textId="5C567710" w:rsidR="006275C8" w:rsidRPr="002B75AD" w:rsidRDefault="005149AA" w:rsidP="005149AA">
      <w:r w:rsidRPr="002B75AD">
        <w:lastRenderedPageBreak/>
        <w:t>Table S</w:t>
      </w:r>
      <w:r w:rsidR="00C96C27" w:rsidRPr="002B75AD">
        <w:t>8</w:t>
      </w:r>
      <w:r w:rsidRPr="002B75AD">
        <w:t xml:space="preserve">. Characteristics of </w:t>
      </w:r>
      <w:r w:rsidR="00B928C5" w:rsidRPr="002B75AD">
        <w:t xml:space="preserve">5,002 </w:t>
      </w:r>
      <w:r w:rsidRPr="002B75AD">
        <w:t>patients surgically treated for non-pathological hip fracture by depression diagnosis and physiotherapy frequency and inclusion/exclusion in complete case analysis (</w:t>
      </w:r>
      <w:r w:rsidR="00082C70" w:rsidRPr="002B75AD">
        <w:t>R</w:t>
      </w:r>
      <w:r w:rsidR="0040330D" w:rsidRPr="002B75AD">
        <w:t xml:space="preserve">eadmission </w:t>
      </w:r>
      <w:r w:rsidRPr="002B75AD">
        <w:t>at 30-days)</w:t>
      </w:r>
    </w:p>
    <w:tbl>
      <w:tblPr>
        <w:tblpPr w:leftFromText="180" w:rightFromText="180" w:horzAnchor="margin" w:tblpY="1200"/>
        <w:tblW w:w="14312" w:type="dxa"/>
        <w:tblLook w:val="04A0" w:firstRow="1" w:lastRow="0" w:firstColumn="1" w:lastColumn="0" w:noHBand="0" w:noVBand="1"/>
      </w:tblPr>
      <w:tblGrid>
        <w:gridCol w:w="2905"/>
        <w:gridCol w:w="1485"/>
        <w:gridCol w:w="1417"/>
        <w:gridCol w:w="1418"/>
        <w:gridCol w:w="1417"/>
        <w:gridCol w:w="1418"/>
        <w:gridCol w:w="1417"/>
        <w:gridCol w:w="1418"/>
        <w:gridCol w:w="1417"/>
      </w:tblGrid>
      <w:tr w:rsidR="002B75AD" w:rsidRPr="002B75AD" w14:paraId="0DECC007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9365F4D" w14:textId="7AE91DF8" w:rsidR="0040330D" w:rsidRPr="002B75AD" w:rsidRDefault="00082C70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R</w:t>
            </w:r>
            <w:r w:rsidR="0040330D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admission Models</w:t>
            </w:r>
          </w:p>
        </w:tc>
        <w:tc>
          <w:tcPr>
            <w:tcW w:w="573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F2F75F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Complete Case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508CEA8" w14:textId="63DE029E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Excluded</w:t>
            </w:r>
            <w:r w:rsidR="00040DBF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 </w:t>
            </w:r>
            <w:r w:rsidR="00B64191" w:rsidRPr="002B75AD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2B75AD" w:rsidRPr="002B75AD" w14:paraId="43563873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E8F7A79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29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5A5B0E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26425E4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70E74C5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Depression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0A27459" w14:textId="77777777" w:rsidR="0040330D" w:rsidRPr="002B75AD" w:rsidRDefault="0040330D" w:rsidP="00E12843">
            <w:pPr>
              <w:spacing w:before="0" w:after="0" w:line="240" w:lineRule="auto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No Depression</w:t>
            </w:r>
          </w:p>
        </w:tc>
      </w:tr>
      <w:tr w:rsidR="002B75AD" w:rsidRPr="002B75AD" w14:paraId="32DAF09D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DC05D81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Physiotherapy Frequenc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7D013E0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44975570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B5741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8337E5B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834765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956BB78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F62B2E5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0-5 day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8760643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6-7 days</w:t>
            </w:r>
          </w:p>
        </w:tc>
      </w:tr>
      <w:tr w:rsidR="002B75AD" w:rsidRPr="002B75AD" w14:paraId="3E33A6F4" w14:textId="77777777" w:rsidTr="00E12843">
        <w:trPr>
          <w:trHeight w:val="110"/>
          <w:tblHeader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44D7A53" w14:textId="77777777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7B5A79F8" w14:textId="3795DDB0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9A37E7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4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59062BA8" w14:textId="769CDEFF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9A37E7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C5C2F1" w14:textId="31DE5F80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714E30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3,58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9D47B82" w14:textId="2ABC638B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714E30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8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92E98A" w14:textId="0DF9A85A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</w:t>
            </w:r>
            <w:r w:rsidR="0084206A"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= 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163FA1" w14:textId="79E054DA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84206A"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293DDEE" w14:textId="2E241699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</w:t>
            </w:r>
            <w:r w:rsidR="0084206A"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DB5B026" w14:textId="3983B889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n =  </w:t>
            </w:r>
            <w:r w:rsidR="0084206A"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36C5A58C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E98C6DD" w14:textId="344D74B4" w:rsidR="0040330D" w:rsidRPr="002B75AD" w:rsidRDefault="0040330D" w:rsidP="00E1284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611FF8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B849F75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9E614EF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ABDEEF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038540EB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A1819EA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79A6F5BA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2DEAF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1D9BCC17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CF15755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median [IQR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1B054EF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74B734CE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371B6D3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 xml:space="preserve">median </w:t>
            </w:r>
          </w:p>
          <w:p w14:paraId="2C7F9D63" w14:textId="77777777" w:rsidR="0040330D" w:rsidRPr="002B75AD" w:rsidRDefault="0040330D" w:rsidP="00E12843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val="en-GB" w:eastAsia="en-GB"/>
              </w:rPr>
              <w:t>[IQR]</w:t>
            </w:r>
          </w:p>
        </w:tc>
      </w:tr>
      <w:tr w:rsidR="002B75AD" w:rsidRPr="002B75AD" w14:paraId="0C00902D" w14:textId="77777777" w:rsidTr="00E12843">
        <w:trPr>
          <w:trHeight w:val="513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CC9BE" w14:textId="77777777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Age at admission (years)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46EB8" w14:textId="6FE00963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3.0 (76.0-88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84384" w14:textId="19E4C323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1.0 (73.0-85.0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2DB0D" w14:textId="2B860CE4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0 (78.0-89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A28C4" w14:textId="50A95AD2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.0 (78.0-89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A8CAB" w14:textId="696ED708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34F11" w14:textId="52CF4A1C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2766" w14:textId="755AEFF5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D674B" w14:textId="3CB47766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0518E50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7BF5B" w14:textId="77777777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eastAsia="en-CA"/>
              </w:rPr>
              <w:t>Number of comorbidities*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4B198" w14:textId="0891A89E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4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DDC27" w14:textId="56FE5B50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.0 (2.0-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38607" w14:textId="0C0E1BE2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9ADC9" w14:textId="51669F78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.0 (1.0-3.0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CB96F" w14:textId="3D87BCF9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2A0C1" w14:textId="1B697121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DE641" w14:textId="3725BC35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712CC" w14:textId="3DB20017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4749411E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7169A2E" w14:textId="77777777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9259461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1BA1386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A8BBDB0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DF90A1D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605DA12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98BAEB9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EBA9BF1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7FD30E2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</w:pPr>
            <w:r w:rsidRPr="002B75AD">
              <w:rPr>
                <w:rFonts w:ascii="Arial" w:eastAsia="Calibri" w:hAnsi="Arial" w:cs="Arial"/>
                <w:b/>
                <w:bCs/>
                <w:sz w:val="18"/>
                <w:szCs w:val="18"/>
                <w:lang w:eastAsia="en-CA"/>
              </w:rPr>
              <w:t>n (%)</w:t>
            </w:r>
          </w:p>
        </w:tc>
      </w:tr>
      <w:tr w:rsidR="002B75AD" w:rsidRPr="002B75AD" w14:paraId="267FAEA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3EED8" w14:textId="77777777" w:rsidR="001B1931" w:rsidRPr="002B75AD" w:rsidRDefault="001B1931" w:rsidP="001B1931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ex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FEB13C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1F953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6DDA4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1930C" w14:textId="77777777" w:rsidR="001B1931" w:rsidRPr="002B75AD" w:rsidRDefault="001B1931" w:rsidP="001B1931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33596" w14:textId="54907AF8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B89A4" w14:textId="45CA67EA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C43BA" w14:textId="01016476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F06AB" w14:textId="2D77BE49" w:rsidR="001B1931" w:rsidRPr="002B75AD" w:rsidRDefault="001B1931" w:rsidP="001B1931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0857A24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B2E88" w14:textId="77777777" w:rsidR="00FA647E" w:rsidRPr="002B75AD" w:rsidRDefault="00FA647E" w:rsidP="00FA647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4DB4B" w14:textId="562AEF75" w:rsidR="00FA647E" w:rsidRPr="002B75AD" w:rsidRDefault="00FA647E" w:rsidP="00FA647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4 (25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D9573" w14:textId="483139D7" w:rsidR="00FA647E" w:rsidRPr="002B75AD" w:rsidRDefault="00FA647E" w:rsidP="00FA647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8 (19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B4860" w14:textId="6D0607B1" w:rsidR="00FA647E" w:rsidRPr="002B75AD" w:rsidRDefault="00FA647E" w:rsidP="00FA647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61 (26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45E6C" w14:textId="1B620032" w:rsidR="00FA647E" w:rsidRPr="002B75AD" w:rsidRDefault="00FA647E" w:rsidP="00FA647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53 (2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C71D04" w14:textId="65CBD1EE" w:rsidR="00FA647E" w:rsidRPr="002B75AD" w:rsidRDefault="00FA647E" w:rsidP="00FA647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0FCBD" w14:textId="574193E1" w:rsidR="00FA647E" w:rsidRPr="002B75AD" w:rsidRDefault="00FA647E" w:rsidP="00FA647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CDA25" w14:textId="09D2FD00" w:rsidR="00FA647E" w:rsidRPr="002B75AD" w:rsidRDefault="00FA647E" w:rsidP="00FA647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7E1B" w14:textId="7E40AFCE" w:rsidR="00FA647E" w:rsidRPr="002B75AD" w:rsidRDefault="00FA647E" w:rsidP="00FA647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0D1FA78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8CA5" w14:textId="77777777" w:rsidR="0089751E" w:rsidRPr="002B75AD" w:rsidRDefault="0089751E" w:rsidP="0089751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emal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56807" w14:textId="56CC5A88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7 (74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9AB7" w14:textId="78B9E945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3 (8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0293A" w14:textId="293968F1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624 (7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A3D7B" w14:textId="1A7BB667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22 (7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58659" w14:textId="12A564A1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0F65" w14:textId="6E123274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9B9AB1" w14:textId="4B266E4C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8A3BA9" w14:textId="1C6231A7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4E886C5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B8818" w14:textId="77777777" w:rsidR="0089751E" w:rsidRPr="002B75AD" w:rsidRDefault="0089751E" w:rsidP="0089751E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ambulation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0B937" w14:textId="77777777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E4B2C" w14:textId="77777777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6A8CE" w14:textId="77777777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6CE29" w14:textId="77777777" w:rsidR="0089751E" w:rsidRPr="002B75AD" w:rsidRDefault="0089751E" w:rsidP="0089751E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FE73E" w14:textId="7E17978D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70207" w14:textId="6A1DEBCA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58B7A" w14:textId="18EB900F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4A55A" w14:textId="2002439A" w:rsidR="0089751E" w:rsidRPr="002B75AD" w:rsidRDefault="0089751E" w:rsidP="0089751E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54995C2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8517" w14:textId="77777777" w:rsidR="00A76426" w:rsidRPr="002B75AD" w:rsidRDefault="00A76426" w:rsidP="00A7642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&amp; outdoors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EEB480" w14:textId="13C10A94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82 (63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F509D" w14:textId="6FBF99A4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0 (65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48720" w14:textId="1AACE095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582 (7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0CCA2" w14:textId="59F288D1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23 (83.2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76648" w14:textId="11E82E9C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B7C58" w14:textId="1350CAFA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E31E9" w14:textId="1D87840E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D6785" w14:textId="72E1DF81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784BC5B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0B09D" w14:textId="77777777" w:rsidR="00A76426" w:rsidRPr="002B75AD" w:rsidRDefault="00A76426" w:rsidP="00A7642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Indoor onl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44136" w14:textId="24762C87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58 (35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AE14" w14:textId="64970BEF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9 (31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0F9AD" w14:textId="60B80C4D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38 (2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73577" w14:textId="32D924EC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45 (16.7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B0B58" w14:textId="5E485092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3F0522" w14:textId="1747E2DC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4E536" w14:textId="3BD6C207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A05C3" w14:textId="38DE518C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3EB0905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C8F9E" w14:textId="77777777" w:rsidR="00A76426" w:rsidRPr="002B75AD" w:rsidRDefault="00A76426" w:rsidP="00A7642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No functional mobilit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E5260" w14:textId="11B1C850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 (1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B0CA3" w14:textId="6C5E5B88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 (2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081EF" w14:textId="5A30BC8A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9 (1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59AEB" w14:textId="39F3AE52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 (0.1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51531" w14:textId="43EB3AE1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AE141" w14:textId="323EAD78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03608" w14:textId="2991A55E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5AC51" w14:textId="5381D9A5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46162C23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E4F8C" w14:textId="77777777" w:rsidR="00A76426" w:rsidRPr="002B75AD" w:rsidRDefault="00A76426" w:rsidP="00A76426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Prefracture residenc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E5D97" w14:textId="77777777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93862" w14:textId="77777777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4C8DC" w14:textId="77777777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AA824" w14:textId="77777777" w:rsidR="00A76426" w:rsidRPr="002B75AD" w:rsidRDefault="00A76426" w:rsidP="00A76426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14F9B" w14:textId="37876842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7E80A" w14:textId="60B7733B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DB5DA" w14:textId="78CC94AB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64D75" w14:textId="5B705616" w:rsidR="00A76426" w:rsidRPr="002B75AD" w:rsidRDefault="00A76426" w:rsidP="00A76426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48D242B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8221D" w14:textId="77777777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ursing/Residential Car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1A5D9" w14:textId="589A3E5D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19 (26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46493" w14:textId="30576189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6 (17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34713" w14:textId="18E62292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03 (19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A7E7D" w14:textId="652EAA98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7 (9.9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E37267" w14:textId="7FA36E78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8AFF5" w14:textId="3BD1E1B0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34256" w14:textId="7DCBEC95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4D2A7" w14:textId="1340138E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287F663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60547" w14:textId="77777777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Own home/sheltered housing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5415F" w14:textId="23457FE4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2 (7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9A56B" w14:textId="3C480D5E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5 (8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BAD6C" w14:textId="6B98426E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882 (80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8E0DF" w14:textId="7E78EC2F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88 (90.1)</w:t>
            </w:r>
            <w:r w:rsidR="00210044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7C6A5" w14:textId="1C3AF924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3C76B0" w14:textId="1D74A9A8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3A77" w14:textId="1F9D41C3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9E33C" w14:textId="6EF0A45D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0A2D62A8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20C4D" w14:textId="77777777" w:rsidR="00F669CD" w:rsidRPr="002B75AD" w:rsidRDefault="00F669CD" w:rsidP="00F669CD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Hip fracture typ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AD28" w14:textId="77777777" w:rsidR="00F669CD" w:rsidRPr="002B75AD" w:rsidRDefault="00F669CD" w:rsidP="00F669C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5A06F" w14:textId="77777777" w:rsidR="00F669CD" w:rsidRPr="002B75AD" w:rsidRDefault="00F669CD" w:rsidP="00F669C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8B86A" w14:textId="77777777" w:rsidR="00F669CD" w:rsidRPr="002B75AD" w:rsidRDefault="00F669CD" w:rsidP="00F669C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7782C" w14:textId="77777777" w:rsidR="00F669CD" w:rsidRPr="002B75AD" w:rsidRDefault="00F669CD" w:rsidP="00F669CD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A1CA1" w14:textId="20DE6B6A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34DD" w14:textId="0FCB7D14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DDD18" w14:textId="0C8A2B41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67E79F" w14:textId="2BAA1EED" w:rsidR="00F669CD" w:rsidRPr="002B75AD" w:rsidRDefault="00F669CD" w:rsidP="00F669CD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021DA70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E7ABD" w14:textId="77777777" w:rsidR="005531C3" w:rsidRPr="002B75AD" w:rsidRDefault="005531C3" w:rsidP="005531C3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racapsular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74A03" w14:textId="35FD33E1" w:rsidR="005531C3" w:rsidRPr="002B75AD" w:rsidRDefault="005531C3" w:rsidP="005531C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93 (4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F30C3" w14:textId="4DBC0C84" w:rsidR="005531C3" w:rsidRPr="002B75AD" w:rsidRDefault="005531C3" w:rsidP="005531C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 (36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0E9EF8" w14:textId="188C6A9B" w:rsidR="005531C3" w:rsidRPr="002B75AD" w:rsidRDefault="005531C3" w:rsidP="005531C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,484 (4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53E1A" w14:textId="5DE27255" w:rsidR="005531C3" w:rsidRPr="002B75AD" w:rsidRDefault="005531C3" w:rsidP="005531C3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34 (38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C3328" w14:textId="38713A6C" w:rsidR="005531C3" w:rsidRPr="002B75AD" w:rsidRDefault="005531C3" w:rsidP="00553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3327D" w14:textId="6ADB1048" w:rsidR="005531C3" w:rsidRPr="002B75AD" w:rsidRDefault="005531C3" w:rsidP="00553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4BEA7" w14:textId="710C8C32" w:rsidR="005531C3" w:rsidRPr="002B75AD" w:rsidRDefault="005531C3" w:rsidP="00553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2CCF4" w14:textId="096B45B1" w:rsidR="005531C3" w:rsidRPr="002B75AD" w:rsidRDefault="005531C3" w:rsidP="005531C3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1DBF3D6D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C764E" w14:textId="77777777" w:rsidR="003E68F2" w:rsidRPr="002B75AD" w:rsidRDefault="003E68F2" w:rsidP="003E68F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Intertrochanteric/ Subtrochanteric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356DE" w14:textId="01371E38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58 (57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86CE6" w14:textId="3A8EEDDC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8 (6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67CEA" w14:textId="5BB986DA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101 (58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2C9D1" w14:textId="77774A8F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540 (61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5223C" w14:textId="735D3D96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EF9F7" w14:textId="5B109CBA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84BFA" w14:textId="27596184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79F18" w14:textId="2AFEC58B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307F5881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530B" w14:textId="77777777" w:rsidR="003E68F2" w:rsidRPr="002B75AD" w:rsidRDefault="003E68F2" w:rsidP="003E68F2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Surgery within the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29BAB" w14:textId="77777777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AE4AE" w14:textId="77777777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3E730" w14:textId="77777777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8FF91" w14:textId="77777777" w:rsidR="003E68F2" w:rsidRPr="002B75AD" w:rsidRDefault="003E68F2" w:rsidP="003E68F2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14381" w14:textId="0AED2F01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77FEF" w14:textId="4830F41B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3C605" w14:textId="1911993C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0919F" w14:textId="53305C13" w:rsidR="003E68F2" w:rsidRPr="002B75AD" w:rsidRDefault="003E68F2" w:rsidP="003E68F2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3BB1E5D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1B3E" w14:textId="77777777" w:rsidR="00CC4B17" w:rsidRPr="002B75AD" w:rsidRDefault="00CC4B17" w:rsidP="00CC4B17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CCD9" w14:textId="28968A6D" w:rsidR="00CC4B17" w:rsidRPr="002B75AD" w:rsidRDefault="00CC4B17" w:rsidP="00CC4B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07 (24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78AEE" w14:textId="32494154" w:rsidR="00CC4B17" w:rsidRPr="002B75AD" w:rsidRDefault="00CC4B17" w:rsidP="00CC4B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4 (27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9AE18" w14:textId="26F0288F" w:rsidR="00CC4B17" w:rsidRPr="002B75AD" w:rsidRDefault="00CC4B17" w:rsidP="00CC4B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909 (26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89C33" w14:textId="6650C898" w:rsidR="00CC4B17" w:rsidRPr="002B75AD" w:rsidRDefault="00CC4B17" w:rsidP="00CC4B17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27 (2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CFCF6" w14:textId="01493779" w:rsidR="00CC4B17" w:rsidRPr="002B75AD" w:rsidRDefault="00CC4B17" w:rsidP="00CC4B1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3831" w14:textId="70E1C604" w:rsidR="00CC4B17" w:rsidRPr="002B75AD" w:rsidRDefault="00CC4B17" w:rsidP="00CC4B1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8CEF" w14:textId="207675FA" w:rsidR="00CC4B17" w:rsidRPr="002B75AD" w:rsidRDefault="00CC4B17" w:rsidP="00CC4B1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CA490" w14:textId="7B98B3D6" w:rsidR="00CC4B17" w:rsidRPr="002B75AD" w:rsidRDefault="00CC4B17" w:rsidP="00CC4B17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1707C58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AD4BA" w14:textId="77777777" w:rsidR="00A964F0" w:rsidRPr="002B75AD" w:rsidRDefault="00A964F0" w:rsidP="00A964F0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Not within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ADD3" w14:textId="2B92C708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25 (75.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51B7" w14:textId="38EA38D7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4 (72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7C00F" w14:textId="5A2EBCBD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568 (73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FCC7A" w14:textId="4E0B8982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612 (72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433AC" w14:textId="2C38058A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F0EAC" w14:textId="7C394F14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2B760" w14:textId="3D9BAB33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19E03" w14:textId="1803A3F6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1A8D9E74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10623" w14:textId="77777777" w:rsidR="00A964F0" w:rsidRPr="002B75AD" w:rsidRDefault="00A964F0" w:rsidP="00A964F0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First mobilisation day of/day after surgery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53480" w14:textId="77777777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BC66E" w14:textId="77777777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818B8" w14:textId="77777777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90B83" w14:textId="77777777" w:rsidR="00A964F0" w:rsidRPr="002B75AD" w:rsidRDefault="00A964F0" w:rsidP="00A964F0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B4AB3" w14:textId="5EB5E570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0D9203" w14:textId="032FE810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766E3" w14:textId="5FE65047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2FE96" w14:textId="21A2A2EB" w:rsidR="00A964F0" w:rsidRPr="002B75AD" w:rsidRDefault="00A964F0" w:rsidP="00A964F0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7BB66609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9970" w14:textId="77777777" w:rsidR="00565175" w:rsidRPr="002B75AD" w:rsidRDefault="00565175" w:rsidP="00565175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Within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F3A99" w14:textId="3D7FE367" w:rsidR="00565175" w:rsidRPr="002B75AD" w:rsidRDefault="00565175" w:rsidP="0056517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328 (72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E269" w14:textId="10F28EC5" w:rsidR="00565175" w:rsidRPr="002B75AD" w:rsidRDefault="00565175" w:rsidP="0056517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80 (87.9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5C664" w14:textId="46F4E588" w:rsidR="00565175" w:rsidRPr="002B75AD" w:rsidRDefault="00565175" w:rsidP="0056517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2,843 (79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88A18C" w14:textId="110E993B" w:rsidR="00565175" w:rsidRPr="002B75AD" w:rsidRDefault="00565175" w:rsidP="00565175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88 (90.4)</w:t>
            </w:r>
            <w:r w:rsidR="00F008DF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AA730B" w14:textId="7750C3CB" w:rsidR="00565175" w:rsidRPr="002B75AD" w:rsidRDefault="00565175" w:rsidP="00565175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C3827" w14:textId="70744C50" w:rsidR="00565175" w:rsidRPr="002B75AD" w:rsidRDefault="00565175" w:rsidP="00565175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2EAC3" w14:textId="38A085C9" w:rsidR="00565175" w:rsidRPr="002B75AD" w:rsidRDefault="00565175" w:rsidP="00565175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51654" w14:textId="01393914" w:rsidR="00565175" w:rsidRPr="002B75AD" w:rsidRDefault="00565175" w:rsidP="00565175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  <w:tr w:rsidR="002B75AD" w:rsidRPr="002B75AD" w14:paraId="6781BD95" w14:textId="77777777" w:rsidTr="00E12843">
        <w:trPr>
          <w:trHeight w:val="110"/>
        </w:trPr>
        <w:tc>
          <w:tcPr>
            <w:tcW w:w="2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55917" w14:textId="77777777" w:rsidR="00210044" w:rsidRPr="002B75AD" w:rsidRDefault="00210044" w:rsidP="00210044">
            <w:pPr>
              <w:spacing w:before="0" w:after="0" w:line="240" w:lineRule="auto"/>
              <w:jc w:val="left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  <w:t>After 36-hour target time</w:t>
            </w:r>
          </w:p>
        </w:tc>
        <w:tc>
          <w:tcPr>
            <w:tcW w:w="1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77788" w14:textId="7E05D5BB" w:rsidR="00210044" w:rsidRPr="002B75AD" w:rsidRDefault="00210044" w:rsidP="0021004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122 (27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194BF" w14:textId="7A53D800" w:rsidR="00210044" w:rsidRPr="002B75AD" w:rsidRDefault="00210044" w:rsidP="0021004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 xml:space="preserve">11 (12.1)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40C13" w14:textId="380B4431" w:rsidR="00210044" w:rsidRPr="002B75AD" w:rsidRDefault="00210044" w:rsidP="0021004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724 (2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00095" w14:textId="7348E09B" w:rsidR="00210044" w:rsidRPr="002B75AD" w:rsidRDefault="00210044" w:rsidP="00210044">
            <w:pPr>
              <w:spacing w:before="0" w:after="0" w:line="240" w:lineRule="auto"/>
              <w:rPr>
                <w:rFonts w:ascii="Arial" w:eastAsia="Calibri" w:hAnsi="Arial" w:cs="Arial"/>
                <w:sz w:val="18"/>
                <w:szCs w:val="18"/>
                <w:lang w:val="en-GB" w:eastAsia="en-GB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84 (9.6)</w:t>
            </w:r>
            <w:r w:rsidR="00F008DF" w:rsidRPr="002B75AD">
              <w:rPr>
                <w:rFonts w:ascii="Arial" w:eastAsia="Calibri" w:hAnsi="Arial" w:cs="Arial"/>
                <w:sz w:val="18"/>
                <w:szCs w:val="18"/>
              </w:rPr>
              <w:t xml:space="preserve"> </w:t>
            </w:r>
            <w:r w:rsidR="00E721A5" w:rsidRPr="002B75AD">
              <w:rPr>
                <w:rFonts w:ascii="Arial" w:eastAsia="Calibri" w:hAnsi="Arial" w:cs="Arial"/>
                <w:sz w:val="18"/>
                <w:szCs w:val="18"/>
                <w:lang w:val="en-GB" w:eastAsia="en-CA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31923" w14:textId="0B4F6B91" w:rsidR="00210044" w:rsidRPr="002B75AD" w:rsidRDefault="00210044" w:rsidP="0021004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838B8" w14:textId="00DE4F1B" w:rsidR="00210044" w:rsidRPr="002B75AD" w:rsidRDefault="00210044" w:rsidP="0021004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BEFE" w14:textId="6B8D6AFA" w:rsidR="00210044" w:rsidRPr="002B75AD" w:rsidRDefault="00210044" w:rsidP="0021004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FC912" w14:textId="2B4DE8CE" w:rsidR="00210044" w:rsidRPr="002B75AD" w:rsidRDefault="00210044" w:rsidP="00210044">
            <w:pPr>
              <w:spacing w:before="0" w:after="0" w:line="240" w:lineRule="auto"/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2B75AD">
              <w:rPr>
                <w:rFonts w:ascii="Arial" w:eastAsia="Calibri" w:hAnsi="Arial" w:cs="Arial"/>
                <w:sz w:val="18"/>
                <w:szCs w:val="18"/>
              </w:rPr>
              <w:t>-</w:t>
            </w:r>
          </w:p>
        </w:tc>
      </w:tr>
    </w:tbl>
    <w:p w14:paraId="3A6FFCD1" w14:textId="77777777" w:rsidR="00827100" w:rsidRPr="002B75AD" w:rsidRDefault="00827100" w:rsidP="00827100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6967D3B8" w14:textId="37BCEDA8" w:rsidR="006275C8" w:rsidRPr="002B75AD" w:rsidRDefault="00B64191" w:rsidP="00F36FF1">
      <w:pPr>
        <w:spacing w:before="0" w:after="0" w:line="240" w:lineRule="auto"/>
      </w:pPr>
      <w:r w:rsidRPr="002B75AD">
        <w:rPr>
          <w:vertAlign w:val="superscript"/>
        </w:rPr>
        <w:t>a</w:t>
      </w:r>
      <w:r w:rsidRPr="002B75AD">
        <w:t xml:space="preserve"> </w:t>
      </w:r>
      <w:r w:rsidR="0048090E" w:rsidRPr="002B75AD">
        <w:t xml:space="preserve">n = 0 for </w:t>
      </w:r>
      <w:r w:rsidR="00A564E7" w:rsidRPr="002B75AD">
        <w:t>those excluded from avoiding readmission and frequency models in those with depression</w:t>
      </w:r>
    </w:p>
    <w:p w14:paraId="6D7849E8" w14:textId="3B799237" w:rsidR="00A564E7" w:rsidRPr="002B75AD" w:rsidRDefault="00A564E7" w:rsidP="00F36FF1">
      <w:pPr>
        <w:spacing w:before="0" w:after="0" w:line="240" w:lineRule="auto"/>
      </w:pPr>
      <w:r w:rsidRPr="002B75AD">
        <w:t>n</w:t>
      </w:r>
      <w:r w:rsidR="00F36FF1" w:rsidRPr="002B75AD">
        <w:t xml:space="preserve"> </w:t>
      </w:r>
      <w:r w:rsidRPr="002B75AD">
        <w:t>=</w:t>
      </w:r>
      <w:r w:rsidR="00F36FF1" w:rsidRPr="002B75AD">
        <w:t xml:space="preserve"> </w:t>
      </w:r>
      <w:r w:rsidRPr="002B75AD">
        <w:t>3 for those excluded from avoiding readmission and frequency models in those without depression</w:t>
      </w:r>
      <w:r w:rsidR="00CE0A15" w:rsidRPr="002B75AD">
        <w:t xml:space="preserve">, therefore baseline characteristics table not generated </w:t>
      </w:r>
    </w:p>
    <w:p w14:paraId="41EB0FE9" w14:textId="71CE45DE" w:rsidR="00B64191" w:rsidRPr="002B75AD" w:rsidRDefault="00B64191" w:rsidP="00F36FF1">
      <w:pPr>
        <w:spacing w:before="0" w:after="0" w:line="240" w:lineRule="auto"/>
      </w:pPr>
    </w:p>
    <w:p w14:paraId="5D9A468A" w14:textId="5C2F9C24" w:rsidR="00F67306" w:rsidRPr="002B75AD" w:rsidRDefault="00F4322F" w:rsidP="00F36FF1">
      <w:pPr>
        <w:spacing w:before="0" w:after="0" w:line="240" w:lineRule="auto"/>
      </w:pPr>
      <w:r w:rsidRPr="002B75AD">
        <w:lastRenderedPageBreak/>
        <w:t>Table S</w:t>
      </w:r>
      <w:r w:rsidR="00C96C27" w:rsidRPr="002B75AD">
        <w:t>9</w:t>
      </w:r>
      <w:r w:rsidRPr="002B75AD">
        <w:t>. The association between duration and frequency of rehabilitation and discharge home, survival, and readmission by diagnosis of depression</w:t>
      </w:r>
      <w:r w:rsidR="004728F5" w:rsidRPr="002B75AD">
        <w:t xml:space="preserve"> from the imputed analysis </w:t>
      </w:r>
    </w:p>
    <w:p w14:paraId="48C4E390" w14:textId="445AED52" w:rsidR="00DD57D5" w:rsidRPr="002B75AD" w:rsidRDefault="00DD57D5" w:rsidP="00F36FF1">
      <w:pPr>
        <w:spacing w:before="0" w:after="0" w:line="240" w:lineRule="auto"/>
      </w:pPr>
    </w:p>
    <w:tbl>
      <w:tblPr>
        <w:tblW w:w="13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1"/>
        <w:gridCol w:w="918"/>
        <w:gridCol w:w="1780"/>
        <w:gridCol w:w="917"/>
        <w:gridCol w:w="1798"/>
        <w:gridCol w:w="1115"/>
        <w:gridCol w:w="1942"/>
        <w:gridCol w:w="917"/>
        <w:gridCol w:w="1612"/>
      </w:tblGrid>
      <w:tr w:rsidR="002B75AD" w:rsidRPr="002B75AD" w14:paraId="42948A4C" w14:textId="1F927FD1" w:rsidTr="00D00F33">
        <w:trPr>
          <w:trHeight w:val="253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99D539D" w14:textId="77777777" w:rsidR="003F2F6A" w:rsidRPr="002B75AD" w:rsidRDefault="003F2F6A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632ECC7" w14:textId="1F4BEA24" w:rsidR="003F2F6A" w:rsidRPr="002B75AD" w:rsidRDefault="003F2F6A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Diagnosis of depression (n=542)</w:t>
            </w:r>
          </w:p>
        </w:tc>
        <w:tc>
          <w:tcPr>
            <w:tcW w:w="55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23E2FF8" w14:textId="43AD889C" w:rsidR="003F2F6A" w:rsidRPr="002B75AD" w:rsidRDefault="003F2F6A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No diagnosis of depression (n=4,463)</w:t>
            </w:r>
          </w:p>
        </w:tc>
      </w:tr>
      <w:tr w:rsidR="002B75AD" w:rsidRPr="002B75AD" w14:paraId="20182534" w14:textId="77777777" w:rsidTr="00D00F33">
        <w:trPr>
          <w:trHeight w:val="433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578A51F6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F54D9F7" w14:textId="4C081BAA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Patients (n)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07727BA" w14:textId="7F37EB8F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Un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052F4F6" w14:textId="5961E857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Patients (n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63BF0D9" w14:textId="3A42E73A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(95% CI) </w:t>
            </w:r>
            <w:r w:rsidR="00B64191" w:rsidRPr="002B75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A993F3D" w14:textId="1C1B38B6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Patients (n)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4938C6C" w14:textId="758AD84F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Un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864D850" w14:textId="5B5B4F32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Patients (n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B7EF20A" w14:textId="1EED4F6E" w:rsidR="000A2925" w:rsidRPr="002B75AD" w:rsidRDefault="000A2925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br/>
              <w:t xml:space="preserve">(95% CI) </w:t>
            </w:r>
            <w:r w:rsidR="00B64191" w:rsidRPr="002B75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2B75AD" w:rsidRPr="002B75AD" w14:paraId="1FD9C00D" w14:textId="56B6E3F4" w:rsidTr="000F4623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53F124" w14:textId="0083D92B" w:rsidR="003F2F6A" w:rsidRPr="002B75AD" w:rsidRDefault="003F2F6A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Discharge home</w:t>
            </w:r>
          </w:p>
        </w:tc>
      </w:tr>
      <w:tr w:rsidR="002B75AD" w:rsidRPr="002B75AD" w14:paraId="25153269" w14:textId="7EFB8B82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2408D1" w14:textId="19D3C81E" w:rsidR="003F2F6A" w:rsidRPr="002B75AD" w:rsidRDefault="003F2F6A" w:rsidP="007B28B8">
            <w:pPr>
              <w:spacing w:before="0"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</w:tr>
      <w:tr w:rsidR="002B75AD" w:rsidRPr="002B75AD" w14:paraId="08D89EE5" w14:textId="77777777" w:rsidTr="00D00F33">
        <w:trPr>
          <w:trHeight w:val="228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BB1E6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-day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B3458" w14:textId="2404FCF2" w:rsidR="000A2925" w:rsidRPr="002B75AD" w:rsidRDefault="000A2925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49088" w14:textId="220F1E1A" w:rsidR="000A2925" w:rsidRPr="002B75AD" w:rsidRDefault="00706312" w:rsidP="00522C16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06 (0.</w:t>
            </w:r>
            <w:r w:rsidRPr="002B75AD">
              <w:rPr>
                <w:rFonts w:ascii="Arial" w:hAnsi="Arial" w:cs="Arial"/>
                <w:sz w:val="18"/>
                <w:szCs w:val="18"/>
              </w:rPr>
              <w:t>85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.34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A21B08" w14:textId="5E57AEF7" w:rsidR="000A2925" w:rsidRPr="002B75AD" w:rsidRDefault="00AD19C4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9924B" w14:textId="47A0CD3C" w:rsidR="000A2925" w:rsidRPr="002B75AD" w:rsidRDefault="008A2BB5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836AA0" w:rsidRPr="002B75AD">
              <w:rPr>
                <w:rFonts w:ascii="Arial" w:hAnsi="Arial" w:cs="Arial"/>
                <w:sz w:val="18"/>
                <w:szCs w:val="18"/>
              </w:rPr>
              <w:t>.02 (0.</w:t>
            </w:r>
            <w:r w:rsidRPr="002B75AD">
              <w:rPr>
                <w:rFonts w:ascii="Arial" w:hAnsi="Arial" w:cs="Arial"/>
                <w:sz w:val="18"/>
                <w:szCs w:val="18"/>
              </w:rPr>
              <w:t>80</w:t>
            </w:r>
            <w:r w:rsidR="00460551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.32</w:t>
            </w:r>
            <w:r w:rsidR="00836AA0" w:rsidRPr="002B75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2C706" w14:textId="11B69A24" w:rsidR="000A2925" w:rsidRPr="002B75AD" w:rsidRDefault="00470A52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,38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FDF567" w14:textId="3AFC3C91" w:rsidR="000A2925" w:rsidRPr="002B75AD" w:rsidRDefault="009077C0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CA7966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10</w:t>
            </w:r>
            <w:r w:rsidR="00CA7966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B75AD">
              <w:rPr>
                <w:rFonts w:ascii="Arial" w:hAnsi="Arial" w:cs="Arial"/>
                <w:sz w:val="18"/>
                <w:szCs w:val="18"/>
              </w:rPr>
              <w:t>1.00</w:t>
            </w:r>
            <w:r w:rsidR="00CA7966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CA7966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20</w:t>
            </w:r>
            <w:r w:rsidR="00CA7966" w:rsidRPr="002B75AD">
              <w:rPr>
                <w:rFonts w:ascii="Arial" w:hAnsi="Arial" w:cs="Arial"/>
                <w:sz w:val="18"/>
                <w:szCs w:val="18"/>
              </w:rPr>
              <w:t>) 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B63AA" w14:textId="4ED36C87" w:rsidR="000A2925" w:rsidRPr="002B75AD" w:rsidRDefault="00C24EF8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,380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BC4610" w14:textId="11241B2A" w:rsidR="000A2925" w:rsidRPr="002B75AD" w:rsidRDefault="00004B29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751C0D" w:rsidRPr="002B75AD">
              <w:rPr>
                <w:rFonts w:ascii="Arial" w:hAnsi="Arial" w:cs="Arial"/>
                <w:sz w:val="18"/>
                <w:szCs w:val="18"/>
              </w:rPr>
              <w:t>.06 (0.</w:t>
            </w:r>
            <w:r w:rsidRPr="002B75AD">
              <w:rPr>
                <w:rFonts w:ascii="Arial" w:hAnsi="Arial" w:cs="Arial"/>
                <w:sz w:val="18"/>
                <w:szCs w:val="18"/>
              </w:rPr>
              <w:t>96</w:t>
            </w:r>
            <w:r w:rsidR="00751C0D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751C0D" w:rsidRPr="002B75AD">
              <w:rPr>
                <w:rFonts w:ascii="Arial" w:hAnsi="Arial" w:cs="Arial"/>
                <w:sz w:val="18"/>
                <w:szCs w:val="18"/>
              </w:rPr>
              <w:t>.1</w:t>
            </w:r>
            <w:r w:rsidRPr="002B75AD">
              <w:rPr>
                <w:rFonts w:ascii="Arial" w:hAnsi="Arial" w:cs="Arial"/>
                <w:sz w:val="18"/>
                <w:szCs w:val="18"/>
              </w:rPr>
              <w:t>8</w:t>
            </w:r>
            <w:r w:rsidR="00751C0D" w:rsidRPr="002B75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B75AD" w:rsidRPr="002B75AD" w14:paraId="3692B389" w14:textId="22021BF9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F7D974" w14:textId="326E218C" w:rsidR="003F2F6A" w:rsidRPr="002B75AD" w:rsidRDefault="003F2F6A" w:rsidP="007B28B8">
            <w:pPr>
              <w:spacing w:before="0"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</w:p>
        </w:tc>
      </w:tr>
      <w:tr w:rsidR="002B75AD" w:rsidRPr="002B75AD" w14:paraId="29670C48" w14:textId="77777777" w:rsidTr="00D00F33">
        <w:trPr>
          <w:trHeight w:val="228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E5FEB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0-minute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6F5F40" w14:textId="1920F200" w:rsidR="000A2925" w:rsidRPr="002B75AD" w:rsidRDefault="00880647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B28959" w14:textId="622F430A" w:rsidR="000A2925" w:rsidRPr="002B75AD" w:rsidRDefault="00CF6221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11 (0.92-1.32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18662" w14:textId="2FE40ACA" w:rsidR="000A2925" w:rsidRPr="002B75AD" w:rsidRDefault="000D13D9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70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BE00A" w14:textId="3A0A4691" w:rsidR="000A2925" w:rsidRPr="002B75AD" w:rsidRDefault="0049060A" w:rsidP="00522C16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0</w:t>
            </w:r>
            <w:r w:rsidR="00394B9D" w:rsidRPr="002B75AD">
              <w:rPr>
                <w:rFonts w:ascii="Arial" w:hAnsi="Arial" w:cs="Arial"/>
                <w:sz w:val="18"/>
                <w:szCs w:val="18"/>
              </w:rPr>
              <w:t>6 (0.88-1.27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A434FC" w14:textId="6F238A06" w:rsidR="000A2925" w:rsidRPr="002B75AD" w:rsidRDefault="00BE6CFE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,380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ECF21" w14:textId="33F715E1" w:rsidR="000A2925" w:rsidRPr="002B75AD" w:rsidRDefault="008A7A0E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11 (1.</w:t>
            </w:r>
            <w:r w:rsidR="00346A7A" w:rsidRPr="002B75AD">
              <w:rPr>
                <w:rFonts w:ascii="Arial" w:hAnsi="Arial" w:cs="Arial"/>
                <w:sz w:val="18"/>
                <w:szCs w:val="18"/>
              </w:rPr>
              <w:t>02-1.20)</w:t>
            </w:r>
            <w:r w:rsidR="00BE6CFE" w:rsidRPr="002B75AD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43B92" w14:textId="7BE91519" w:rsidR="000A2925" w:rsidRPr="002B75AD" w:rsidRDefault="00335362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CE341" w14:textId="7357C14D" w:rsidR="000A2925" w:rsidRPr="002B75AD" w:rsidRDefault="00224B37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55035E" w:rsidRPr="002B75AD">
              <w:rPr>
                <w:rFonts w:ascii="Arial" w:hAnsi="Arial" w:cs="Arial"/>
                <w:sz w:val="18"/>
                <w:szCs w:val="18"/>
              </w:rPr>
              <w:t>.09 (1.00-1.19)</w:t>
            </w:r>
            <w:r w:rsidR="00335362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</w:tr>
      <w:tr w:rsidR="002B75AD" w:rsidRPr="002B75AD" w14:paraId="7BFC8B1F" w14:textId="2EBFB3FA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683772" w14:textId="784AF107" w:rsidR="003F2F6A" w:rsidRPr="002B75AD" w:rsidRDefault="003F2F6A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Survival at 30-days post-admission</w:t>
            </w:r>
          </w:p>
        </w:tc>
      </w:tr>
      <w:tr w:rsidR="002B75AD" w:rsidRPr="002B75AD" w14:paraId="0C8F61C7" w14:textId="4DB81069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5A6084" w14:textId="161FF78F" w:rsidR="003F2F6A" w:rsidRPr="002B75AD" w:rsidRDefault="003F2F6A" w:rsidP="007B28B8">
            <w:pPr>
              <w:spacing w:before="0"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</w:tr>
      <w:tr w:rsidR="002B75AD" w:rsidRPr="002B75AD" w14:paraId="39104F98" w14:textId="77777777" w:rsidTr="00D00F33">
        <w:trPr>
          <w:trHeight w:val="228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6D1FA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-day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290B5" w14:textId="1F3D1FA1" w:rsidR="000A2925" w:rsidRPr="002B75AD" w:rsidRDefault="000A2925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256FC" w14:textId="089550D7" w:rsidR="000A2925" w:rsidRPr="002B75AD" w:rsidRDefault="005A6836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</w:t>
            </w:r>
            <w:r w:rsidR="00731D81" w:rsidRPr="002B75AD">
              <w:rPr>
                <w:rFonts w:ascii="Arial" w:hAnsi="Arial" w:cs="Arial"/>
                <w:sz w:val="18"/>
                <w:szCs w:val="18"/>
              </w:rPr>
              <w:t>23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731D81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03-</w:t>
            </w:r>
            <w:r w:rsidR="00731D81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731D81" w:rsidRPr="002B75AD">
              <w:rPr>
                <w:rFonts w:ascii="Arial" w:hAnsi="Arial" w:cs="Arial"/>
                <w:sz w:val="18"/>
                <w:szCs w:val="18"/>
              </w:rPr>
              <w:t>46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) 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46CD5E" w14:textId="1F0D42BE" w:rsidR="000A2925" w:rsidRPr="002B75AD" w:rsidRDefault="00CE588F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FE26D" w14:textId="7A272F9E" w:rsidR="000A2925" w:rsidRPr="002B75AD" w:rsidRDefault="001E44EB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1345A3" w:rsidRPr="002B75AD">
              <w:rPr>
                <w:rFonts w:ascii="Arial" w:hAnsi="Arial" w:cs="Arial"/>
                <w:sz w:val="18"/>
                <w:szCs w:val="18"/>
              </w:rPr>
              <w:t>.1</w:t>
            </w:r>
            <w:r w:rsidRPr="002B75AD">
              <w:rPr>
                <w:rFonts w:ascii="Arial" w:hAnsi="Arial" w:cs="Arial"/>
                <w:sz w:val="18"/>
                <w:szCs w:val="18"/>
              </w:rPr>
              <w:t>8</w:t>
            </w:r>
            <w:r w:rsidR="001345A3" w:rsidRPr="002B75A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Pr="002B75AD">
              <w:rPr>
                <w:rFonts w:ascii="Arial" w:hAnsi="Arial" w:cs="Arial"/>
                <w:sz w:val="18"/>
                <w:szCs w:val="18"/>
              </w:rPr>
              <w:t>98-1</w:t>
            </w:r>
            <w:r w:rsidR="00467B33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41</w:t>
            </w:r>
            <w:r w:rsidR="008D7E26" w:rsidRPr="002B75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54DF68" w14:textId="6E6E9184" w:rsidR="000A2925" w:rsidRPr="002B75AD" w:rsidRDefault="00591D68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E6A7B" w14:textId="17C2307D" w:rsidR="000A2925" w:rsidRPr="002B75AD" w:rsidRDefault="00D82101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30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2</w:t>
            </w:r>
            <w:r w:rsidRPr="002B75AD">
              <w:rPr>
                <w:rFonts w:ascii="Arial" w:hAnsi="Arial" w:cs="Arial"/>
                <w:sz w:val="18"/>
                <w:szCs w:val="18"/>
              </w:rPr>
              <w:t>2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3</w:t>
            </w:r>
            <w:r w:rsidRPr="002B75AD">
              <w:rPr>
                <w:rFonts w:ascii="Arial" w:hAnsi="Arial" w:cs="Arial"/>
                <w:sz w:val="18"/>
                <w:szCs w:val="18"/>
              </w:rPr>
              <w:t>7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) *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26E0D" w14:textId="504666C7" w:rsidR="000A2925" w:rsidRPr="002B75AD" w:rsidRDefault="005F4D8A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7C655" w14:textId="19C24E71" w:rsidR="000A2925" w:rsidRPr="002B75AD" w:rsidRDefault="008606DB" w:rsidP="00522C16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20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.1</w:t>
            </w:r>
            <w:r w:rsidRPr="002B75AD">
              <w:rPr>
                <w:rFonts w:ascii="Arial" w:hAnsi="Arial" w:cs="Arial"/>
                <w:sz w:val="18"/>
                <w:szCs w:val="18"/>
              </w:rPr>
              <w:t>3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.2</w:t>
            </w:r>
            <w:r w:rsidRPr="002B75AD">
              <w:rPr>
                <w:rFonts w:ascii="Arial" w:hAnsi="Arial" w:cs="Arial"/>
                <w:sz w:val="18"/>
                <w:szCs w:val="18"/>
              </w:rPr>
              <w:t>7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D8089D" w:rsidRPr="002B75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F4D8A" w:rsidRPr="002B75AD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B75AD" w:rsidRPr="002B75AD" w14:paraId="0A0D54DE" w14:textId="165AFFB2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1000AB" w14:textId="3E1A0C43" w:rsidR="003F2F6A" w:rsidRPr="002B75AD" w:rsidRDefault="003F2F6A" w:rsidP="007B28B8">
            <w:pPr>
              <w:spacing w:before="0" w:after="0" w:line="240" w:lineRule="auto"/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</w:p>
        </w:tc>
      </w:tr>
      <w:tr w:rsidR="002B75AD" w:rsidRPr="002B75AD" w14:paraId="34190D7C" w14:textId="77777777" w:rsidTr="00D00F33">
        <w:trPr>
          <w:trHeight w:val="228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D736F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0-minute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E6C3B" w14:textId="497F3EA7" w:rsidR="000A2925" w:rsidRPr="002B75AD" w:rsidRDefault="0016285D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2384D" w14:textId="76366031" w:rsidR="000A2925" w:rsidRPr="002B75AD" w:rsidRDefault="00782E53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27 (1.08-1.50)</w:t>
            </w:r>
            <w:r w:rsidR="004042CB" w:rsidRPr="002B75AD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2BFC54" w14:textId="5F3DC16A" w:rsidR="000A2925" w:rsidRPr="002B75AD" w:rsidRDefault="0016285D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34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6A6AF" w14:textId="4EEBA612" w:rsidR="000A2925" w:rsidRPr="002B75AD" w:rsidRDefault="00D155E8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</w:t>
            </w:r>
            <w:r w:rsidR="00966537" w:rsidRPr="002B75AD">
              <w:rPr>
                <w:rFonts w:ascii="Arial" w:hAnsi="Arial" w:cs="Arial"/>
                <w:sz w:val="18"/>
                <w:szCs w:val="18"/>
              </w:rPr>
              <w:t>25</w:t>
            </w:r>
            <w:r w:rsidRPr="002B75AD">
              <w:rPr>
                <w:rFonts w:ascii="Arial" w:hAnsi="Arial" w:cs="Arial"/>
                <w:sz w:val="18"/>
                <w:szCs w:val="18"/>
              </w:rPr>
              <w:t xml:space="preserve"> (1.0</w:t>
            </w:r>
            <w:r w:rsidR="00966537" w:rsidRPr="002B75AD">
              <w:rPr>
                <w:rFonts w:ascii="Arial" w:hAnsi="Arial" w:cs="Arial"/>
                <w:sz w:val="18"/>
                <w:szCs w:val="18"/>
              </w:rPr>
              <w:t>5</w:t>
            </w:r>
            <w:r w:rsidR="00A5685D" w:rsidRPr="002B75AD">
              <w:rPr>
                <w:rFonts w:ascii="Arial" w:hAnsi="Arial" w:cs="Arial"/>
                <w:sz w:val="18"/>
                <w:szCs w:val="18"/>
              </w:rPr>
              <w:t>-1.</w:t>
            </w:r>
            <w:r w:rsidR="00966537" w:rsidRPr="002B75AD">
              <w:rPr>
                <w:rFonts w:ascii="Arial" w:hAnsi="Arial" w:cs="Arial"/>
                <w:sz w:val="18"/>
                <w:szCs w:val="18"/>
              </w:rPr>
              <w:t>48</w:t>
            </w:r>
            <w:r w:rsidR="00A5685D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4042CB" w:rsidRPr="002B75AD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85F77" w14:textId="4B2C405D" w:rsidR="000A2925" w:rsidRPr="002B75AD" w:rsidRDefault="000D13D9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550B4" w14:textId="030F9349" w:rsidR="000A2925" w:rsidRPr="002B75AD" w:rsidRDefault="00756882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19 (1.13-1.25)</w:t>
            </w:r>
            <w:r w:rsidR="001C566E" w:rsidRPr="002B75AD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C01F81" w14:textId="57E8D3B1" w:rsidR="000A2925" w:rsidRPr="002B75AD" w:rsidRDefault="00F55D24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5EE06" w14:textId="4CCF0CBA" w:rsidR="000A2925" w:rsidRPr="002B75AD" w:rsidRDefault="00140C91" w:rsidP="00522C16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11 (1.06-1.17)</w:t>
            </w:r>
            <w:r w:rsidR="00F55D24" w:rsidRPr="002B75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71020" w:rsidRPr="002B75AD">
              <w:rPr>
                <w:rFonts w:ascii="Arial" w:hAnsi="Arial" w:cs="Arial"/>
                <w:sz w:val="18"/>
                <w:szCs w:val="18"/>
              </w:rPr>
              <w:t>**</w:t>
            </w:r>
          </w:p>
        </w:tc>
      </w:tr>
      <w:tr w:rsidR="002B75AD" w:rsidRPr="002B75AD" w14:paraId="366EE0F4" w14:textId="613340E5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4D7ED1" w14:textId="685D04DD" w:rsidR="003F2F6A" w:rsidRPr="002B75AD" w:rsidRDefault="003F2F6A" w:rsidP="008115C8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Readmission at 30-days post-discharge</w:t>
            </w:r>
          </w:p>
        </w:tc>
      </w:tr>
      <w:tr w:rsidR="002B75AD" w:rsidRPr="002B75AD" w14:paraId="18A93F40" w14:textId="64C22ACD" w:rsidTr="00FA26BD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0DF08" w14:textId="702D6C72" w:rsidR="003F2F6A" w:rsidRPr="002B75AD" w:rsidRDefault="003F2F6A" w:rsidP="008115C8">
            <w:pPr>
              <w:spacing w:before="0"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Frequency</w:t>
            </w:r>
          </w:p>
        </w:tc>
      </w:tr>
      <w:tr w:rsidR="002B75AD" w:rsidRPr="002B75AD" w14:paraId="1FFF986F" w14:textId="77777777" w:rsidTr="00D00F33">
        <w:trPr>
          <w:trHeight w:val="228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C4B2D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-day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B0A2E" w14:textId="1239DC46" w:rsidR="000A2925" w:rsidRPr="002B75AD" w:rsidRDefault="000A2925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CB76B" w14:textId="50741DE4" w:rsidR="000A2925" w:rsidRPr="002B75AD" w:rsidRDefault="00543F8E" w:rsidP="002C2602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.16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9C643A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445766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9C643A" w:rsidRPr="002B75AD">
              <w:rPr>
                <w:rFonts w:ascii="Arial" w:hAnsi="Arial" w:cs="Arial"/>
                <w:sz w:val="18"/>
                <w:szCs w:val="18"/>
              </w:rPr>
              <w:t>03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="009C643A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9C643A" w:rsidRPr="002B75AD">
              <w:rPr>
                <w:rFonts w:ascii="Arial" w:hAnsi="Arial" w:cs="Arial"/>
                <w:sz w:val="18"/>
                <w:szCs w:val="18"/>
              </w:rPr>
              <w:t>31</w:t>
            </w:r>
            <w:r w:rsidR="000A2925" w:rsidRPr="002B75AD">
              <w:rPr>
                <w:rFonts w:ascii="Arial" w:hAnsi="Arial" w:cs="Arial"/>
                <w:sz w:val="18"/>
                <w:szCs w:val="18"/>
              </w:rPr>
              <w:t>) 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8A520" w14:textId="1B4590D4" w:rsidR="000A2925" w:rsidRPr="002B75AD" w:rsidRDefault="00EF2ECC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554F1" w14:textId="290DD898" w:rsidR="000A2925" w:rsidRPr="002B75AD" w:rsidRDefault="009C643A" w:rsidP="002B26B3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16</w:t>
            </w:r>
            <w:r w:rsidR="002B26B3" w:rsidRPr="002B75A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(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2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31</w:t>
            </w:r>
            <w:r w:rsidR="00EF2ECC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2B26B3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3A189" w14:textId="0B550DBA" w:rsidR="000A2925" w:rsidRPr="002B75AD" w:rsidRDefault="001E289B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88FEC" w14:textId="1F5E7363" w:rsidR="000A2925" w:rsidRPr="002B75AD" w:rsidRDefault="009C643A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325F4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5</w:t>
            </w:r>
            <w:r w:rsidR="00325F47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672554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0</w:t>
            </w:r>
            <w:r w:rsidR="00672554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672554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10</w:t>
            </w:r>
            <w:r w:rsidR="00672554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6B485B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D5CD3" w14:textId="37E1B14B" w:rsidR="000A2925" w:rsidRPr="002B75AD" w:rsidRDefault="005F4D8A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B61990" w14:textId="5718CE63" w:rsidR="000A2925" w:rsidRPr="002B75AD" w:rsidRDefault="009C643A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D8089D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 xml:space="preserve">04 </w:t>
            </w:r>
            <w:r w:rsidR="00D8089D" w:rsidRPr="002B75AD">
              <w:rPr>
                <w:rFonts w:ascii="Arial" w:hAnsi="Arial" w:cs="Arial"/>
                <w:sz w:val="18"/>
                <w:szCs w:val="18"/>
              </w:rPr>
              <w:t>(</w:t>
            </w:r>
            <w:r w:rsidRPr="002B75AD"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="00D8089D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="007239BE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D8089D" w:rsidRPr="002B75AD">
              <w:rPr>
                <w:rFonts w:ascii="Arial" w:hAnsi="Arial" w:cs="Arial"/>
                <w:sz w:val="18"/>
                <w:szCs w:val="18"/>
              </w:rPr>
              <w:t>.0</w:t>
            </w:r>
            <w:r w:rsidRPr="002B75AD">
              <w:rPr>
                <w:rFonts w:ascii="Arial" w:hAnsi="Arial" w:cs="Arial"/>
                <w:sz w:val="18"/>
                <w:szCs w:val="18"/>
              </w:rPr>
              <w:t>9</w:t>
            </w:r>
            <w:r w:rsidR="00191113" w:rsidRPr="002B75A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2B75AD" w:rsidRPr="002B75AD" w14:paraId="18B5A6D7" w14:textId="3B44302D" w:rsidTr="002A2F94">
        <w:trPr>
          <w:trHeight w:val="228"/>
          <w:jc w:val="center"/>
        </w:trPr>
        <w:tc>
          <w:tcPr>
            <w:tcW w:w="1318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F8FF32" w14:textId="50C137BE" w:rsidR="003F2F6A" w:rsidRPr="002B75AD" w:rsidRDefault="003F2F6A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</w:rPr>
              <w:t>Duration</w:t>
            </w:r>
          </w:p>
        </w:tc>
      </w:tr>
      <w:tr w:rsidR="002B75AD" w:rsidRPr="002B75AD" w14:paraId="12E42368" w14:textId="77777777" w:rsidTr="00D00F33">
        <w:trPr>
          <w:trHeight w:val="514"/>
          <w:jc w:val="center"/>
        </w:trPr>
        <w:tc>
          <w:tcPr>
            <w:tcW w:w="21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E4F8A" w14:textId="77777777" w:rsidR="000A2925" w:rsidRPr="002B75AD" w:rsidRDefault="000A2925" w:rsidP="008115C8">
            <w:pPr>
              <w:spacing w:before="0" w:after="0" w:line="24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30-minute increase in physiotherapy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6D164" w14:textId="590A56B2" w:rsidR="000A2925" w:rsidRPr="002B75AD" w:rsidRDefault="0016285D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E14EA" w14:textId="4FCB5DC8" w:rsidR="000A2925" w:rsidRPr="002B75AD" w:rsidRDefault="00B80A90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024C69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4714FD" w:rsidRPr="002B75AD">
              <w:rPr>
                <w:rFonts w:ascii="Arial" w:hAnsi="Arial" w:cs="Arial"/>
                <w:sz w:val="18"/>
                <w:szCs w:val="18"/>
              </w:rPr>
              <w:t>3</w:t>
            </w:r>
            <w:r w:rsidR="0031192F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714FD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31192F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4714FD" w:rsidRPr="002B75AD">
              <w:rPr>
                <w:rFonts w:ascii="Arial" w:hAnsi="Arial" w:cs="Arial"/>
                <w:sz w:val="18"/>
                <w:szCs w:val="18"/>
              </w:rPr>
              <w:t>03</w:t>
            </w:r>
            <w:r w:rsidR="0031192F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="004714FD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31192F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4714FD" w:rsidRPr="002B75AD">
              <w:rPr>
                <w:rFonts w:ascii="Arial" w:hAnsi="Arial" w:cs="Arial"/>
                <w:sz w:val="18"/>
                <w:szCs w:val="18"/>
              </w:rPr>
              <w:t>24</w:t>
            </w:r>
            <w:r w:rsidR="0031192F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4042CB" w:rsidRPr="002B75AD">
              <w:rPr>
                <w:rFonts w:ascii="Arial" w:hAnsi="Arial" w:cs="Arial"/>
                <w:sz w:val="18"/>
                <w:szCs w:val="18"/>
              </w:rPr>
              <w:t xml:space="preserve"> *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54B448" w14:textId="3DB7E2E6" w:rsidR="000A2925" w:rsidRPr="002B75AD" w:rsidRDefault="0016285D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542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4F5D3" w14:textId="25FCEB08" w:rsidR="000A2925" w:rsidRPr="002B75AD" w:rsidRDefault="000A35D3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376FE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11</w:t>
            </w:r>
            <w:r w:rsidR="00110087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11008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1</w:t>
            </w:r>
            <w:r w:rsidR="00110087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DF18E3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23</w:t>
            </w:r>
            <w:r w:rsidR="00A762DA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630DC1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EAA72" w14:textId="0792199C" w:rsidR="000A2925" w:rsidRPr="002B75AD" w:rsidRDefault="001C566E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78EEB" w14:textId="7B78B01F" w:rsidR="000A2925" w:rsidRPr="002B75AD" w:rsidRDefault="002E4BD9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</w:t>
            </w:r>
            <w:r w:rsidR="00E129E6" w:rsidRPr="002B75AD">
              <w:rPr>
                <w:rFonts w:ascii="Arial" w:hAnsi="Arial" w:cs="Arial"/>
                <w:sz w:val="18"/>
                <w:szCs w:val="18"/>
              </w:rPr>
              <w:t>4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E129E6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E129E6" w:rsidRPr="002B75AD">
              <w:rPr>
                <w:rFonts w:ascii="Arial" w:hAnsi="Arial" w:cs="Arial"/>
                <w:sz w:val="18"/>
                <w:szCs w:val="18"/>
              </w:rPr>
              <w:t>00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>-</w:t>
            </w:r>
            <w:r w:rsidR="00E129E6"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="00E129E6" w:rsidRPr="002B75AD">
              <w:rPr>
                <w:rFonts w:ascii="Arial" w:hAnsi="Arial" w:cs="Arial"/>
                <w:sz w:val="18"/>
                <w:szCs w:val="18"/>
              </w:rPr>
              <w:t>08</w:t>
            </w:r>
            <w:r w:rsidR="00F523D7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1C566E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E93CF" w14:textId="3E2808F9" w:rsidR="000A2925" w:rsidRPr="002B75AD" w:rsidRDefault="00471020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4,4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12C388" w14:textId="1044F583" w:rsidR="000A2925" w:rsidRPr="002B75AD" w:rsidRDefault="00E129E6" w:rsidP="008115C8">
            <w:pPr>
              <w:spacing w:before="0" w:after="0" w:line="240" w:lineRule="auto"/>
              <w:rPr>
                <w:rFonts w:ascii="Arial" w:hAnsi="Arial" w:cs="Arial"/>
                <w:sz w:val="18"/>
                <w:szCs w:val="18"/>
                <w:highlight w:val="yellow"/>
                <w:vertAlign w:val="superscript"/>
              </w:rPr>
            </w:pPr>
            <w:r w:rsidRPr="002B75AD">
              <w:rPr>
                <w:rFonts w:ascii="Arial" w:hAnsi="Arial" w:cs="Arial"/>
                <w:sz w:val="18"/>
                <w:szCs w:val="18"/>
              </w:rPr>
              <w:t>1</w:t>
            </w:r>
            <w:r w:rsidR="00346A7A" w:rsidRPr="002B75AD">
              <w:rPr>
                <w:rFonts w:ascii="Arial" w:hAnsi="Arial" w:cs="Arial"/>
                <w:sz w:val="18"/>
                <w:szCs w:val="18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</w:rPr>
              <w:t>04</w:t>
            </w:r>
            <w:r w:rsidR="00346A7A" w:rsidRPr="002B75AD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Pr="002B75AD">
              <w:rPr>
                <w:rFonts w:ascii="Arial" w:hAnsi="Arial" w:cs="Arial"/>
                <w:sz w:val="18"/>
                <w:szCs w:val="18"/>
              </w:rPr>
              <w:t>99</w:t>
            </w:r>
            <w:r w:rsidR="00346A7A" w:rsidRPr="002B75AD">
              <w:rPr>
                <w:rFonts w:ascii="Arial" w:hAnsi="Arial" w:cs="Arial"/>
                <w:sz w:val="18"/>
                <w:szCs w:val="18"/>
              </w:rPr>
              <w:t>-1.0</w:t>
            </w:r>
            <w:r w:rsidR="001B4F6D" w:rsidRPr="002B75AD">
              <w:rPr>
                <w:rFonts w:ascii="Arial" w:hAnsi="Arial" w:cs="Arial"/>
                <w:sz w:val="18"/>
                <w:szCs w:val="18"/>
              </w:rPr>
              <w:t>7</w:t>
            </w:r>
            <w:r w:rsidR="00346A7A" w:rsidRPr="002B75AD">
              <w:rPr>
                <w:rFonts w:ascii="Arial" w:hAnsi="Arial" w:cs="Arial"/>
                <w:sz w:val="18"/>
                <w:szCs w:val="18"/>
              </w:rPr>
              <w:t>)</w:t>
            </w:r>
            <w:r w:rsidR="00BE6CFE" w:rsidRPr="002B75AD">
              <w:rPr>
                <w:rFonts w:ascii="Arial" w:hAnsi="Arial" w:cs="Arial"/>
                <w:sz w:val="18"/>
                <w:szCs w:val="18"/>
              </w:rPr>
              <w:t xml:space="preserve"> *</w:t>
            </w:r>
            <w:r w:rsidR="001B4F6D" w:rsidRPr="002B75A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</w:tbl>
    <w:p w14:paraId="6F4F2CBE" w14:textId="5B4C02FF" w:rsidR="00DD57D5" w:rsidRPr="002B75AD" w:rsidRDefault="00411E15" w:rsidP="00F36FF1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p&lt;0.05</w:t>
      </w:r>
    </w:p>
    <w:p w14:paraId="0E1BE24E" w14:textId="528C2BAC" w:rsidR="007B28B8" w:rsidRPr="002B75AD" w:rsidRDefault="007B28B8" w:rsidP="00F36FF1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</w:rPr>
        <w:t>**p&lt;0.01</w:t>
      </w:r>
    </w:p>
    <w:p w14:paraId="3C46FD22" w14:textId="1F223054" w:rsidR="00B64191" w:rsidRPr="002B75AD" w:rsidRDefault="00B64191" w:rsidP="00F36FF1">
      <w:pPr>
        <w:spacing w:before="0" w:after="0" w:line="240" w:lineRule="auto"/>
        <w:rPr>
          <w:sz w:val="20"/>
          <w:szCs w:val="20"/>
        </w:rPr>
      </w:pPr>
      <w:r w:rsidRPr="002B75AD">
        <w:rPr>
          <w:rFonts w:ascii="Arial" w:hAnsi="Arial" w:cs="Arial"/>
          <w:sz w:val="18"/>
          <w:szCs w:val="18"/>
          <w:vertAlign w:val="superscript"/>
        </w:rPr>
        <w:t>a</w:t>
      </w:r>
      <w:r w:rsidRPr="002B75AD">
        <w:rPr>
          <w:sz w:val="20"/>
          <w:szCs w:val="20"/>
        </w:rPr>
        <w:t xml:space="preserve"> With full adjustment </w:t>
      </w:r>
    </w:p>
    <w:p w14:paraId="0A0E34D3" w14:textId="3E7D3D14" w:rsidR="00B64191" w:rsidRPr="002B75AD" w:rsidRDefault="001B4F6D" w:rsidP="00F36FF1">
      <w:pPr>
        <w:spacing w:before="0" w:after="0" w:line="240" w:lineRule="auto"/>
        <w:rPr>
          <w:sz w:val="20"/>
          <w:szCs w:val="20"/>
        </w:rPr>
      </w:pPr>
      <w:r w:rsidRPr="002B75AD">
        <w:rPr>
          <w:sz w:val="20"/>
          <w:szCs w:val="20"/>
          <w:vertAlign w:val="superscript"/>
        </w:rPr>
        <w:t>b</w:t>
      </w:r>
      <w:r w:rsidR="00EF5ED1" w:rsidRPr="002B75AD">
        <w:rPr>
          <w:sz w:val="20"/>
          <w:szCs w:val="20"/>
        </w:rPr>
        <w:t xml:space="preserve"> Included extra decimal point to show CI</w:t>
      </w:r>
    </w:p>
    <w:p w14:paraId="4342F930" w14:textId="77777777" w:rsidR="009C643A" w:rsidRPr="002B75AD" w:rsidRDefault="009C643A" w:rsidP="00F36FF1">
      <w:pPr>
        <w:spacing w:before="0" w:after="0" w:line="240" w:lineRule="auto"/>
        <w:rPr>
          <w:sz w:val="20"/>
          <w:szCs w:val="20"/>
        </w:rPr>
      </w:pPr>
    </w:p>
    <w:p w14:paraId="4A93B14A" w14:textId="1F05467E" w:rsidR="002D6302" w:rsidRPr="002B75AD" w:rsidRDefault="002D6302" w:rsidP="00F36FF1">
      <w:pPr>
        <w:spacing w:before="0" w:after="0" w:line="240" w:lineRule="auto"/>
      </w:pPr>
    </w:p>
    <w:p w14:paraId="286E04C0" w14:textId="7D8B9FC1" w:rsidR="002D6302" w:rsidRPr="002B75AD" w:rsidRDefault="002D6302" w:rsidP="00F36FF1">
      <w:pPr>
        <w:spacing w:before="0" w:after="0" w:line="240" w:lineRule="auto"/>
      </w:pPr>
    </w:p>
    <w:p w14:paraId="707CBB87" w14:textId="77777777" w:rsidR="005C2DF5" w:rsidRPr="002B75AD" w:rsidRDefault="005C2DF5" w:rsidP="00F36FF1">
      <w:pPr>
        <w:spacing w:before="0" w:after="0" w:line="240" w:lineRule="auto"/>
      </w:pPr>
    </w:p>
    <w:p w14:paraId="10494484" w14:textId="77777777" w:rsidR="0076163F" w:rsidRPr="002B75AD" w:rsidRDefault="0076163F" w:rsidP="00F36FF1">
      <w:pPr>
        <w:spacing w:before="0" w:after="0" w:line="240" w:lineRule="auto"/>
      </w:pPr>
    </w:p>
    <w:p w14:paraId="6DA720BD" w14:textId="29860465" w:rsidR="00BA741E" w:rsidRPr="002B75AD" w:rsidRDefault="0086487A" w:rsidP="00BA741E">
      <w:pPr>
        <w:spacing w:before="0" w:after="0" w:line="240" w:lineRule="auto"/>
      </w:pPr>
      <w:r w:rsidRPr="002B75AD">
        <w:lastRenderedPageBreak/>
        <w:t>Table S</w:t>
      </w:r>
      <w:r w:rsidR="00C76F9F" w:rsidRPr="002B75AD">
        <w:t>1</w:t>
      </w:r>
      <w:r w:rsidR="00C96C27" w:rsidRPr="002B75AD">
        <w:t>0</w:t>
      </w:r>
      <w:r w:rsidRPr="002B75AD">
        <w:t xml:space="preserve">. The </w:t>
      </w:r>
      <w:r w:rsidR="00BA741E" w:rsidRPr="002B75AD">
        <w:t xml:space="preserve">interaction models of a depression diagnosis on the association between duration and frequency of rehabilitation and discharge home, survival, and readmission from the imputed analysis </w:t>
      </w:r>
    </w:p>
    <w:p w14:paraId="16DB9FF1" w14:textId="3F9FEF44" w:rsidR="002D6302" w:rsidRPr="002B75AD" w:rsidRDefault="002D6302" w:rsidP="00F36FF1">
      <w:pPr>
        <w:spacing w:before="0" w:after="0" w:line="240" w:lineRule="auto"/>
      </w:pPr>
    </w:p>
    <w:tbl>
      <w:tblPr>
        <w:tblpPr w:leftFromText="180" w:rightFromText="180" w:vertAnchor="page" w:horzAnchor="margin" w:tblpY="2176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276"/>
        <w:gridCol w:w="1985"/>
        <w:gridCol w:w="1275"/>
        <w:gridCol w:w="1843"/>
      </w:tblGrid>
      <w:tr w:rsidR="002B75AD" w:rsidRPr="002B75AD" w14:paraId="7BA936EA" w14:textId="77777777" w:rsidTr="0076163F">
        <w:trPr>
          <w:trHeight w:val="416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hideMark/>
          </w:tcPr>
          <w:p w14:paraId="49D5C8B9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9823847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03B5B1D2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Un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 xml:space="preserve">(95% CI) 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C737757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(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4B62B56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djusted Odds Ratio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 xml:space="preserve">(95% CI) 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2B75AD" w:rsidRPr="002B75AD" w14:paraId="6B0730BE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5ACA373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charge hom</w:t>
            </w:r>
            <w:r w:rsidRPr="002B75AD">
              <w:rPr>
                <w:rFonts w:ascii="Arial" w:hAnsi="Arial" w:cs="Arial"/>
                <w:b/>
                <w:bCs/>
                <w:sz w:val="18"/>
                <w:szCs w:val="18"/>
                <w:shd w:val="clear" w:color="auto" w:fill="BFBFBF" w:themeFill="background1" w:themeFillShade="BF"/>
                <w:lang w:val="en-US"/>
              </w:rPr>
              <w:t>e</w:t>
            </w:r>
          </w:p>
        </w:tc>
      </w:tr>
      <w:tr w:rsidR="002B75AD" w:rsidRPr="002B75AD" w14:paraId="43B07BC0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DE5CB2F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requency </w:t>
            </w:r>
          </w:p>
        </w:tc>
      </w:tr>
      <w:tr w:rsidR="002B75AD" w:rsidRPr="002B75AD" w14:paraId="3A60D775" w14:textId="77777777" w:rsidTr="00BA741E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885EFF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-day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14C34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4,0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527D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7 (0.76-1.23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FA58F4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4,0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376C8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6 (0.74-1.23)</w:t>
            </w:r>
          </w:p>
        </w:tc>
      </w:tr>
      <w:tr w:rsidR="002B75AD" w:rsidRPr="002B75AD" w14:paraId="36D7DA9B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3686A3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ation</w:t>
            </w:r>
          </w:p>
        </w:tc>
      </w:tr>
      <w:tr w:rsidR="002B75AD" w:rsidRPr="002B75AD" w14:paraId="3EAE6017" w14:textId="77777777" w:rsidTr="00BA741E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EA396A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30-minute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94776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4,0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75D4C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9 (0.82-1.20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307E0" w14:textId="3703C399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C1D8FF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7 (0.83-1.15)</w:t>
            </w:r>
          </w:p>
        </w:tc>
      </w:tr>
      <w:tr w:rsidR="002B75AD" w:rsidRPr="002B75AD" w14:paraId="6E64D398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A927B3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urvival at 30-days post-admission</w:t>
            </w:r>
          </w:p>
        </w:tc>
      </w:tr>
      <w:tr w:rsidR="002B75AD" w:rsidRPr="002B75AD" w14:paraId="4D555C7C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D1658B1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requency</w:t>
            </w:r>
          </w:p>
        </w:tc>
      </w:tr>
      <w:tr w:rsidR="002B75AD" w:rsidRPr="002B75AD" w14:paraId="719FE504" w14:textId="77777777" w:rsidTr="00BA741E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9E73F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-day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952CD" w14:textId="00D7B13E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A4011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5 (0.79-1.14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88B7F" w14:textId="1CF7BFF1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3DEA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.93 (0.78-1.12)</w:t>
            </w:r>
          </w:p>
        </w:tc>
      </w:tr>
      <w:tr w:rsidR="002B75AD" w:rsidRPr="002B75AD" w14:paraId="0D29D1AB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21AE56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Duration </w:t>
            </w:r>
          </w:p>
        </w:tc>
      </w:tr>
      <w:tr w:rsidR="002B75AD" w:rsidRPr="002B75AD" w14:paraId="2231F048" w14:textId="77777777" w:rsidTr="00BA741E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D37FC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30-minute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96E20" w14:textId="28224942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2A893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.07 (0.89-1.28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9FF46" w14:textId="0DAD5B64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2DB40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.05 (0.89-1.25)</w:t>
            </w:r>
          </w:p>
        </w:tc>
      </w:tr>
      <w:tr w:rsidR="002B75AD" w:rsidRPr="002B75AD" w14:paraId="39475301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0DBBF50" w14:textId="53907DF5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eadmission by 30-days post-discharge</w:t>
            </w:r>
          </w:p>
        </w:tc>
      </w:tr>
      <w:tr w:rsidR="002B75AD" w:rsidRPr="002B75AD" w14:paraId="6903DF5B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48196B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Frequency </w:t>
            </w:r>
          </w:p>
        </w:tc>
      </w:tr>
      <w:tr w:rsidR="002B75AD" w:rsidRPr="002B75AD" w14:paraId="1751C4AC" w14:textId="77777777" w:rsidTr="00BA741E">
        <w:trPr>
          <w:trHeight w:val="292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C9CD2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-day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908B2" w14:textId="5D64284B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</w:t>
            </w:r>
            <w:r w:rsidR="009C643A" w:rsidRPr="002B75AD">
              <w:rPr>
                <w:rFonts w:ascii="Arial" w:hAnsi="Arial" w:cs="Arial"/>
                <w:sz w:val="18"/>
                <w:szCs w:val="18"/>
                <w:lang w:val="en-US"/>
              </w:rPr>
              <w:t>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F576E" w14:textId="27A61E19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99C45F" w14:textId="0AA66016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26D7" w14:textId="64903343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2B75AD" w:rsidRPr="002B75AD" w14:paraId="1AE27BAF" w14:textId="77777777" w:rsidTr="00BA741E">
        <w:trPr>
          <w:trHeight w:val="292"/>
        </w:trPr>
        <w:tc>
          <w:tcPr>
            <w:tcW w:w="864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6F2C7A9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uration</w:t>
            </w:r>
          </w:p>
        </w:tc>
      </w:tr>
      <w:tr w:rsidR="002B75AD" w:rsidRPr="002B75AD" w14:paraId="35D45D6A" w14:textId="77777777" w:rsidTr="00BA741E">
        <w:trPr>
          <w:trHeight w:val="33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FA184" w14:textId="77777777" w:rsidR="00BA741E" w:rsidRPr="002B75AD" w:rsidRDefault="00BA741E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30-minute increase in physio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446F4" w14:textId="413A2407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2DE2C" w14:textId="372BD80D" w:rsidR="00BA741E" w:rsidRPr="002B75AD" w:rsidRDefault="001C3484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022E87" w14:textId="16A7A513" w:rsidR="00BA741E" w:rsidRPr="002B75AD" w:rsidRDefault="009C643A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5,0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FC423" w14:textId="4CCAA4A6" w:rsidR="00BA741E" w:rsidRPr="002B75AD" w:rsidRDefault="001C3484" w:rsidP="00BA741E">
            <w:pPr>
              <w:widowControl w:val="0"/>
              <w:autoSpaceDE w:val="0"/>
              <w:autoSpaceDN w:val="0"/>
              <w:adjustRightInd w:val="0"/>
              <w:spacing w:before="0" w:after="0" w:line="240" w:lineRule="atLeast"/>
              <w:jc w:val="lef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B75AD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B55CE1" w:rsidRPr="002B75AD">
              <w:rPr>
                <w:rFonts w:ascii="Arial" w:hAnsi="Arial" w:cs="Arial"/>
                <w:sz w:val="18"/>
                <w:szCs w:val="18"/>
                <w:lang w:val="en-US"/>
              </w:rPr>
              <w:t>09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 xml:space="preserve"> (0.</w:t>
            </w:r>
            <w:r w:rsidR="00B55CE1" w:rsidRPr="002B75AD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-1.</w:t>
            </w:r>
            <w:r w:rsidR="00B55CE1" w:rsidRPr="002B75AD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 w:rsidR="00BA741E" w:rsidRPr="002B75A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</w:tbl>
    <w:p w14:paraId="4F1473A9" w14:textId="5EA60C49" w:rsidR="002D6302" w:rsidRPr="002B75AD" w:rsidRDefault="002D6302" w:rsidP="00F36FF1">
      <w:pPr>
        <w:spacing w:before="0" w:after="0" w:line="240" w:lineRule="auto"/>
      </w:pPr>
    </w:p>
    <w:p w14:paraId="233229F5" w14:textId="568062E3" w:rsidR="002D6302" w:rsidRPr="002B75AD" w:rsidRDefault="002D6302" w:rsidP="00F36FF1">
      <w:pPr>
        <w:spacing w:before="0" w:after="0" w:line="240" w:lineRule="auto"/>
      </w:pPr>
    </w:p>
    <w:p w14:paraId="165E71DD" w14:textId="4042E521" w:rsidR="002D6302" w:rsidRPr="002B75AD" w:rsidRDefault="002D6302" w:rsidP="00F36FF1">
      <w:pPr>
        <w:spacing w:before="0" w:after="0" w:line="240" w:lineRule="auto"/>
      </w:pPr>
    </w:p>
    <w:p w14:paraId="615D0584" w14:textId="1008987B" w:rsidR="002D6302" w:rsidRPr="002B75AD" w:rsidRDefault="002D6302" w:rsidP="00F36FF1">
      <w:pPr>
        <w:spacing w:before="0" w:after="0" w:line="240" w:lineRule="auto"/>
      </w:pPr>
    </w:p>
    <w:p w14:paraId="34CE6D7E" w14:textId="6E4B4733" w:rsidR="00BA741E" w:rsidRPr="002B75AD" w:rsidRDefault="00BA741E" w:rsidP="00F36FF1">
      <w:pPr>
        <w:spacing w:before="0" w:after="0" w:line="240" w:lineRule="auto"/>
      </w:pPr>
    </w:p>
    <w:p w14:paraId="58F753DB" w14:textId="2358DACB" w:rsidR="00BA741E" w:rsidRPr="002B75AD" w:rsidRDefault="00BA741E" w:rsidP="00F36FF1">
      <w:pPr>
        <w:spacing w:before="0" w:after="0" w:line="240" w:lineRule="auto"/>
      </w:pPr>
    </w:p>
    <w:p w14:paraId="22CE563E" w14:textId="60CF60B6" w:rsidR="00BA741E" w:rsidRPr="002B75AD" w:rsidRDefault="00BA741E" w:rsidP="00F36FF1">
      <w:pPr>
        <w:spacing w:before="0" w:after="0" w:line="240" w:lineRule="auto"/>
      </w:pPr>
    </w:p>
    <w:p w14:paraId="0EBE1E4E" w14:textId="2E9D574D" w:rsidR="00BA741E" w:rsidRPr="002B75AD" w:rsidRDefault="00BA741E" w:rsidP="00F36FF1">
      <w:pPr>
        <w:spacing w:before="0" w:after="0" w:line="240" w:lineRule="auto"/>
      </w:pPr>
    </w:p>
    <w:p w14:paraId="652AEAF4" w14:textId="3A848582" w:rsidR="00BA741E" w:rsidRPr="002B75AD" w:rsidRDefault="00BA741E" w:rsidP="00F36FF1">
      <w:pPr>
        <w:spacing w:before="0" w:after="0" w:line="240" w:lineRule="auto"/>
      </w:pPr>
    </w:p>
    <w:p w14:paraId="0902912A" w14:textId="4287AFEE" w:rsidR="00BA741E" w:rsidRPr="002B75AD" w:rsidRDefault="00BA741E" w:rsidP="00F36FF1">
      <w:pPr>
        <w:spacing w:before="0" w:after="0" w:line="240" w:lineRule="auto"/>
      </w:pPr>
    </w:p>
    <w:p w14:paraId="6A7515B9" w14:textId="28CF595D" w:rsidR="00BA741E" w:rsidRPr="002B75AD" w:rsidRDefault="00BA741E" w:rsidP="00F36FF1">
      <w:pPr>
        <w:spacing w:before="0" w:after="0" w:line="240" w:lineRule="auto"/>
      </w:pPr>
    </w:p>
    <w:p w14:paraId="35A401A1" w14:textId="6FDF43D8" w:rsidR="00BA741E" w:rsidRPr="002B75AD" w:rsidRDefault="00BA741E" w:rsidP="00F36FF1">
      <w:pPr>
        <w:spacing w:before="0" w:after="0" w:line="240" w:lineRule="auto"/>
      </w:pPr>
    </w:p>
    <w:p w14:paraId="633AA4CF" w14:textId="5BD19667" w:rsidR="00BA741E" w:rsidRPr="002B75AD" w:rsidRDefault="00BA741E" w:rsidP="00F36FF1">
      <w:pPr>
        <w:spacing w:before="0" w:after="0" w:line="240" w:lineRule="auto"/>
      </w:pPr>
    </w:p>
    <w:p w14:paraId="1283DB44" w14:textId="677F7E1E" w:rsidR="00BA741E" w:rsidRPr="002B75AD" w:rsidRDefault="00BA741E" w:rsidP="00F36FF1">
      <w:pPr>
        <w:spacing w:before="0" w:after="0" w:line="240" w:lineRule="auto"/>
      </w:pPr>
    </w:p>
    <w:p w14:paraId="21162A81" w14:textId="6A695607" w:rsidR="00BA741E" w:rsidRPr="002B75AD" w:rsidRDefault="00BA741E" w:rsidP="00F36FF1">
      <w:pPr>
        <w:spacing w:before="0" w:after="0" w:line="240" w:lineRule="auto"/>
      </w:pPr>
    </w:p>
    <w:p w14:paraId="6616291A" w14:textId="7B33AD1F" w:rsidR="00BA741E" w:rsidRPr="002B75AD" w:rsidRDefault="00BA741E" w:rsidP="00F36FF1">
      <w:pPr>
        <w:spacing w:before="0" w:after="0" w:line="240" w:lineRule="auto"/>
      </w:pPr>
    </w:p>
    <w:p w14:paraId="088586EF" w14:textId="05963E4B" w:rsidR="00BA741E" w:rsidRPr="002B75AD" w:rsidRDefault="00BA741E" w:rsidP="00F36FF1">
      <w:pPr>
        <w:spacing w:before="0" w:after="0" w:line="240" w:lineRule="auto"/>
      </w:pPr>
    </w:p>
    <w:p w14:paraId="6FE070F3" w14:textId="105A12D7" w:rsidR="00BA741E" w:rsidRPr="002B75AD" w:rsidRDefault="00BA741E" w:rsidP="00F36FF1">
      <w:pPr>
        <w:spacing w:before="0" w:after="0" w:line="240" w:lineRule="auto"/>
      </w:pPr>
    </w:p>
    <w:p w14:paraId="6A917F9F" w14:textId="6AD9D578" w:rsidR="00BA741E" w:rsidRPr="002B75AD" w:rsidRDefault="00BA741E" w:rsidP="00F36FF1">
      <w:pPr>
        <w:spacing w:before="0" w:after="0" w:line="240" w:lineRule="auto"/>
      </w:pPr>
    </w:p>
    <w:p w14:paraId="41DF4D36" w14:textId="21BF4AC8" w:rsidR="00BA741E" w:rsidRPr="002B75AD" w:rsidRDefault="00BA741E" w:rsidP="00F36FF1">
      <w:pPr>
        <w:spacing w:before="0" w:after="0" w:line="240" w:lineRule="auto"/>
      </w:pPr>
    </w:p>
    <w:p w14:paraId="42A4A343" w14:textId="41181B8E" w:rsidR="0076163F" w:rsidRPr="002B75AD" w:rsidRDefault="0076163F" w:rsidP="00F36FF1">
      <w:pPr>
        <w:spacing w:before="0" w:after="0" w:line="240" w:lineRule="auto"/>
      </w:pPr>
    </w:p>
    <w:p w14:paraId="54E5E4BC" w14:textId="77777777" w:rsidR="0076163F" w:rsidRPr="002B75AD" w:rsidRDefault="0076163F" w:rsidP="00F36FF1">
      <w:pPr>
        <w:spacing w:before="0" w:after="0" w:line="240" w:lineRule="auto"/>
      </w:pPr>
    </w:p>
    <w:p w14:paraId="14B7DBA9" w14:textId="6C72AB4C" w:rsidR="00BA741E" w:rsidRPr="002B75AD" w:rsidRDefault="00BA741E" w:rsidP="00F36FF1">
      <w:pPr>
        <w:spacing w:before="0" w:after="0" w:line="240" w:lineRule="auto"/>
      </w:pPr>
    </w:p>
    <w:p w14:paraId="062278B3" w14:textId="737D28B1" w:rsidR="00BA741E" w:rsidRPr="002B75AD" w:rsidRDefault="00BA741E" w:rsidP="00F36FF1">
      <w:pPr>
        <w:spacing w:before="0" w:after="0" w:line="240" w:lineRule="auto"/>
      </w:pPr>
    </w:p>
    <w:p w14:paraId="238EFAF3" w14:textId="3F3DFE70" w:rsidR="00BA741E" w:rsidRPr="002B75AD" w:rsidRDefault="00BA741E" w:rsidP="00F36FF1">
      <w:pPr>
        <w:spacing w:before="0" w:after="0" w:line="240" w:lineRule="auto"/>
      </w:pPr>
    </w:p>
    <w:p w14:paraId="4856F770" w14:textId="4B5F5AFB" w:rsidR="00BA741E" w:rsidRPr="002B75AD" w:rsidRDefault="00BA741E" w:rsidP="00F36FF1">
      <w:pPr>
        <w:spacing w:before="0" w:after="0" w:line="240" w:lineRule="auto"/>
      </w:pPr>
    </w:p>
    <w:p w14:paraId="1112FF6F" w14:textId="06C4C4F2" w:rsidR="00BA741E" w:rsidRPr="002B75AD" w:rsidRDefault="00BA741E" w:rsidP="00F36FF1">
      <w:pPr>
        <w:spacing w:before="0" w:after="0" w:line="240" w:lineRule="auto"/>
      </w:pPr>
      <w:r w:rsidRPr="002B75AD">
        <w:rPr>
          <w:vertAlign w:val="superscript"/>
        </w:rPr>
        <w:t>a</w:t>
      </w:r>
      <w:r w:rsidRPr="002B75AD">
        <w:t xml:space="preserve"> with adjustment set</w:t>
      </w:r>
    </w:p>
    <w:sectPr w:rsidR="00BA741E" w:rsidRPr="002B75AD" w:rsidSect="00D601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5C40C7" w14:textId="77777777" w:rsidR="004F37FE" w:rsidRDefault="004F37FE" w:rsidP="00236640">
      <w:pPr>
        <w:spacing w:before="0" w:after="0" w:line="240" w:lineRule="auto"/>
      </w:pPr>
      <w:r>
        <w:separator/>
      </w:r>
    </w:p>
  </w:endnote>
  <w:endnote w:type="continuationSeparator" w:id="0">
    <w:p w14:paraId="641BAB67" w14:textId="77777777" w:rsidR="004F37FE" w:rsidRDefault="004F37FE" w:rsidP="0023664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2033FD" w14:textId="77777777" w:rsidR="004F37FE" w:rsidRDefault="004F37FE" w:rsidP="00236640">
      <w:pPr>
        <w:spacing w:before="0" w:after="0" w:line="240" w:lineRule="auto"/>
      </w:pPr>
      <w:r>
        <w:separator/>
      </w:r>
    </w:p>
  </w:footnote>
  <w:footnote w:type="continuationSeparator" w:id="0">
    <w:p w14:paraId="46390560" w14:textId="77777777" w:rsidR="004F37FE" w:rsidRDefault="004F37FE" w:rsidP="0023664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5C8"/>
    <w:rsid w:val="00001B72"/>
    <w:rsid w:val="00003064"/>
    <w:rsid w:val="00004565"/>
    <w:rsid w:val="00004B29"/>
    <w:rsid w:val="000060BD"/>
    <w:rsid w:val="00014AA8"/>
    <w:rsid w:val="00015BC4"/>
    <w:rsid w:val="000219B7"/>
    <w:rsid w:val="00024C69"/>
    <w:rsid w:val="00024D23"/>
    <w:rsid w:val="00031ED0"/>
    <w:rsid w:val="00040DBF"/>
    <w:rsid w:val="00052D75"/>
    <w:rsid w:val="00053F08"/>
    <w:rsid w:val="00061BFF"/>
    <w:rsid w:val="00073C49"/>
    <w:rsid w:val="00077888"/>
    <w:rsid w:val="00082C70"/>
    <w:rsid w:val="000A072B"/>
    <w:rsid w:val="000A2925"/>
    <w:rsid w:val="000A35D3"/>
    <w:rsid w:val="000B10D9"/>
    <w:rsid w:val="000B7FAA"/>
    <w:rsid w:val="000C0D35"/>
    <w:rsid w:val="000C14F7"/>
    <w:rsid w:val="000C38AD"/>
    <w:rsid w:val="000D13D9"/>
    <w:rsid w:val="000E48C8"/>
    <w:rsid w:val="000E5044"/>
    <w:rsid w:val="000F2A48"/>
    <w:rsid w:val="00102A62"/>
    <w:rsid w:val="0010460F"/>
    <w:rsid w:val="001055D1"/>
    <w:rsid w:val="00110087"/>
    <w:rsid w:val="00110A3C"/>
    <w:rsid w:val="00115F9A"/>
    <w:rsid w:val="001160F6"/>
    <w:rsid w:val="00122594"/>
    <w:rsid w:val="00125FAC"/>
    <w:rsid w:val="001345A3"/>
    <w:rsid w:val="00135982"/>
    <w:rsid w:val="00140C91"/>
    <w:rsid w:val="00144201"/>
    <w:rsid w:val="001542E9"/>
    <w:rsid w:val="001552D3"/>
    <w:rsid w:val="00156494"/>
    <w:rsid w:val="0016285D"/>
    <w:rsid w:val="001742BA"/>
    <w:rsid w:val="00175031"/>
    <w:rsid w:val="00176984"/>
    <w:rsid w:val="00191113"/>
    <w:rsid w:val="0019285B"/>
    <w:rsid w:val="00194116"/>
    <w:rsid w:val="00194965"/>
    <w:rsid w:val="001A284B"/>
    <w:rsid w:val="001A3D9D"/>
    <w:rsid w:val="001B1931"/>
    <w:rsid w:val="001B4F6D"/>
    <w:rsid w:val="001C3484"/>
    <w:rsid w:val="001C425F"/>
    <w:rsid w:val="001C566E"/>
    <w:rsid w:val="001D538B"/>
    <w:rsid w:val="001D6547"/>
    <w:rsid w:val="001E17FB"/>
    <w:rsid w:val="001E289B"/>
    <w:rsid w:val="001E2C8D"/>
    <w:rsid w:val="001E3519"/>
    <w:rsid w:val="001E44EB"/>
    <w:rsid w:val="001E54A2"/>
    <w:rsid w:val="001E7AE3"/>
    <w:rsid w:val="001F1BE8"/>
    <w:rsid w:val="001F5408"/>
    <w:rsid w:val="001F5B0E"/>
    <w:rsid w:val="00200B7A"/>
    <w:rsid w:val="00202ED8"/>
    <w:rsid w:val="00207A42"/>
    <w:rsid w:val="00210044"/>
    <w:rsid w:val="00224B37"/>
    <w:rsid w:val="00226870"/>
    <w:rsid w:val="00236640"/>
    <w:rsid w:val="002540E2"/>
    <w:rsid w:val="0026109C"/>
    <w:rsid w:val="00293324"/>
    <w:rsid w:val="00294F72"/>
    <w:rsid w:val="002A1443"/>
    <w:rsid w:val="002A2F94"/>
    <w:rsid w:val="002A6B09"/>
    <w:rsid w:val="002B1198"/>
    <w:rsid w:val="002B26B3"/>
    <w:rsid w:val="002B75AD"/>
    <w:rsid w:val="002C1E9B"/>
    <w:rsid w:val="002C2602"/>
    <w:rsid w:val="002D2E8F"/>
    <w:rsid w:val="002D6302"/>
    <w:rsid w:val="002E4BD9"/>
    <w:rsid w:val="002F1193"/>
    <w:rsid w:val="002F5110"/>
    <w:rsid w:val="002F67EB"/>
    <w:rsid w:val="0031192F"/>
    <w:rsid w:val="00312DAF"/>
    <w:rsid w:val="00315BF4"/>
    <w:rsid w:val="00325F47"/>
    <w:rsid w:val="00335362"/>
    <w:rsid w:val="00346A7A"/>
    <w:rsid w:val="00346E4A"/>
    <w:rsid w:val="003500EB"/>
    <w:rsid w:val="003570BB"/>
    <w:rsid w:val="0036202E"/>
    <w:rsid w:val="0036566C"/>
    <w:rsid w:val="00376FE7"/>
    <w:rsid w:val="003814C5"/>
    <w:rsid w:val="00384534"/>
    <w:rsid w:val="00394892"/>
    <w:rsid w:val="00394B9D"/>
    <w:rsid w:val="003A6F8D"/>
    <w:rsid w:val="003B4A51"/>
    <w:rsid w:val="003C2A09"/>
    <w:rsid w:val="003C44CB"/>
    <w:rsid w:val="003C5323"/>
    <w:rsid w:val="003D3E97"/>
    <w:rsid w:val="003E2193"/>
    <w:rsid w:val="003E68F2"/>
    <w:rsid w:val="003E7FAA"/>
    <w:rsid w:val="003F2F6A"/>
    <w:rsid w:val="003F5F36"/>
    <w:rsid w:val="00401FA2"/>
    <w:rsid w:val="0040330D"/>
    <w:rsid w:val="004042CB"/>
    <w:rsid w:val="00411E15"/>
    <w:rsid w:val="004260CB"/>
    <w:rsid w:val="00442464"/>
    <w:rsid w:val="00442D54"/>
    <w:rsid w:val="00445766"/>
    <w:rsid w:val="00454F0F"/>
    <w:rsid w:val="0045501B"/>
    <w:rsid w:val="00460551"/>
    <w:rsid w:val="00467B33"/>
    <w:rsid w:val="00470A52"/>
    <w:rsid w:val="00471020"/>
    <w:rsid w:val="004714FD"/>
    <w:rsid w:val="00472061"/>
    <w:rsid w:val="004728F5"/>
    <w:rsid w:val="004748B3"/>
    <w:rsid w:val="0048090E"/>
    <w:rsid w:val="004859D3"/>
    <w:rsid w:val="00487124"/>
    <w:rsid w:val="00487D2D"/>
    <w:rsid w:val="0049060A"/>
    <w:rsid w:val="00494B9F"/>
    <w:rsid w:val="0049548F"/>
    <w:rsid w:val="004A3762"/>
    <w:rsid w:val="004D7A8E"/>
    <w:rsid w:val="004F37FE"/>
    <w:rsid w:val="0050422C"/>
    <w:rsid w:val="00506284"/>
    <w:rsid w:val="00507D55"/>
    <w:rsid w:val="005149AA"/>
    <w:rsid w:val="00522C16"/>
    <w:rsid w:val="005232DB"/>
    <w:rsid w:val="00523AC4"/>
    <w:rsid w:val="00530029"/>
    <w:rsid w:val="00535F8F"/>
    <w:rsid w:val="00543F8E"/>
    <w:rsid w:val="0055035E"/>
    <w:rsid w:val="005531C3"/>
    <w:rsid w:val="00556A87"/>
    <w:rsid w:val="0055782D"/>
    <w:rsid w:val="0056264C"/>
    <w:rsid w:val="00565175"/>
    <w:rsid w:val="005660CE"/>
    <w:rsid w:val="00570657"/>
    <w:rsid w:val="005716CA"/>
    <w:rsid w:val="005751A9"/>
    <w:rsid w:val="0057749B"/>
    <w:rsid w:val="00586139"/>
    <w:rsid w:val="00591D68"/>
    <w:rsid w:val="0059702F"/>
    <w:rsid w:val="005A3225"/>
    <w:rsid w:val="005A6836"/>
    <w:rsid w:val="005A6F4F"/>
    <w:rsid w:val="005C2DF5"/>
    <w:rsid w:val="005C7FCB"/>
    <w:rsid w:val="005E0A9C"/>
    <w:rsid w:val="005E4A69"/>
    <w:rsid w:val="005F4B80"/>
    <w:rsid w:val="005F4D8A"/>
    <w:rsid w:val="00601043"/>
    <w:rsid w:val="00626098"/>
    <w:rsid w:val="006263B9"/>
    <w:rsid w:val="0062648E"/>
    <w:rsid w:val="006275C8"/>
    <w:rsid w:val="00630DC1"/>
    <w:rsid w:val="00645045"/>
    <w:rsid w:val="0065506B"/>
    <w:rsid w:val="00660DC9"/>
    <w:rsid w:val="00667001"/>
    <w:rsid w:val="00672554"/>
    <w:rsid w:val="00680600"/>
    <w:rsid w:val="00685259"/>
    <w:rsid w:val="006A6155"/>
    <w:rsid w:val="006B12FE"/>
    <w:rsid w:val="006B3537"/>
    <w:rsid w:val="006B485B"/>
    <w:rsid w:val="006C786B"/>
    <w:rsid w:val="006D11A2"/>
    <w:rsid w:val="006D26DF"/>
    <w:rsid w:val="006D549A"/>
    <w:rsid w:val="006E1B2A"/>
    <w:rsid w:val="006E6742"/>
    <w:rsid w:val="00704545"/>
    <w:rsid w:val="00706312"/>
    <w:rsid w:val="00714E30"/>
    <w:rsid w:val="00714EC3"/>
    <w:rsid w:val="00717065"/>
    <w:rsid w:val="007239BE"/>
    <w:rsid w:val="00726437"/>
    <w:rsid w:val="0072665B"/>
    <w:rsid w:val="00731D81"/>
    <w:rsid w:val="00734E6E"/>
    <w:rsid w:val="00736639"/>
    <w:rsid w:val="00745243"/>
    <w:rsid w:val="00751C0D"/>
    <w:rsid w:val="00751D2A"/>
    <w:rsid w:val="00751E17"/>
    <w:rsid w:val="0075219B"/>
    <w:rsid w:val="00756882"/>
    <w:rsid w:val="007575B6"/>
    <w:rsid w:val="0076163F"/>
    <w:rsid w:val="007631D6"/>
    <w:rsid w:val="007636FD"/>
    <w:rsid w:val="007661E4"/>
    <w:rsid w:val="00775EF5"/>
    <w:rsid w:val="00782E53"/>
    <w:rsid w:val="00792CED"/>
    <w:rsid w:val="007A1829"/>
    <w:rsid w:val="007A7C03"/>
    <w:rsid w:val="007B28B8"/>
    <w:rsid w:val="007B5924"/>
    <w:rsid w:val="007D1474"/>
    <w:rsid w:val="007D7175"/>
    <w:rsid w:val="007F27C5"/>
    <w:rsid w:val="008026D2"/>
    <w:rsid w:val="00813220"/>
    <w:rsid w:val="008234D1"/>
    <w:rsid w:val="00827100"/>
    <w:rsid w:val="00827422"/>
    <w:rsid w:val="008352BF"/>
    <w:rsid w:val="00836AA0"/>
    <w:rsid w:val="00841B82"/>
    <w:rsid w:val="00841BD5"/>
    <w:rsid w:val="0084206A"/>
    <w:rsid w:val="0084468A"/>
    <w:rsid w:val="008539D1"/>
    <w:rsid w:val="008606DB"/>
    <w:rsid w:val="0086213A"/>
    <w:rsid w:val="0086487A"/>
    <w:rsid w:val="00866852"/>
    <w:rsid w:val="00880647"/>
    <w:rsid w:val="0089751E"/>
    <w:rsid w:val="008A1F3A"/>
    <w:rsid w:val="008A2BB5"/>
    <w:rsid w:val="008A3224"/>
    <w:rsid w:val="008A3EB7"/>
    <w:rsid w:val="008A5727"/>
    <w:rsid w:val="008A7A0E"/>
    <w:rsid w:val="008B1821"/>
    <w:rsid w:val="008B3DF4"/>
    <w:rsid w:val="008C1F14"/>
    <w:rsid w:val="008C68EC"/>
    <w:rsid w:val="008D7E26"/>
    <w:rsid w:val="008E342B"/>
    <w:rsid w:val="008E7187"/>
    <w:rsid w:val="009077C0"/>
    <w:rsid w:val="0091157D"/>
    <w:rsid w:val="0092060F"/>
    <w:rsid w:val="0093231A"/>
    <w:rsid w:val="00932A23"/>
    <w:rsid w:val="009362A5"/>
    <w:rsid w:val="0093675E"/>
    <w:rsid w:val="00942396"/>
    <w:rsid w:val="00945A27"/>
    <w:rsid w:val="009645FE"/>
    <w:rsid w:val="00966537"/>
    <w:rsid w:val="009719FA"/>
    <w:rsid w:val="009731FC"/>
    <w:rsid w:val="00980382"/>
    <w:rsid w:val="009839AD"/>
    <w:rsid w:val="00986DE9"/>
    <w:rsid w:val="00990210"/>
    <w:rsid w:val="009A37E7"/>
    <w:rsid w:val="009C4CAF"/>
    <w:rsid w:val="009C643A"/>
    <w:rsid w:val="009E4CC6"/>
    <w:rsid w:val="009F65C1"/>
    <w:rsid w:val="00A00013"/>
    <w:rsid w:val="00A153DE"/>
    <w:rsid w:val="00A20122"/>
    <w:rsid w:val="00A31921"/>
    <w:rsid w:val="00A32344"/>
    <w:rsid w:val="00A36089"/>
    <w:rsid w:val="00A367B8"/>
    <w:rsid w:val="00A42348"/>
    <w:rsid w:val="00A433F5"/>
    <w:rsid w:val="00A55494"/>
    <w:rsid w:val="00A564E7"/>
    <w:rsid w:val="00A5685D"/>
    <w:rsid w:val="00A65E89"/>
    <w:rsid w:val="00A716F7"/>
    <w:rsid w:val="00A73C47"/>
    <w:rsid w:val="00A75095"/>
    <w:rsid w:val="00A75304"/>
    <w:rsid w:val="00A762DA"/>
    <w:rsid w:val="00A76426"/>
    <w:rsid w:val="00A77367"/>
    <w:rsid w:val="00A8299C"/>
    <w:rsid w:val="00A83FA2"/>
    <w:rsid w:val="00A91307"/>
    <w:rsid w:val="00A962CA"/>
    <w:rsid w:val="00A964F0"/>
    <w:rsid w:val="00AA04B3"/>
    <w:rsid w:val="00AB19BC"/>
    <w:rsid w:val="00AC337F"/>
    <w:rsid w:val="00AD19C4"/>
    <w:rsid w:val="00AE72D7"/>
    <w:rsid w:val="00B0245D"/>
    <w:rsid w:val="00B02BB5"/>
    <w:rsid w:val="00B07BFB"/>
    <w:rsid w:val="00B21E99"/>
    <w:rsid w:val="00B27EF4"/>
    <w:rsid w:val="00B32739"/>
    <w:rsid w:val="00B42272"/>
    <w:rsid w:val="00B45A54"/>
    <w:rsid w:val="00B55CE1"/>
    <w:rsid w:val="00B611FF"/>
    <w:rsid w:val="00B62813"/>
    <w:rsid w:val="00B64191"/>
    <w:rsid w:val="00B64862"/>
    <w:rsid w:val="00B66073"/>
    <w:rsid w:val="00B80A90"/>
    <w:rsid w:val="00B928C5"/>
    <w:rsid w:val="00BA741E"/>
    <w:rsid w:val="00BB6783"/>
    <w:rsid w:val="00BC48A9"/>
    <w:rsid w:val="00BC6166"/>
    <w:rsid w:val="00BC6F8D"/>
    <w:rsid w:val="00BD36A7"/>
    <w:rsid w:val="00BD4BDB"/>
    <w:rsid w:val="00BD70C8"/>
    <w:rsid w:val="00BE6CFE"/>
    <w:rsid w:val="00BF08BA"/>
    <w:rsid w:val="00BF72E8"/>
    <w:rsid w:val="00C03496"/>
    <w:rsid w:val="00C103B4"/>
    <w:rsid w:val="00C21EDC"/>
    <w:rsid w:val="00C24EF8"/>
    <w:rsid w:val="00C34F19"/>
    <w:rsid w:val="00C443DC"/>
    <w:rsid w:val="00C4586D"/>
    <w:rsid w:val="00C60AF1"/>
    <w:rsid w:val="00C61572"/>
    <w:rsid w:val="00C66B62"/>
    <w:rsid w:val="00C728F1"/>
    <w:rsid w:val="00C73DC3"/>
    <w:rsid w:val="00C76F9F"/>
    <w:rsid w:val="00C82460"/>
    <w:rsid w:val="00C90248"/>
    <w:rsid w:val="00C96935"/>
    <w:rsid w:val="00C96C27"/>
    <w:rsid w:val="00CA24AC"/>
    <w:rsid w:val="00CA3516"/>
    <w:rsid w:val="00CA7966"/>
    <w:rsid w:val="00CB0C48"/>
    <w:rsid w:val="00CB5DE1"/>
    <w:rsid w:val="00CC4959"/>
    <w:rsid w:val="00CC4B17"/>
    <w:rsid w:val="00CD07BD"/>
    <w:rsid w:val="00CD1105"/>
    <w:rsid w:val="00CE0A15"/>
    <w:rsid w:val="00CE2B28"/>
    <w:rsid w:val="00CE40F5"/>
    <w:rsid w:val="00CE588F"/>
    <w:rsid w:val="00CF6221"/>
    <w:rsid w:val="00CF6E81"/>
    <w:rsid w:val="00D00AB8"/>
    <w:rsid w:val="00D00F33"/>
    <w:rsid w:val="00D02643"/>
    <w:rsid w:val="00D052B5"/>
    <w:rsid w:val="00D155E8"/>
    <w:rsid w:val="00D17527"/>
    <w:rsid w:val="00D3352E"/>
    <w:rsid w:val="00D56AEF"/>
    <w:rsid w:val="00D601E5"/>
    <w:rsid w:val="00D6404B"/>
    <w:rsid w:val="00D70B05"/>
    <w:rsid w:val="00D72692"/>
    <w:rsid w:val="00D74374"/>
    <w:rsid w:val="00D8089D"/>
    <w:rsid w:val="00D82101"/>
    <w:rsid w:val="00D95C2F"/>
    <w:rsid w:val="00DA090B"/>
    <w:rsid w:val="00DA3818"/>
    <w:rsid w:val="00DA676A"/>
    <w:rsid w:val="00DC2E99"/>
    <w:rsid w:val="00DD40E7"/>
    <w:rsid w:val="00DD57D5"/>
    <w:rsid w:val="00DE4390"/>
    <w:rsid w:val="00DF18E3"/>
    <w:rsid w:val="00DF2775"/>
    <w:rsid w:val="00DF4620"/>
    <w:rsid w:val="00DF5CC5"/>
    <w:rsid w:val="00E05B37"/>
    <w:rsid w:val="00E06DDF"/>
    <w:rsid w:val="00E129E6"/>
    <w:rsid w:val="00E20EA9"/>
    <w:rsid w:val="00E23A87"/>
    <w:rsid w:val="00E259EC"/>
    <w:rsid w:val="00E3217B"/>
    <w:rsid w:val="00E42E3F"/>
    <w:rsid w:val="00E43C68"/>
    <w:rsid w:val="00E651AB"/>
    <w:rsid w:val="00E721A5"/>
    <w:rsid w:val="00EB077D"/>
    <w:rsid w:val="00EC2CE9"/>
    <w:rsid w:val="00EC60DC"/>
    <w:rsid w:val="00EC6BE4"/>
    <w:rsid w:val="00ED31FD"/>
    <w:rsid w:val="00ED54CF"/>
    <w:rsid w:val="00EF2A12"/>
    <w:rsid w:val="00EF2ECC"/>
    <w:rsid w:val="00EF4109"/>
    <w:rsid w:val="00EF5E03"/>
    <w:rsid w:val="00EF5ED1"/>
    <w:rsid w:val="00F008DF"/>
    <w:rsid w:val="00F00E80"/>
    <w:rsid w:val="00F01F38"/>
    <w:rsid w:val="00F11466"/>
    <w:rsid w:val="00F359C7"/>
    <w:rsid w:val="00F36FF1"/>
    <w:rsid w:val="00F4322F"/>
    <w:rsid w:val="00F519F7"/>
    <w:rsid w:val="00F523D7"/>
    <w:rsid w:val="00F55D24"/>
    <w:rsid w:val="00F60D8C"/>
    <w:rsid w:val="00F654BF"/>
    <w:rsid w:val="00F669CD"/>
    <w:rsid w:val="00F67306"/>
    <w:rsid w:val="00F67E7D"/>
    <w:rsid w:val="00F73779"/>
    <w:rsid w:val="00F74C06"/>
    <w:rsid w:val="00F81642"/>
    <w:rsid w:val="00F87C52"/>
    <w:rsid w:val="00F90185"/>
    <w:rsid w:val="00FA26BD"/>
    <w:rsid w:val="00FA647E"/>
    <w:rsid w:val="00FA7391"/>
    <w:rsid w:val="00FC77B2"/>
    <w:rsid w:val="00FD3DFA"/>
    <w:rsid w:val="00FE0727"/>
    <w:rsid w:val="00FE3082"/>
    <w:rsid w:val="00FE6B2B"/>
    <w:rsid w:val="00FF1771"/>
    <w:rsid w:val="00FF1C52"/>
    <w:rsid w:val="00FF22BD"/>
    <w:rsid w:val="00FF51F3"/>
    <w:rsid w:val="00FF694A"/>
    <w:rsid w:val="00FF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F2054"/>
  <w15:chartTrackingRefBased/>
  <w15:docId w15:val="{784EBB3D-26FF-4D99-93C8-03489CEA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741E"/>
    <w:pPr>
      <w:spacing w:before="60" w:after="240" w:line="480" w:lineRule="auto"/>
      <w:jc w:val="both"/>
    </w:pPr>
    <w:rPr>
      <w:rFonts w:ascii="Times New Roman" w:eastAsia="Times New Roman" w:hAnsi="Times New Roman" w:cs="Times New Roman"/>
      <w:lang w:val="en-CA"/>
    </w:rPr>
  </w:style>
  <w:style w:type="paragraph" w:styleId="Heading2">
    <w:name w:val="heading 2"/>
    <w:next w:val="Normal"/>
    <w:link w:val="Heading2Char"/>
    <w:uiPriority w:val="9"/>
    <w:unhideWhenUsed/>
    <w:qFormat/>
    <w:rsid w:val="00BB6783"/>
    <w:pPr>
      <w:keepNext/>
      <w:keepLines/>
      <w:spacing w:before="40" w:after="0"/>
      <w:outlineLvl w:val="1"/>
    </w:pPr>
    <w:rPr>
      <w:rFonts w:ascii="Cambria" w:eastAsiaTheme="majorEastAsia" w:hAnsi="Cambria" w:cstheme="majorBidi"/>
      <w:b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semiHidden/>
    <w:unhideWhenUsed/>
    <w:qFormat/>
    <w:rsid w:val="00BB6783"/>
    <w:pPr>
      <w:outlineLvl w:val="2"/>
    </w:pPr>
    <w:rPr>
      <w:rFonts w:asciiTheme="majorHAnsi" w:hAnsiTheme="majorHAns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6783"/>
    <w:rPr>
      <w:rFonts w:ascii="Cambria" w:eastAsiaTheme="majorEastAsia" w:hAnsi="Cambr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783"/>
    <w:rPr>
      <w:rFonts w:asciiTheme="majorHAnsi" w:eastAsiaTheme="majorEastAsia" w:hAnsiTheme="majorHAnsi" w:cstheme="majorBidi"/>
      <w:b/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F669CD"/>
    <w:pPr>
      <w:ind w:left="720"/>
      <w:contextualSpacing/>
    </w:pPr>
  </w:style>
  <w:style w:type="character" w:styleId="CommentReference">
    <w:name w:val="annotation reference"/>
    <w:semiHidden/>
    <w:rsid w:val="00DD57D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3664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6640"/>
    <w:rPr>
      <w:rFonts w:ascii="Times New Roman" w:eastAsia="Times New Roman" w:hAnsi="Times New Roman" w:cs="Times New Roman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3664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6640"/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5</TotalTime>
  <Pages>10</Pages>
  <Words>2843</Words>
  <Characters>16208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-Cole, Rhian</dc:creator>
  <cp:keywords/>
  <dc:description/>
  <cp:lastModifiedBy>Ananthi Shiyamala</cp:lastModifiedBy>
  <cp:revision>455</cp:revision>
  <dcterms:created xsi:type="dcterms:W3CDTF">2022-10-25T10:46:00Z</dcterms:created>
  <dcterms:modified xsi:type="dcterms:W3CDTF">2023-06-08T03:32:00Z</dcterms:modified>
</cp:coreProperties>
</file>